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F8376" w14:textId="4A1FD024" w:rsidR="003A098C" w:rsidRDefault="00600ABE" w:rsidP="00016206">
      <w:pPr>
        <w:pStyle w:val="berschrift1"/>
        <w:rPr>
          <w:lang w:eastAsia="de-CH"/>
        </w:rPr>
      </w:pPr>
      <w:r>
        <w:rPr>
          <w:lang w:eastAsia="de-CH"/>
        </w:rPr>
        <w:t>Supplements</w:t>
      </w:r>
    </w:p>
    <w:p w14:paraId="1AF02730" w14:textId="5844C28E" w:rsidR="00A72298" w:rsidRPr="00A72298" w:rsidRDefault="00D0495C" w:rsidP="00613AE0">
      <w:pPr>
        <w:rPr>
          <w:rFonts w:eastAsia="Times New Roman"/>
          <w:lang w:eastAsia="de-CH"/>
        </w:rPr>
      </w:pPr>
      <w:r>
        <w:rPr>
          <w:rFonts w:eastAsia="Times New Roman"/>
          <w:b/>
          <w:lang w:eastAsia="de-CH"/>
        </w:rPr>
        <w:t xml:space="preserve">Supplementary Table 1 </w:t>
      </w:r>
      <w:r w:rsidRPr="00D0495C">
        <w:rPr>
          <w:rFonts w:eastAsia="Times New Roman"/>
          <w:lang w:eastAsia="de-CH"/>
        </w:rPr>
        <w:t>Pub</w:t>
      </w:r>
      <w:r w:rsidR="00025BF4">
        <w:rPr>
          <w:rFonts w:eastAsia="Times New Roman"/>
          <w:lang w:eastAsia="de-CH"/>
        </w:rPr>
        <w:t>M</w:t>
      </w:r>
      <w:r w:rsidRPr="00D0495C">
        <w:rPr>
          <w:rFonts w:eastAsia="Times New Roman"/>
          <w:lang w:eastAsia="de-CH"/>
        </w:rPr>
        <w:t>ed search strategy</w:t>
      </w:r>
      <w:r w:rsidR="00600ABE">
        <w:rPr>
          <w:rFonts w:eastAsia="Times New Roman"/>
          <w:lang w:eastAsia="de-CH"/>
        </w:rPr>
        <w:t xml:space="preserve"> (search at April 1, 2020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3"/>
        <w:gridCol w:w="7579"/>
      </w:tblGrid>
      <w:tr w:rsidR="00D82CC5" w:rsidRPr="00D82CC5" w14:paraId="0AEB8A58" w14:textId="77777777" w:rsidTr="00A549C6">
        <w:tc>
          <w:tcPr>
            <w:tcW w:w="1271" w:type="dxa"/>
          </w:tcPr>
          <w:p w14:paraId="36AA7576" w14:textId="3FA3D325" w:rsidR="00A549C6" w:rsidRPr="00D82CC5" w:rsidRDefault="00A549C6" w:rsidP="007367CE">
            <w:pPr>
              <w:rPr>
                <w:lang w:val="en-GB"/>
              </w:rPr>
            </w:pPr>
            <w:r w:rsidRPr="00D82CC5">
              <w:rPr>
                <w:lang w:val="en-GB"/>
              </w:rPr>
              <w:t>Population</w:t>
            </w:r>
          </w:p>
        </w:tc>
        <w:tc>
          <w:tcPr>
            <w:tcW w:w="7791" w:type="dxa"/>
          </w:tcPr>
          <w:p w14:paraId="4468FE2B" w14:textId="5BF8AC77" w:rsidR="00A549C6" w:rsidRPr="00D82CC5" w:rsidRDefault="00A549C6" w:rsidP="00D82CC5">
            <w:pPr>
              <w:rPr>
                <w:lang w:val="en-GB"/>
              </w:rPr>
            </w:pPr>
            <w:proofErr w:type="spellStart"/>
            <w:r w:rsidRPr="00D82CC5">
              <w:rPr>
                <w:lang w:val="en-GB"/>
              </w:rPr>
              <w:t>Sars</w:t>
            </w:r>
            <w:proofErr w:type="spellEnd"/>
            <w:r w:rsidRPr="00D82CC5">
              <w:rPr>
                <w:lang w:val="en-GB"/>
              </w:rPr>
              <w:t xml:space="preserve">*[Title/Abstract] OR COVID*[Title/Abstract] OR </w:t>
            </w:r>
            <w:r w:rsidRPr="00D82CC5">
              <w:rPr>
                <w:rFonts w:eastAsia="Times New Roman"/>
                <w:lang w:val="en-GB" w:eastAsia="de-CH"/>
              </w:rPr>
              <w:t>2019-nCoV</w:t>
            </w:r>
            <w:r w:rsidRPr="00D82CC5">
              <w:rPr>
                <w:lang w:val="en-GB"/>
              </w:rPr>
              <w:t xml:space="preserve">[Title/Abstract] OR Corona[Title/Abstract] OR Coronavirus[Title/Abstract] OR </w:t>
            </w:r>
            <w:proofErr w:type="spellStart"/>
            <w:r w:rsidRPr="00D82CC5">
              <w:rPr>
                <w:lang w:val="en-GB"/>
              </w:rPr>
              <w:t>Mers</w:t>
            </w:r>
            <w:proofErr w:type="spellEnd"/>
            <w:r w:rsidRPr="00D82CC5">
              <w:rPr>
                <w:lang w:val="en-GB"/>
              </w:rPr>
              <w:t>*[Title/Abstract] OR “</w:t>
            </w:r>
            <w:r w:rsidRPr="00D82CC5">
              <w:rPr>
                <w:shd w:val="clear" w:color="auto" w:fill="FFFFFF"/>
                <w:lang w:val="en-GB"/>
              </w:rPr>
              <w:t>Severe Acute Respiratory</w:t>
            </w:r>
            <w:r w:rsidR="00D82CC5">
              <w:rPr>
                <w:shd w:val="clear" w:color="auto" w:fill="FFFFFF"/>
                <w:lang w:val="en-GB"/>
              </w:rPr>
              <w:t>”</w:t>
            </w:r>
            <w:r w:rsidRPr="00D82CC5">
              <w:rPr>
                <w:lang w:val="en-GB"/>
              </w:rPr>
              <w:t xml:space="preserve">[Title/Abstract] OR </w:t>
            </w:r>
            <w:r w:rsidRPr="00D82CC5">
              <w:rPr>
                <w:shd w:val="clear" w:color="auto" w:fill="FFFFFF"/>
                <w:lang w:val="en-GB"/>
              </w:rPr>
              <w:t>Influenza*</w:t>
            </w:r>
            <w:r w:rsidRPr="00D82CC5">
              <w:rPr>
                <w:lang w:val="en-GB"/>
              </w:rPr>
              <w:t xml:space="preserve">[Title/Abstract] OR </w:t>
            </w:r>
            <w:r w:rsidRPr="00D82CC5">
              <w:rPr>
                <w:shd w:val="clear" w:color="auto" w:fill="FFFFFF"/>
                <w:lang w:val="en-GB"/>
              </w:rPr>
              <w:t>Flu</w:t>
            </w:r>
            <w:r w:rsidRPr="00D82CC5">
              <w:rPr>
                <w:lang w:val="en-GB"/>
              </w:rPr>
              <w:t xml:space="preserve">[Title/Abstract] OR </w:t>
            </w:r>
            <w:r w:rsidRPr="00D82CC5">
              <w:rPr>
                <w:shd w:val="clear" w:color="auto" w:fill="FFFFFF"/>
                <w:lang w:val="en-GB"/>
              </w:rPr>
              <w:t>Grippe</w:t>
            </w:r>
            <w:r w:rsidRPr="00D82CC5">
              <w:rPr>
                <w:lang w:val="en-GB"/>
              </w:rPr>
              <w:t xml:space="preserve">[Title/Abstract] OR Ebola*[Title/Abstract] </w:t>
            </w:r>
          </w:p>
        </w:tc>
      </w:tr>
      <w:tr w:rsidR="00D82CC5" w:rsidRPr="00D82CC5" w14:paraId="495B7FA4" w14:textId="77777777" w:rsidTr="00A549C6">
        <w:tc>
          <w:tcPr>
            <w:tcW w:w="1271" w:type="dxa"/>
          </w:tcPr>
          <w:p w14:paraId="092719D4" w14:textId="3BCC8D9E" w:rsidR="00A549C6" w:rsidRPr="00D82CC5" w:rsidRDefault="00A549C6" w:rsidP="007367CE">
            <w:pPr>
              <w:rPr>
                <w:lang w:val="en-GB"/>
              </w:rPr>
            </w:pPr>
            <w:r w:rsidRPr="00D82CC5">
              <w:rPr>
                <w:lang w:val="en-GB"/>
              </w:rPr>
              <w:t>AND</w:t>
            </w:r>
          </w:p>
        </w:tc>
        <w:tc>
          <w:tcPr>
            <w:tcW w:w="7791" w:type="dxa"/>
          </w:tcPr>
          <w:p w14:paraId="3C1694E9" w14:textId="77777777" w:rsidR="00A549C6" w:rsidRPr="00D82CC5" w:rsidRDefault="00A549C6" w:rsidP="00D82CC5">
            <w:pPr>
              <w:rPr>
                <w:lang w:val="en-GB"/>
              </w:rPr>
            </w:pPr>
          </w:p>
        </w:tc>
      </w:tr>
      <w:tr w:rsidR="00D82CC5" w:rsidRPr="00D82CC5" w14:paraId="109ECE19" w14:textId="77777777" w:rsidTr="00A549C6">
        <w:tc>
          <w:tcPr>
            <w:tcW w:w="1271" w:type="dxa"/>
          </w:tcPr>
          <w:p w14:paraId="563C9DFA" w14:textId="085B5CDA" w:rsidR="00A549C6" w:rsidRPr="00D82CC5" w:rsidRDefault="00A549C6" w:rsidP="007367CE">
            <w:pPr>
              <w:rPr>
                <w:lang w:val="en-GB"/>
              </w:rPr>
            </w:pPr>
            <w:r w:rsidRPr="00D82CC5">
              <w:rPr>
                <w:lang w:val="en-GB"/>
              </w:rPr>
              <w:t>Outcomes</w:t>
            </w:r>
          </w:p>
        </w:tc>
        <w:tc>
          <w:tcPr>
            <w:tcW w:w="7791" w:type="dxa"/>
          </w:tcPr>
          <w:p w14:paraId="6E857322" w14:textId="01EE9083" w:rsidR="00A549C6" w:rsidRPr="00D82CC5" w:rsidRDefault="00D82CC5" w:rsidP="00D82CC5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A549C6" w:rsidRPr="00D82CC5">
              <w:rPr>
                <w:lang w:val="en-GB"/>
              </w:rPr>
              <w:t xml:space="preserve">ental[Title/Abstract] OR Psychological[Title/Abstract] OR depress*[Title/Abstract] OR </w:t>
            </w:r>
            <w:proofErr w:type="spellStart"/>
            <w:r w:rsidR="00A549C6" w:rsidRPr="00D82CC5">
              <w:rPr>
                <w:lang w:val="en-GB"/>
              </w:rPr>
              <w:t>schizophren</w:t>
            </w:r>
            <w:proofErr w:type="spellEnd"/>
            <w:r w:rsidR="00A549C6" w:rsidRPr="00D82CC5">
              <w:rPr>
                <w:lang w:val="en-GB"/>
              </w:rPr>
              <w:t xml:space="preserve">* OR psychosis OR psychotic OR anxiety OR bipolar OR Stress[Title/Abstract] OR PTSD [Title/Abstract] OR Emotional [Title/Abstract] OR Trauma*[Title/Abstract] </w:t>
            </w:r>
          </w:p>
        </w:tc>
      </w:tr>
      <w:tr w:rsidR="00D82CC5" w:rsidRPr="00D82CC5" w14:paraId="0E105DEA" w14:textId="77777777" w:rsidTr="00A549C6">
        <w:tc>
          <w:tcPr>
            <w:tcW w:w="1271" w:type="dxa"/>
          </w:tcPr>
          <w:p w14:paraId="37555A8B" w14:textId="6D6BF978" w:rsidR="00A549C6" w:rsidRPr="00D82CC5" w:rsidRDefault="00A549C6" w:rsidP="007367CE">
            <w:pPr>
              <w:rPr>
                <w:lang w:val="en-GB"/>
              </w:rPr>
            </w:pPr>
            <w:r w:rsidRPr="00D82CC5">
              <w:rPr>
                <w:lang w:val="en-GB"/>
              </w:rPr>
              <w:t>NOT</w:t>
            </w:r>
          </w:p>
        </w:tc>
        <w:tc>
          <w:tcPr>
            <w:tcW w:w="7791" w:type="dxa"/>
          </w:tcPr>
          <w:p w14:paraId="607F4895" w14:textId="77777777" w:rsidR="00A549C6" w:rsidRPr="00D82CC5" w:rsidRDefault="00A549C6" w:rsidP="00D82CC5">
            <w:pPr>
              <w:rPr>
                <w:lang w:val="en-GB"/>
              </w:rPr>
            </w:pPr>
          </w:p>
        </w:tc>
      </w:tr>
      <w:tr w:rsidR="00D82CC5" w:rsidRPr="00D82CC5" w14:paraId="2B7CD275" w14:textId="77777777" w:rsidTr="00A549C6">
        <w:tc>
          <w:tcPr>
            <w:tcW w:w="1271" w:type="dxa"/>
          </w:tcPr>
          <w:p w14:paraId="4925E251" w14:textId="369E13DA" w:rsidR="00A549C6" w:rsidRPr="00D82CC5" w:rsidRDefault="00BF40A5" w:rsidP="007367CE">
            <w:pPr>
              <w:rPr>
                <w:lang w:val="en-GB"/>
              </w:rPr>
            </w:pPr>
            <w:r>
              <w:rPr>
                <w:lang w:val="en-GB"/>
              </w:rPr>
              <w:t>Conditions / Interventions</w:t>
            </w:r>
          </w:p>
        </w:tc>
        <w:tc>
          <w:tcPr>
            <w:tcW w:w="7791" w:type="dxa"/>
          </w:tcPr>
          <w:p w14:paraId="4D680B0D" w14:textId="74083CF8" w:rsidR="00A549C6" w:rsidRPr="00D82CC5" w:rsidRDefault="00A549C6" w:rsidP="00D82CC5">
            <w:pPr>
              <w:rPr>
                <w:lang w:val="en-GB"/>
              </w:rPr>
            </w:pPr>
            <w:r w:rsidRPr="00D82CC5">
              <w:rPr>
                <w:lang w:val="en-GB"/>
              </w:rPr>
              <w:t xml:space="preserve">Coronary[Title] OR Cardiac[Title] OR Cardiovascular[Title] OR “Physical activity”[Title] OR Biomarkers[Title] OR Injury[Title] OR </w:t>
            </w:r>
            <w:r w:rsidR="00C77F31" w:rsidRPr="00D82CC5">
              <w:rPr>
                <w:lang w:val="en-GB"/>
              </w:rPr>
              <w:t>Anaesthesia</w:t>
            </w:r>
            <w:r w:rsidRPr="00D82CC5">
              <w:rPr>
                <w:lang w:val="en-GB"/>
              </w:rPr>
              <w:t xml:space="preserve">[Title] OR Melatonin[Title] OR Validation[Title] OR Pain[Title] OR Obesity[Title] OR Opioid[Title] OR fentanyl[Title] OR Orthopaedic[Title] OR </w:t>
            </w:r>
            <w:proofErr w:type="spellStart"/>
            <w:r w:rsidRPr="00D82CC5">
              <w:rPr>
                <w:lang w:val="en-GB"/>
              </w:rPr>
              <w:t>Vaccin</w:t>
            </w:r>
            <w:proofErr w:type="spellEnd"/>
            <w:r w:rsidRPr="00D82CC5">
              <w:rPr>
                <w:lang w:val="en-GB"/>
              </w:rPr>
              <w:t>*[Title])</w:t>
            </w:r>
          </w:p>
        </w:tc>
      </w:tr>
    </w:tbl>
    <w:p w14:paraId="1671B07E" w14:textId="0041BB7B" w:rsidR="001B717B" w:rsidRPr="00D82CC5" w:rsidRDefault="001B717B">
      <w:pPr>
        <w:spacing w:after="160" w:line="259" w:lineRule="auto"/>
        <w:jc w:val="left"/>
        <w:rPr>
          <w:rStyle w:val="fontstyle01"/>
          <w:rFonts w:ascii="Times New Roman" w:hAnsi="Times New Roman" w:cs="Times New Roman"/>
          <w:b/>
          <w:color w:val="auto"/>
        </w:rPr>
      </w:pPr>
    </w:p>
    <w:sectPr w:rsidR="001B717B" w:rsidRPr="00D82CC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C2EA3D" w14:textId="77777777" w:rsidR="00940892" w:rsidRDefault="00940892" w:rsidP="00C16F28">
      <w:r>
        <w:separator/>
      </w:r>
    </w:p>
  </w:endnote>
  <w:endnote w:type="continuationSeparator" w:id="0">
    <w:p w14:paraId="2CD97481" w14:textId="77777777" w:rsidR="00940892" w:rsidRDefault="00940892" w:rsidP="00C16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4b47d116+20">
    <w:altName w:val="Times New Roman"/>
    <w:panose1 w:val="00000000000000000000"/>
    <w:charset w:val="00"/>
    <w:family w:val="roman"/>
    <w:notTrueType/>
    <w:pitch w:val="default"/>
  </w:font>
  <w:font w:name="AdvOT4b47d116+22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1E97B6" w14:textId="7EC0EB7E" w:rsidR="00B4157C" w:rsidRPr="006D3604" w:rsidRDefault="00B4157C" w:rsidP="006D3604">
    <w:pPr>
      <w:pStyle w:val="Kopfzeile"/>
      <w:jc w:val="center"/>
      <w:rPr>
        <w:sz w:val="18"/>
        <w:szCs w:val="18"/>
      </w:rPr>
    </w:pPr>
    <w:r w:rsidRPr="006D3604">
      <w:rPr>
        <w:sz w:val="18"/>
        <w:szCs w:val="18"/>
      </w:rPr>
      <w:t xml:space="preserve">Page </w:t>
    </w:r>
    <w:r w:rsidRPr="006D3604">
      <w:rPr>
        <w:sz w:val="18"/>
        <w:szCs w:val="18"/>
      </w:rPr>
      <w:fldChar w:fldCharType="begin"/>
    </w:r>
    <w:r w:rsidRPr="006D3604">
      <w:rPr>
        <w:sz w:val="18"/>
        <w:szCs w:val="18"/>
      </w:rPr>
      <w:instrText xml:space="preserve"> PAGE  </w:instrText>
    </w:r>
    <w:r w:rsidRPr="006D3604">
      <w:rPr>
        <w:sz w:val="18"/>
        <w:szCs w:val="18"/>
      </w:rPr>
      <w:fldChar w:fldCharType="separate"/>
    </w:r>
    <w:r w:rsidR="00AB5E49">
      <w:rPr>
        <w:noProof/>
        <w:sz w:val="18"/>
        <w:szCs w:val="18"/>
      </w:rPr>
      <w:t>21</w:t>
    </w:r>
    <w:r w:rsidRPr="006D3604">
      <w:rPr>
        <w:sz w:val="18"/>
        <w:szCs w:val="18"/>
      </w:rPr>
      <w:fldChar w:fldCharType="end"/>
    </w:r>
    <w:r w:rsidRPr="006D3604">
      <w:rPr>
        <w:sz w:val="18"/>
        <w:szCs w:val="18"/>
      </w:rPr>
      <w:t>/</w:t>
    </w:r>
    <w:r w:rsidRPr="006D3604">
      <w:rPr>
        <w:sz w:val="18"/>
        <w:szCs w:val="18"/>
      </w:rPr>
      <w:fldChar w:fldCharType="begin"/>
    </w:r>
    <w:r w:rsidRPr="006D3604">
      <w:rPr>
        <w:sz w:val="18"/>
        <w:szCs w:val="18"/>
      </w:rPr>
      <w:instrText xml:space="preserve"> NUMPAGES  </w:instrText>
    </w:r>
    <w:r w:rsidRPr="006D3604">
      <w:rPr>
        <w:sz w:val="18"/>
        <w:szCs w:val="18"/>
      </w:rPr>
      <w:fldChar w:fldCharType="separate"/>
    </w:r>
    <w:r w:rsidR="00AB5E49">
      <w:rPr>
        <w:noProof/>
        <w:sz w:val="18"/>
        <w:szCs w:val="18"/>
      </w:rPr>
      <w:t>28</w:t>
    </w:r>
    <w:r w:rsidRPr="006D3604"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4DB2C1" w14:textId="77777777" w:rsidR="00940892" w:rsidRDefault="00940892" w:rsidP="00C16F28">
      <w:r>
        <w:separator/>
      </w:r>
    </w:p>
  </w:footnote>
  <w:footnote w:type="continuationSeparator" w:id="0">
    <w:p w14:paraId="3F64E301" w14:textId="77777777" w:rsidR="00940892" w:rsidRDefault="00940892" w:rsidP="00C16F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0C0748"/>
    <w:multiLevelType w:val="hybridMultilevel"/>
    <w:tmpl w:val="78DABD9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5414A3"/>
    <w:multiLevelType w:val="hybridMultilevel"/>
    <w:tmpl w:val="13D88FC4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D86D3C"/>
    <w:multiLevelType w:val="hybridMultilevel"/>
    <w:tmpl w:val="24924CB6"/>
    <w:lvl w:ilvl="0" w:tplc="BCF481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482933"/>
    <w:multiLevelType w:val="hybridMultilevel"/>
    <w:tmpl w:val="6F9E9B54"/>
    <w:lvl w:ilvl="0" w:tplc="B146492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0B650B"/>
    <w:multiLevelType w:val="multilevel"/>
    <w:tmpl w:val="08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B5A6E20"/>
    <w:multiLevelType w:val="hybridMultilevel"/>
    <w:tmpl w:val="10BE974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B242E5"/>
    <w:multiLevelType w:val="hybridMultilevel"/>
    <w:tmpl w:val="723038D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6D0E06"/>
    <w:multiLevelType w:val="hybridMultilevel"/>
    <w:tmpl w:val="EC62004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E065F8"/>
    <w:multiLevelType w:val="hybridMultilevel"/>
    <w:tmpl w:val="D3E236E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9100E56"/>
    <w:multiLevelType w:val="hybridMultilevel"/>
    <w:tmpl w:val="5ECE5C3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6A6BAD"/>
    <w:multiLevelType w:val="hybridMultilevel"/>
    <w:tmpl w:val="46A8EB0E"/>
    <w:lvl w:ilvl="0" w:tplc="B146492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C775EC"/>
    <w:multiLevelType w:val="hybridMultilevel"/>
    <w:tmpl w:val="D25A41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9B6DEB"/>
    <w:multiLevelType w:val="hybridMultilevel"/>
    <w:tmpl w:val="410CBD40"/>
    <w:lvl w:ilvl="0" w:tplc="818093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4"/>
  </w:num>
  <w:num w:numId="4">
    <w:abstractNumId w:val="7"/>
  </w:num>
  <w:num w:numId="5">
    <w:abstractNumId w:val="8"/>
  </w:num>
  <w:num w:numId="6">
    <w:abstractNumId w:val="5"/>
  </w:num>
  <w:num w:numId="7">
    <w:abstractNumId w:val="10"/>
  </w:num>
  <w:num w:numId="8">
    <w:abstractNumId w:val="3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</w:num>
  <w:num w:numId="11">
    <w:abstractNumId w:val="0"/>
  </w:num>
  <w:num w:numId="12">
    <w:abstractNumId w:val="2"/>
  </w:num>
  <w:num w:numId="13">
    <w:abstractNumId w:val="12"/>
  </w:num>
  <w:num w:numId="14">
    <w:abstractNumId w:val="4"/>
  </w:num>
  <w:num w:numId="15">
    <w:abstractNumId w:val="6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1701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public 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B79F1"/>
    <w:rsid w:val="00000181"/>
    <w:rsid w:val="00001274"/>
    <w:rsid w:val="000018CB"/>
    <w:rsid w:val="000037FB"/>
    <w:rsid w:val="00003A74"/>
    <w:rsid w:val="00005E44"/>
    <w:rsid w:val="00005E55"/>
    <w:rsid w:val="0000632E"/>
    <w:rsid w:val="00006CA2"/>
    <w:rsid w:val="00006D9E"/>
    <w:rsid w:val="00006E92"/>
    <w:rsid w:val="00006EE4"/>
    <w:rsid w:val="00007719"/>
    <w:rsid w:val="000077F5"/>
    <w:rsid w:val="00007CCF"/>
    <w:rsid w:val="000106C3"/>
    <w:rsid w:val="000107C9"/>
    <w:rsid w:val="00010804"/>
    <w:rsid w:val="0001085A"/>
    <w:rsid w:val="000108A6"/>
    <w:rsid w:val="00010CD9"/>
    <w:rsid w:val="00011542"/>
    <w:rsid w:val="00011599"/>
    <w:rsid w:val="00011880"/>
    <w:rsid w:val="00012757"/>
    <w:rsid w:val="00012C75"/>
    <w:rsid w:val="00012E6A"/>
    <w:rsid w:val="00013369"/>
    <w:rsid w:val="00013424"/>
    <w:rsid w:val="00013B05"/>
    <w:rsid w:val="00013CD5"/>
    <w:rsid w:val="00014739"/>
    <w:rsid w:val="00014A52"/>
    <w:rsid w:val="00015493"/>
    <w:rsid w:val="000159A1"/>
    <w:rsid w:val="00015BC2"/>
    <w:rsid w:val="00015E3B"/>
    <w:rsid w:val="00015EBA"/>
    <w:rsid w:val="00016206"/>
    <w:rsid w:val="0001709A"/>
    <w:rsid w:val="00017401"/>
    <w:rsid w:val="0001773C"/>
    <w:rsid w:val="0002030F"/>
    <w:rsid w:val="00020C94"/>
    <w:rsid w:val="00021575"/>
    <w:rsid w:val="00021CDE"/>
    <w:rsid w:val="00021F7B"/>
    <w:rsid w:val="0002255E"/>
    <w:rsid w:val="0002331C"/>
    <w:rsid w:val="00023678"/>
    <w:rsid w:val="0002379C"/>
    <w:rsid w:val="00023923"/>
    <w:rsid w:val="0002399D"/>
    <w:rsid w:val="000240B5"/>
    <w:rsid w:val="00024171"/>
    <w:rsid w:val="00025137"/>
    <w:rsid w:val="00025BF4"/>
    <w:rsid w:val="00025F7A"/>
    <w:rsid w:val="000261CE"/>
    <w:rsid w:val="00026CA3"/>
    <w:rsid w:val="000274DF"/>
    <w:rsid w:val="000279CD"/>
    <w:rsid w:val="00027EB4"/>
    <w:rsid w:val="00027FBF"/>
    <w:rsid w:val="000306E2"/>
    <w:rsid w:val="00030B79"/>
    <w:rsid w:val="00031F11"/>
    <w:rsid w:val="000322C7"/>
    <w:rsid w:val="00032E08"/>
    <w:rsid w:val="00032E8E"/>
    <w:rsid w:val="0003429E"/>
    <w:rsid w:val="00034492"/>
    <w:rsid w:val="0003464D"/>
    <w:rsid w:val="000348B0"/>
    <w:rsid w:val="00034BC0"/>
    <w:rsid w:val="00035D6F"/>
    <w:rsid w:val="00036610"/>
    <w:rsid w:val="00036801"/>
    <w:rsid w:val="00036A04"/>
    <w:rsid w:val="00036A5D"/>
    <w:rsid w:val="0003702B"/>
    <w:rsid w:val="00037302"/>
    <w:rsid w:val="0003747F"/>
    <w:rsid w:val="00037B2D"/>
    <w:rsid w:val="00037DE7"/>
    <w:rsid w:val="00037E03"/>
    <w:rsid w:val="0004044F"/>
    <w:rsid w:val="00040677"/>
    <w:rsid w:val="00040860"/>
    <w:rsid w:val="00041187"/>
    <w:rsid w:val="000413B4"/>
    <w:rsid w:val="000416D6"/>
    <w:rsid w:val="00042187"/>
    <w:rsid w:val="0004248D"/>
    <w:rsid w:val="00042A3E"/>
    <w:rsid w:val="00043110"/>
    <w:rsid w:val="00043C57"/>
    <w:rsid w:val="00043DD7"/>
    <w:rsid w:val="000442BE"/>
    <w:rsid w:val="000443BF"/>
    <w:rsid w:val="00046040"/>
    <w:rsid w:val="00046438"/>
    <w:rsid w:val="00047F63"/>
    <w:rsid w:val="00051D98"/>
    <w:rsid w:val="00052815"/>
    <w:rsid w:val="00052A35"/>
    <w:rsid w:val="00052BBD"/>
    <w:rsid w:val="000533D3"/>
    <w:rsid w:val="000550D5"/>
    <w:rsid w:val="000555A1"/>
    <w:rsid w:val="00056798"/>
    <w:rsid w:val="00056EC8"/>
    <w:rsid w:val="00057197"/>
    <w:rsid w:val="000573F8"/>
    <w:rsid w:val="00057920"/>
    <w:rsid w:val="000600F0"/>
    <w:rsid w:val="00061608"/>
    <w:rsid w:val="000629DA"/>
    <w:rsid w:val="00063205"/>
    <w:rsid w:val="0006502B"/>
    <w:rsid w:val="000663A4"/>
    <w:rsid w:val="00066AB1"/>
    <w:rsid w:val="00066ED7"/>
    <w:rsid w:val="0006702F"/>
    <w:rsid w:val="00070041"/>
    <w:rsid w:val="000706F4"/>
    <w:rsid w:val="00070CCF"/>
    <w:rsid w:val="0007102C"/>
    <w:rsid w:val="00071662"/>
    <w:rsid w:val="000717BB"/>
    <w:rsid w:val="000726EA"/>
    <w:rsid w:val="0007284A"/>
    <w:rsid w:val="00072DA7"/>
    <w:rsid w:val="00072F21"/>
    <w:rsid w:val="00073612"/>
    <w:rsid w:val="00073D8E"/>
    <w:rsid w:val="00073E45"/>
    <w:rsid w:val="000741F0"/>
    <w:rsid w:val="00074F6D"/>
    <w:rsid w:val="0007503F"/>
    <w:rsid w:val="0007504D"/>
    <w:rsid w:val="000753C1"/>
    <w:rsid w:val="00075BEF"/>
    <w:rsid w:val="0007652C"/>
    <w:rsid w:val="000769E5"/>
    <w:rsid w:val="000769F1"/>
    <w:rsid w:val="00076A7C"/>
    <w:rsid w:val="00076D5F"/>
    <w:rsid w:val="000779C1"/>
    <w:rsid w:val="00077B57"/>
    <w:rsid w:val="000805BE"/>
    <w:rsid w:val="00080E5B"/>
    <w:rsid w:val="000811AA"/>
    <w:rsid w:val="00081A40"/>
    <w:rsid w:val="0008235F"/>
    <w:rsid w:val="0008293E"/>
    <w:rsid w:val="0008336C"/>
    <w:rsid w:val="00083D33"/>
    <w:rsid w:val="000843C2"/>
    <w:rsid w:val="00084C69"/>
    <w:rsid w:val="000852A3"/>
    <w:rsid w:val="00085764"/>
    <w:rsid w:val="00086724"/>
    <w:rsid w:val="00087B9E"/>
    <w:rsid w:val="00087E6A"/>
    <w:rsid w:val="00091ADA"/>
    <w:rsid w:val="00092561"/>
    <w:rsid w:val="00092E39"/>
    <w:rsid w:val="00092F61"/>
    <w:rsid w:val="0009301B"/>
    <w:rsid w:val="00093296"/>
    <w:rsid w:val="00093BAC"/>
    <w:rsid w:val="00093C17"/>
    <w:rsid w:val="00093CCF"/>
    <w:rsid w:val="000940E8"/>
    <w:rsid w:val="00095341"/>
    <w:rsid w:val="000963F2"/>
    <w:rsid w:val="000969D7"/>
    <w:rsid w:val="00097A3F"/>
    <w:rsid w:val="00097B04"/>
    <w:rsid w:val="00097E98"/>
    <w:rsid w:val="000A0308"/>
    <w:rsid w:val="000A0322"/>
    <w:rsid w:val="000A0CD6"/>
    <w:rsid w:val="000A1FC3"/>
    <w:rsid w:val="000A23D0"/>
    <w:rsid w:val="000A3DE9"/>
    <w:rsid w:val="000A4CD7"/>
    <w:rsid w:val="000A4FD6"/>
    <w:rsid w:val="000A5BA4"/>
    <w:rsid w:val="000A5DEE"/>
    <w:rsid w:val="000A67CF"/>
    <w:rsid w:val="000A681B"/>
    <w:rsid w:val="000A6A3D"/>
    <w:rsid w:val="000A6E63"/>
    <w:rsid w:val="000A7D15"/>
    <w:rsid w:val="000A7D88"/>
    <w:rsid w:val="000B0574"/>
    <w:rsid w:val="000B094B"/>
    <w:rsid w:val="000B0EB9"/>
    <w:rsid w:val="000B150A"/>
    <w:rsid w:val="000B1D54"/>
    <w:rsid w:val="000B2E63"/>
    <w:rsid w:val="000B31B3"/>
    <w:rsid w:val="000B3855"/>
    <w:rsid w:val="000B385B"/>
    <w:rsid w:val="000B45F0"/>
    <w:rsid w:val="000B4A30"/>
    <w:rsid w:val="000B4A59"/>
    <w:rsid w:val="000B52FC"/>
    <w:rsid w:val="000B59D6"/>
    <w:rsid w:val="000B64DE"/>
    <w:rsid w:val="000B761A"/>
    <w:rsid w:val="000B7B67"/>
    <w:rsid w:val="000C021B"/>
    <w:rsid w:val="000C0FD8"/>
    <w:rsid w:val="000C0FFD"/>
    <w:rsid w:val="000C1B14"/>
    <w:rsid w:val="000C2A7F"/>
    <w:rsid w:val="000C3B4E"/>
    <w:rsid w:val="000C3FAE"/>
    <w:rsid w:val="000C3FC2"/>
    <w:rsid w:val="000C43F4"/>
    <w:rsid w:val="000C496D"/>
    <w:rsid w:val="000C4A04"/>
    <w:rsid w:val="000C4F3F"/>
    <w:rsid w:val="000C521D"/>
    <w:rsid w:val="000C530E"/>
    <w:rsid w:val="000C5516"/>
    <w:rsid w:val="000C5A85"/>
    <w:rsid w:val="000C5B87"/>
    <w:rsid w:val="000C6603"/>
    <w:rsid w:val="000C7108"/>
    <w:rsid w:val="000C797E"/>
    <w:rsid w:val="000C79ED"/>
    <w:rsid w:val="000D06EF"/>
    <w:rsid w:val="000D0994"/>
    <w:rsid w:val="000D2514"/>
    <w:rsid w:val="000D31FE"/>
    <w:rsid w:val="000D33C5"/>
    <w:rsid w:val="000D3E27"/>
    <w:rsid w:val="000D3EB2"/>
    <w:rsid w:val="000D4177"/>
    <w:rsid w:val="000D4402"/>
    <w:rsid w:val="000D4753"/>
    <w:rsid w:val="000D4FEA"/>
    <w:rsid w:val="000D57BD"/>
    <w:rsid w:val="000D6044"/>
    <w:rsid w:val="000D792D"/>
    <w:rsid w:val="000D7D79"/>
    <w:rsid w:val="000E04F8"/>
    <w:rsid w:val="000E116A"/>
    <w:rsid w:val="000E11B0"/>
    <w:rsid w:val="000E1326"/>
    <w:rsid w:val="000E21F2"/>
    <w:rsid w:val="000E3701"/>
    <w:rsid w:val="000E39AF"/>
    <w:rsid w:val="000E459D"/>
    <w:rsid w:val="000E4C45"/>
    <w:rsid w:val="000E5175"/>
    <w:rsid w:val="000E52C7"/>
    <w:rsid w:val="000E5B99"/>
    <w:rsid w:val="000E5D20"/>
    <w:rsid w:val="000E6112"/>
    <w:rsid w:val="000E67EB"/>
    <w:rsid w:val="000E6C2A"/>
    <w:rsid w:val="000E6FAD"/>
    <w:rsid w:val="000E74A4"/>
    <w:rsid w:val="000E7EBD"/>
    <w:rsid w:val="000E7F0F"/>
    <w:rsid w:val="000F0379"/>
    <w:rsid w:val="000F0AA6"/>
    <w:rsid w:val="000F130D"/>
    <w:rsid w:val="000F1E35"/>
    <w:rsid w:val="000F2340"/>
    <w:rsid w:val="000F3CCA"/>
    <w:rsid w:val="000F4213"/>
    <w:rsid w:val="000F4BC0"/>
    <w:rsid w:val="000F5344"/>
    <w:rsid w:val="000F5568"/>
    <w:rsid w:val="000F5C55"/>
    <w:rsid w:val="000F5D6C"/>
    <w:rsid w:val="000F5F21"/>
    <w:rsid w:val="000F6194"/>
    <w:rsid w:val="000F6252"/>
    <w:rsid w:val="000F6382"/>
    <w:rsid w:val="000F6595"/>
    <w:rsid w:val="000F6DED"/>
    <w:rsid w:val="000F7010"/>
    <w:rsid w:val="000F74BD"/>
    <w:rsid w:val="001002F1"/>
    <w:rsid w:val="00100EEA"/>
    <w:rsid w:val="00100F91"/>
    <w:rsid w:val="00100FFF"/>
    <w:rsid w:val="00101686"/>
    <w:rsid w:val="00101CBF"/>
    <w:rsid w:val="001029E5"/>
    <w:rsid w:val="00103299"/>
    <w:rsid w:val="00103388"/>
    <w:rsid w:val="001033EA"/>
    <w:rsid w:val="00103DEF"/>
    <w:rsid w:val="00104BF2"/>
    <w:rsid w:val="001065EC"/>
    <w:rsid w:val="00106A56"/>
    <w:rsid w:val="0010762A"/>
    <w:rsid w:val="001077F5"/>
    <w:rsid w:val="00110FC6"/>
    <w:rsid w:val="0011147A"/>
    <w:rsid w:val="00111A44"/>
    <w:rsid w:val="0011252B"/>
    <w:rsid w:val="00112A7F"/>
    <w:rsid w:val="00113037"/>
    <w:rsid w:val="00113F80"/>
    <w:rsid w:val="001146CB"/>
    <w:rsid w:val="00115D73"/>
    <w:rsid w:val="0011634A"/>
    <w:rsid w:val="00116640"/>
    <w:rsid w:val="00116BF0"/>
    <w:rsid w:val="001175A5"/>
    <w:rsid w:val="00117EC3"/>
    <w:rsid w:val="001208ED"/>
    <w:rsid w:val="00120DBF"/>
    <w:rsid w:val="00120EB9"/>
    <w:rsid w:val="0012186E"/>
    <w:rsid w:val="00121DE8"/>
    <w:rsid w:val="00122381"/>
    <w:rsid w:val="0012260E"/>
    <w:rsid w:val="00122E90"/>
    <w:rsid w:val="00123B5D"/>
    <w:rsid w:val="001243A6"/>
    <w:rsid w:val="001252D8"/>
    <w:rsid w:val="00125B8C"/>
    <w:rsid w:val="00125C10"/>
    <w:rsid w:val="00126705"/>
    <w:rsid w:val="00126AEE"/>
    <w:rsid w:val="00126C59"/>
    <w:rsid w:val="00127D42"/>
    <w:rsid w:val="00130C27"/>
    <w:rsid w:val="001310D9"/>
    <w:rsid w:val="00131775"/>
    <w:rsid w:val="0013206C"/>
    <w:rsid w:val="00132DF6"/>
    <w:rsid w:val="00133578"/>
    <w:rsid w:val="001338D0"/>
    <w:rsid w:val="0013393D"/>
    <w:rsid w:val="00134088"/>
    <w:rsid w:val="001347A5"/>
    <w:rsid w:val="001355C9"/>
    <w:rsid w:val="00135C69"/>
    <w:rsid w:val="00135E39"/>
    <w:rsid w:val="00136519"/>
    <w:rsid w:val="00136545"/>
    <w:rsid w:val="0013654C"/>
    <w:rsid w:val="00136B57"/>
    <w:rsid w:val="001402E0"/>
    <w:rsid w:val="0014033B"/>
    <w:rsid w:val="001408B3"/>
    <w:rsid w:val="00142674"/>
    <w:rsid w:val="00143063"/>
    <w:rsid w:val="00143D21"/>
    <w:rsid w:val="001441AB"/>
    <w:rsid w:val="00145008"/>
    <w:rsid w:val="0014576F"/>
    <w:rsid w:val="001463E8"/>
    <w:rsid w:val="001464E1"/>
    <w:rsid w:val="00147573"/>
    <w:rsid w:val="00147CA9"/>
    <w:rsid w:val="00151DA9"/>
    <w:rsid w:val="0015215B"/>
    <w:rsid w:val="00152637"/>
    <w:rsid w:val="001527BD"/>
    <w:rsid w:val="00153081"/>
    <w:rsid w:val="00154870"/>
    <w:rsid w:val="00155456"/>
    <w:rsid w:val="001558EF"/>
    <w:rsid w:val="00156882"/>
    <w:rsid w:val="00156BB1"/>
    <w:rsid w:val="001570A1"/>
    <w:rsid w:val="001613DF"/>
    <w:rsid w:val="001617B5"/>
    <w:rsid w:val="001618FC"/>
    <w:rsid w:val="00161E8F"/>
    <w:rsid w:val="00161FB1"/>
    <w:rsid w:val="00162583"/>
    <w:rsid w:val="00162DAC"/>
    <w:rsid w:val="00163185"/>
    <w:rsid w:val="00163443"/>
    <w:rsid w:val="001637DB"/>
    <w:rsid w:val="001642A2"/>
    <w:rsid w:val="00164481"/>
    <w:rsid w:val="001648DA"/>
    <w:rsid w:val="001649F9"/>
    <w:rsid w:val="00164A6D"/>
    <w:rsid w:val="00170893"/>
    <w:rsid w:val="00170A0B"/>
    <w:rsid w:val="00171634"/>
    <w:rsid w:val="001716B2"/>
    <w:rsid w:val="0017232F"/>
    <w:rsid w:val="00172449"/>
    <w:rsid w:val="001726D7"/>
    <w:rsid w:val="00172F86"/>
    <w:rsid w:val="00173E36"/>
    <w:rsid w:val="00174EA5"/>
    <w:rsid w:val="0017748D"/>
    <w:rsid w:val="00177FE0"/>
    <w:rsid w:val="00180B6B"/>
    <w:rsid w:val="00181882"/>
    <w:rsid w:val="00181C17"/>
    <w:rsid w:val="00181D4D"/>
    <w:rsid w:val="00182B01"/>
    <w:rsid w:val="00184CF8"/>
    <w:rsid w:val="00184F24"/>
    <w:rsid w:val="0018529F"/>
    <w:rsid w:val="001852D9"/>
    <w:rsid w:val="001855B8"/>
    <w:rsid w:val="001865EE"/>
    <w:rsid w:val="0018671E"/>
    <w:rsid w:val="00187DE4"/>
    <w:rsid w:val="001902C7"/>
    <w:rsid w:val="001920E8"/>
    <w:rsid w:val="00192666"/>
    <w:rsid w:val="00192A03"/>
    <w:rsid w:val="00192B5A"/>
    <w:rsid w:val="00192EBD"/>
    <w:rsid w:val="001930F7"/>
    <w:rsid w:val="00193166"/>
    <w:rsid w:val="00193AD1"/>
    <w:rsid w:val="00193FA9"/>
    <w:rsid w:val="001949A5"/>
    <w:rsid w:val="00194B50"/>
    <w:rsid w:val="00194F8D"/>
    <w:rsid w:val="001950BD"/>
    <w:rsid w:val="0019693F"/>
    <w:rsid w:val="00196AEF"/>
    <w:rsid w:val="00196D4A"/>
    <w:rsid w:val="00196E2E"/>
    <w:rsid w:val="00196F1A"/>
    <w:rsid w:val="00197072"/>
    <w:rsid w:val="001977FA"/>
    <w:rsid w:val="00197C76"/>
    <w:rsid w:val="00197CAF"/>
    <w:rsid w:val="001A0866"/>
    <w:rsid w:val="001A0B04"/>
    <w:rsid w:val="001A11E9"/>
    <w:rsid w:val="001A1DAC"/>
    <w:rsid w:val="001A1E57"/>
    <w:rsid w:val="001A28CE"/>
    <w:rsid w:val="001A2EF0"/>
    <w:rsid w:val="001A44FD"/>
    <w:rsid w:val="001A4E58"/>
    <w:rsid w:val="001A51E1"/>
    <w:rsid w:val="001A5249"/>
    <w:rsid w:val="001A5B92"/>
    <w:rsid w:val="001A689C"/>
    <w:rsid w:val="001A6A54"/>
    <w:rsid w:val="001A6ADF"/>
    <w:rsid w:val="001A7936"/>
    <w:rsid w:val="001A7DEB"/>
    <w:rsid w:val="001B0C2A"/>
    <w:rsid w:val="001B107D"/>
    <w:rsid w:val="001B1A48"/>
    <w:rsid w:val="001B3433"/>
    <w:rsid w:val="001B3931"/>
    <w:rsid w:val="001B3B3E"/>
    <w:rsid w:val="001B465C"/>
    <w:rsid w:val="001B4BE1"/>
    <w:rsid w:val="001B50B2"/>
    <w:rsid w:val="001B571C"/>
    <w:rsid w:val="001B57CE"/>
    <w:rsid w:val="001B599F"/>
    <w:rsid w:val="001B5A1A"/>
    <w:rsid w:val="001B5F75"/>
    <w:rsid w:val="001B6AC6"/>
    <w:rsid w:val="001B717B"/>
    <w:rsid w:val="001B74F7"/>
    <w:rsid w:val="001B7B2F"/>
    <w:rsid w:val="001B7EBF"/>
    <w:rsid w:val="001C048C"/>
    <w:rsid w:val="001C2335"/>
    <w:rsid w:val="001C236F"/>
    <w:rsid w:val="001C41AA"/>
    <w:rsid w:val="001C52BE"/>
    <w:rsid w:val="001C5967"/>
    <w:rsid w:val="001C7923"/>
    <w:rsid w:val="001D01FF"/>
    <w:rsid w:val="001D021F"/>
    <w:rsid w:val="001D0509"/>
    <w:rsid w:val="001D0616"/>
    <w:rsid w:val="001D0660"/>
    <w:rsid w:val="001D1541"/>
    <w:rsid w:val="001D190F"/>
    <w:rsid w:val="001D1941"/>
    <w:rsid w:val="001D19F8"/>
    <w:rsid w:val="001D1A6F"/>
    <w:rsid w:val="001D1C8F"/>
    <w:rsid w:val="001D1CD3"/>
    <w:rsid w:val="001D228E"/>
    <w:rsid w:val="001D281D"/>
    <w:rsid w:val="001D2D7B"/>
    <w:rsid w:val="001D326E"/>
    <w:rsid w:val="001D3790"/>
    <w:rsid w:val="001D3BF0"/>
    <w:rsid w:val="001D4131"/>
    <w:rsid w:val="001D421B"/>
    <w:rsid w:val="001D51A2"/>
    <w:rsid w:val="001D52FD"/>
    <w:rsid w:val="001D57F0"/>
    <w:rsid w:val="001D6945"/>
    <w:rsid w:val="001D6BF1"/>
    <w:rsid w:val="001D6FFE"/>
    <w:rsid w:val="001D7896"/>
    <w:rsid w:val="001D7958"/>
    <w:rsid w:val="001D7B76"/>
    <w:rsid w:val="001D7EC6"/>
    <w:rsid w:val="001E027F"/>
    <w:rsid w:val="001E0634"/>
    <w:rsid w:val="001E1B64"/>
    <w:rsid w:val="001E1EB8"/>
    <w:rsid w:val="001E202C"/>
    <w:rsid w:val="001E2993"/>
    <w:rsid w:val="001E2CC1"/>
    <w:rsid w:val="001E2D34"/>
    <w:rsid w:val="001E2D77"/>
    <w:rsid w:val="001E2E0D"/>
    <w:rsid w:val="001E3AF8"/>
    <w:rsid w:val="001E44E4"/>
    <w:rsid w:val="001E47F8"/>
    <w:rsid w:val="001E4E14"/>
    <w:rsid w:val="001E5B79"/>
    <w:rsid w:val="001E638D"/>
    <w:rsid w:val="001E6DF7"/>
    <w:rsid w:val="001E708A"/>
    <w:rsid w:val="001E73D7"/>
    <w:rsid w:val="001E7E47"/>
    <w:rsid w:val="001F07F1"/>
    <w:rsid w:val="001F1125"/>
    <w:rsid w:val="001F125A"/>
    <w:rsid w:val="001F163A"/>
    <w:rsid w:val="001F18A9"/>
    <w:rsid w:val="001F2C93"/>
    <w:rsid w:val="001F3A0E"/>
    <w:rsid w:val="001F534C"/>
    <w:rsid w:val="001F6997"/>
    <w:rsid w:val="001F764F"/>
    <w:rsid w:val="001F7B0D"/>
    <w:rsid w:val="001F7E90"/>
    <w:rsid w:val="001F7F33"/>
    <w:rsid w:val="001F7FB4"/>
    <w:rsid w:val="00200493"/>
    <w:rsid w:val="002004A7"/>
    <w:rsid w:val="002008CD"/>
    <w:rsid w:val="00200E86"/>
    <w:rsid w:val="002015B2"/>
    <w:rsid w:val="00202603"/>
    <w:rsid w:val="00202F55"/>
    <w:rsid w:val="002031C3"/>
    <w:rsid w:val="002032BE"/>
    <w:rsid w:val="0020335E"/>
    <w:rsid w:val="00203A1C"/>
    <w:rsid w:val="00203A22"/>
    <w:rsid w:val="00203DEF"/>
    <w:rsid w:val="00204CF3"/>
    <w:rsid w:val="00204DBE"/>
    <w:rsid w:val="002060CE"/>
    <w:rsid w:val="00206DCC"/>
    <w:rsid w:val="00207411"/>
    <w:rsid w:val="00207E6F"/>
    <w:rsid w:val="00207EF6"/>
    <w:rsid w:val="00210088"/>
    <w:rsid w:val="00210A07"/>
    <w:rsid w:val="00210E0E"/>
    <w:rsid w:val="00211F69"/>
    <w:rsid w:val="002131DE"/>
    <w:rsid w:val="0021323D"/>
    <w:rsid w:val="00213386"/>
    <w:rsid w:val="0021359F"/>
    <w:rsid w:val="00214283"/>
    <w:rsid w:val="00214478"/>
    <w:rsid w:val="00214540"/>
    <w:rsid w:val="00215E0E"/>
    <w:rsid w:val="00216326"/>
    <w:rsid w:val="002168C0"/>
    <w:rsid w:val="002171CB"/>
    <w:rsid w:val="002173E0"/>
    <w:rsid w:val="002203A1"/>
    <w:rsid w:val="002204AC"/>
    <w:rsid w:val="00220E0C"/>
    <w:rsid w:val="00221171"/>
    <w:rsid w:val="0022282C"/>
    <w:rsid w:val="00223ECB"/>
    <w:rsid w:val="00224AB9"/>
    <w:rsid w:val="00224DF9"/>
    <w:rsid w:val="0022566B"/>
    <w:rsid w:val="00225774"/>
    <w:rsid w:val="00225A0A"/>
    <w:rsid w:val="00226020"/>
    <w:rsid w:val="00226DB6"/>
    <w:rsid w:val="002271E9"/>
    <w:rsid w:val="0023004B"/>
    <w:rsid w:val="002305F1"/>
    <w:rsid w:val="002306CC"/>
    <w:rsid w:val="00230815"/>
    <w:rsid w:val="002311F9"/>
    <w:rsid w:val="00231262"/>
    <w:rsid w:val="00231637"/>
    <w:rsid w:val="00232314"/>
    <w:rsid w:val="00232399"/>
    <w:rsid w:val="00235B9B"/>
    <w:rsid w:val="0023673B"/>
    <w:rsid w:val="002378B7"/>
    <w:rsid w:val="00237E86"/>
    <w:rsid w:val="0024037C"/>
    <w:rsid w:val="002403DF"/>
    <w:rsid w:val="0024059A"/>
    <w:rsid w:val="00240605"/>
    <w:rsid w:val="00240647"/>
    <w:rsid w:val="0024112F"/>
    <w:rsid w:val="00241337"/>
    <w:rsid w:val="00241505"/>
    <w:rsid w:val="002416C6"/>
    <w:rsid w:val="002429C9"/>
    <w:rsid w:val="002429DB"/>
    <w:rsid w:val="00242C55"/>
    <w:rsid w:val="00243987"/>
    <w:rsid w:val="0024439D"/>
    <w:rsid w:val="00244BFC"/>
    <w:rsid w:val="00245FB2"/>
    <w:rsid w:val="0024607C"/>
    <w:rsid w:val="002465C6"/>
    <w:rsid w:val="002466AA"/>
    <w:rsid w:val="00246A56"/>
    <w:rsid w:val="00247180"/>
    <w:rsid w:val="002505AB"/>
    <w:rsid w:val="00251980"/>
    <w:rsid w:val="0025340B"/>
    <w:rsid w:val="00253C3E"/>
    <w:rsid w:val="00254210"/>
    <w:rsid w:val="00254445"/>
    <w:rsid w:val="00254691"/>
    <w:rsid w:val="00254C39"/>
    <w:rsid w:val="002556EF"/>
    <w:rsid w:val="002560E0"/>
    <w:rsid w:val="00256490"/>
    <w:rsid w:val="00256D55"/>
    <w:rsid w:val="0025729A"/>
    <w:rsid w:val="00257337"/>
    <w:rsid w:val="0025785C"/>
    <w:rsid w:val="002610FE"/>
    <w:rsid w:val="00262A52"/>
    <w:rsid w:val="00262D68"/>
    <w:rsid w:val="00263921"/>
    <w:rsid w:val="00263BA0"/>
    <w:rsid w:val="00264807"/>
    <w:rsid w:val="00264872"/>
    <w:rsid w:val="00264C51"/>
    <w:rsid w:val="00264CDC"/>
    <w:rsid w:val="00265518"/>
    <w:rsid w:val="00265796"/>
    <w:rsid w:val="00266498"/>
    <w:rsid w:val="002667BE"/>
    <w:rsid w:val="002673B6"/>
    <w:rsid w:val="00267544"/>
    <w:rsid w:val="002676B6"/>
    <w:rsid w:val="00267776"/>
    <w:rsid w:val="00267945"/>
    <w:rsid w:val="00270814"/>
    <w:rsid w:val="00270B32"/>
    <w:rsid w:val="00270B49"/>
    <w:rsid w:val="002716C2"/>
    <w:rsid w:val="00271B08"/>
    <w:rsid w:val="00272414"/>
    <w:rsid w:val="002727BB"/>
    <w:rsid w:val="00273566"/>
    <w:rsid w:val="002735CA"/>
    <w:rsid w:val="00273CD2"/>
    <w:rsid w:val="00273EC6"/>
    <w:rsid w:val="002742CB"/>
    <w:rsid w:val="00274305"/>
    <w:rsid w:val="00275622"/>
    <w:rsid w:val="00275AA1"/>
    <w:rsid w:val="00275E3B"/>
    <w:rsid w:val="002760F1"/>
    <w:rsid w:val="002761A9"/>
    <w:rsid w:val="00276536"/>
    <w:rsid w:val="0027789E"/>
    <w:rsid w:val="00280731"/>
    <w:rsid w:val="00281158"/>
    <w:rsid w:val="002812B5"/>
    <w:rsid w:val="002816F5"/>
    <w:rsid w:val="00282138"/>
    <w:rsid w:val="00282C3E"/>
    <w:rsid w:val="00282F30"/>
    <w:rsid w:val="00283FEF"/>
    <w:rsid w:val="00286197"/>
    <w:rsid w:val="002863FD"/>
    <w:rsid w:val="0028668E"/>
    <w:rsid w:val="00287CFE"/>
    <w:rsid w:val="00290B19"/>
    <w:rsid w:val="0029177A"/>
    <w:rsid w:val="00291E5F"/>
    <w:rsid w:val="00291F63"/>
    <w:rsid w:val="00291FFA"/>
    <w:rsid w:val="002921F7"/>
    <w:rsid w:val="0029266C"/>
    <w:rsid w:val="00292F94"/>
    <w:rsid w:val="002941CB"/>
    <w:rsid w:val="00294E05"/>
    <w:rsid w:val="0029529C"/>
    <w:rsid w:val="0029539D"/>
    <w:rsid w:val="00295B00"/>
    <w:rsid w:val="00296A5D"/>
    <w:rsid w:val="00297C70"/>
    <w:rsid w:val="002A04A7"/>
    <w:rsid w:val="002A0C80"/>
    <w:rsid w:val="002A19E9"/>
    <w:rsid w:val="002A1C1C"/>
    <w:rsid w:val="002A1CEB"/>
    <w:rsid w:val="002A1EA7"/>
    <w:rsid w:val="002A2ADD"/>
    <w:rsid w:val="002A3360"/>
    <w:rsid w:val="002A365B"/>
    <w:rsid w:val="002A3957"/>
    <w:rsid w:val="002A3E32"/>
    <w:rsid w:val="002A4DF7"/>
    <w:rsid w:val="002A4DFC"/>
    <w:rsid w:val="002A5963"/>
    <w:rsid w:val="002A5BD8"/>
    <w:rsid w:val="002A6608"/>
    <w:rsid w:val="002A6D36"/>
    <w:rsid w:val="002A7534"/>
    <w:rsid w:val="002A7683"/>
    <w:rsid w:val="002A79E8"/>
    <w:rsid w:val="002B04F1"/>
    <w:rsid w:val="002B076B"/>
    <w:rsid w:val="002B08EA"/>
    <w:rsid w:val="002B0DA3"/>
    <w:rsid w:val="002B0FF8"/>
    <w:rsid w:val="002B13E1"/>
    <w:rsid w:val="002B26F0"/>
    <w:rsid w:val="002B2E04"/>
    <w:rsid w:val="002B2EEE"/>
    <w:rsid w:val="002B2F68"/>
    <w:rsid w:val="002B43D8"/>
    <w:rsid w:val="002B456B"/>
    <w:rsid w:val="002B4BFA"/>
    <w:rsid w:val="002B4D0B"/>
    <w:rsid w:val="002B4E8D"/>
    <w:rsid w:val="002B55A1"/>
    <w:rsid w:val="002B5E9D"/>
    <w:rsid w:val="002B6BFF"/>
    <w:rsid w:val="002B7A84"/>
    <w:rsid w:val="002C10D7"/>
    <w:rsid w:val="002C1163"/>
    <w:rsid w:val="002C13B8"/>
    <w:rsid w:val="002C1C38"/>
    <w:rsid w:val="002C1DFF"/>
    <w:rsid w:val="002C2454"/>
    <w:rsid w:val="002C3074"/>
    <w:rsid w:val="002C35B9"/>
    <w:rsid w:val="002C40F6"/>
    <w:rsid w:val="002C4A04"/>
    <w:rsid w:val="002C4E0A"/>
    <w:rsid w:val="002C5355"/>
    <w:rsid w:val="002C535A"/>
    <w:rsid w:val="002C555C"/>
    <w:rsid w:val="002C5D2D"/>
    <w:rsid w:val="002C5DE6"/>
    <w:rsid w:val="002C6C13"/>
    <w:rsid w:val="002C76E5"/>
    <w:rsid w:val="002C78E5"/>
    <w:rsid w:val="002D02D1"/>
    <w:rsid w:val="002D07BF"/>
    <w:rsid w:val="002D0B3A"/>
    <w:rsid w:val="002D1761"/>
    <w:rsid w:val="002D1E6C"/>
    <w:rsid w:val="002D200F"/>
    <w:rsid w:val="002D29F9"/>
    <w:rsid w:val="002D3397"/>
    <w:rsid w:val="002D3616"/>
    <w:rsid w:val="002D3A89"/>
    <w:rsid w:val="002D431C"/>
    <w:rsid w:val="002D4B10"/>
    <w:rsid w:val="002D4D61"/>
    <w:rsid w:val="002D4DA6"/>
    <w:rsid w:val="002D4F22"/>
    <w:rsid w:val="002D5B74"/>
    <w:rsid w:val="002D69D2"/>
    <w:rsid w:val="002D6B13"/>
    <w:rsid w:val="002D6D10"/>
    <w:rsid w:val="002D6EFF"/>
    <w:rsid w:val="002D6FBB"/>
    <w:rsid w:val="002D701F"/>
    <w:rsid w:val="002D734C"/>
    <w:rsid w:val="002E01F5"/>
    <w:rsid w:val="002E021C"/>
    <w:rsid w:val="002E0624"/>
    <w:rsid w:val="002E18CD"/>
    <w:rsid w:val="002E19E8"/>
    <w:rsid w:val="002E1BC0"/>
    <w:rsid w:val="002E1E29"/>
    <w:rsid w:val="002E1F7E"/>
    <w:rsid w:val="002E2165"/>
    <w:rsid w:val="002E2213"/>
    <w:rsid w:val="002E2524"/>
    <w:rsid w:val="002E3013"/>
    <w:rsid w:val="002E339F"/>
    <w:rsid w:val="002E38C8"/>
    <w:rsid w:val="002E3ABE"/>
    <w:rsid w:val="002E3B16"/>
    <w:rsid w:val="002E40C9"/>
    <w:rsid w:val="002E4F2C"/>
    <w:rsid w:val="002E6173"/>
    <w:rsid w:val="002E6974"/>
    <w:rsid w:val="002E758F"/>
    <w:rsid w:val="002E75A8"/>
    <w:rsid w:val="002E76C3"/>
    <w:rsid w:val="002F03B6"/>
    <w:rsid w:val="002F058A"/>
    <w:rsid w:val="002F0B0F"/>
    <w:rsid w:val="002F2829"/>
    <w:rsid w:val="002F2A45"/>
    <w:rsid w:val="002F48D6"/>
    <w:rsid w:val="002F4A9C"/>
    <w:rsid w:val="002F4D64"/>
    <w:rsid w:val="002F567D"/>
    <w:rsid w:val="002F62A1"/>
    <w:rsid w:val="002F6850"/>
    <w:rsid w:val="002F6CA8"/>
    <w:rsid w:val="002F6E33"/>
    <w:rsid w:val="002F6E4E"/>
    <w:rsid w:val="002F6E55"/>
    <w:rsid w:val="002F6E59"/>
    <w:rsid w:val="002F76B3"/>
    <w:rsid w:val="002F7737"/>
    <w:rsid w:val="002F7A84"/>
    <w:rsid w:val="00300F6D"/>
    <w:rsid w:val="00301B84"/>
    <w:rsid w:val="00302008"/>
    <w:rsid w:val="003023F6"/>
    <w:rsid w:val="00303464"/>
    <w:rsid w:val="003034DA"/>
    <w:rsid w:val="00303F41"/>
    <w:rsid w:val="003041E4"/>
    <w:rsid w:val="0030442E"/>
    <w:rsid w:val="00304569"/>
    <w:rsid w:val="0030459C"/>
    <w:rsid w:val="003047E7"/>
    <w:rsid w:val="00304C4F"/>
    <w:rsid w:val="003051E4"/>
    <w:rsid w:val="003055E0"/>
    <w:rsid w:val="00305E44"/>
    <w:rsid w:val="003065B3"/>
    <w:rsid w:val="00307283"/>
    <w:rsid w:val="00307A0F"/>
    <w:rsid w:val="00307C35"/>
    <w:rsid w:val="00307FA4"/>
    <w:rsid w:val="0031027D"/>
    <w:rsid w:val="00311513"/>
    <w:rsid w:val="0031183A"/>
    <w:rsid w:val="00312000"/>
    <w:rsid w:val="00312391"/>
    <w:rsid w:val="003125BD"/>
    <w:rsid w:val="0031263F"/>
    <w:rsid w:val="003126AA"/>
    <w:rsid w:val="003129B6"/>
    <w:rsid w:val="00313299"/>
    <w:rsid w:val="0031349A"/>
    <w:rsid w:val="00313786"/>
    <w:rsid w:val="003137B4"/>
    <w:rsid w:val="00313DCC"/>
    <w:rsid w:val="00314322"/>
    <w:rsid w:val="0031434F"/>
    <w:rsid w:val="00314442"/>
    <w:rsid w:val="00314511"/>
    <w:rsid w:val="00314C58"/>
    <w:rsid w:val="00315937"/>
    <w:rsid w:val="0031637C"/>
    <w:rsid w:val="0031643B"/>
    <w:rsid w:val="00316F69"/>
    <w:rsid w:val="0031715A"/>
    <w:rsid w:val="003175FD"/>
    <w:rsid w:val="0032032D"/>
    <w:rsid w:val="003209B4"/>
    <w:rsid w:val="00321233"/>
    <w:rsid w:val="00321DD1"/>
    <w:rsid w:val="00322423"/>
    <w:rsid w:val="00322484"/>
    <w:rsid w:val="00322583"/>
    <w:rsid w:val="003227DF"/>
    <w:rsid w:val="00322CDE"/>
    <w:rsid w:val="00324137"/>
    <w:rsid w:val="00324745"/>
    <w:rsid w:val="00324CBA"/>
    <w:rsid w:val="00324EB8"/>
    <w:rsid w:val="00325C73"/>
    <w:rsid w:val="00326E9B"/>
    <w:rsid w:val="003300D1"/>
    <w:rsid w:val="003301EE"/>
    <w:rsid w:val="0033034C"/>
    <w:rsid w:val="00330ECA"/>
    <w:rsid w:val="0033134A"/>
    <w:rsid w:val="00331CCC"/>
    <w:rsid w:val="00331E41"/>
    <w:rsid w:val="00332658"/>
    <w:rsid w:val="00332898"/>
    <w:rsid w:val="00332D41"/>
    <w:rsid w:val="00333283"/>
    <w:rsid w:val="003343D4"/>
    <w:rsid w:val="003347F1"/>
    <w:rsid w:val="00334E8F"/>
    <w:rsid w:val="00335306"/>
    <w:rsid w:val="00335D06"/>
    <w:rsid w:val="00335D70"/>
    <w:rsid w:val="00336101"/>
    <w:rsid w:val="00336508"/>
    <w:rsid w:val="0033669D"/>
    <w:rsid w:val="00337129"/>
    <w:rsid w:val="00341244"/>
    <w:rsid w:val="003418D6"/>
    <w:rsid w:val="0034244B"/>
    <w:rsid w:val="0034333E"/>
    <w:rsid w:val="0034392D"/>
    <w:rsid w:val="00343A5F"/>
    <w:rsid w:val="0034499B"/>
    <w:rsid w:val="003449C3"/>
    <w:rsid w:val="00344B60"/>
    <w:rsid w:val="00345387"/>
    <w:rsid w:val="00345888"/>
    <w:rsid w:val="00345D9D"/>
    <w:rsid w:val="00345F07"/>
    <w:rsid w:val="00346CB6"/>
    <w:rsid w:val="003478B7"/>
    <w:rsid w:val="00347FE1"/>
    <w:rsid w:val="00350200"/>
    <w:rsid w:val="0035033D"/>
    <w:rsid w:val="0035063F"/>
    <w:rsid w:val="00350CA7"/>
    <w:rsid w:val="00350E0B"/>
    <w:rsid w:val="00350EE9"/>
    <w:rsid w:val="00351169"/>
    <w:rsid w:val="003512FF"/>
    <w:rsid w:val="0035162D"/>
    <w:rsid w:val="00351693"/>
    <w:rsid w:val="00351C12"/>
    <w:rsid w:val="00351D37"/>
    <w:rsid w:val="00353123"/>
    <w:rsid w:val="003531C0"/>
    <w:rsid w:val="00353330"/>
    <w:rsid w:val="00353C75"/>
    <w:rsid w:val="00354282"/>
    <w:rsid w:val="0035489C"/>
    <w:rsid w:val="00354BDE"/>
    <w:rsid w:val="00354D5D"/>
    <w:rsid w:val="00355DD8"/>
    <w:rsid w:val="00355F9B"/>
    <w:rsid w:val="00356280"/>
    <w:rsid w:val="00356E38"/>
    <w:rsid w:val="003573BD"/>
    <w:rsid w:val="00357498"/>
    <w:rsid w:val="00360D24"/>
    <w:rsid w:val="00360F44"/>
    <w:rsid w:val="003615A5"/>
    <w:rsid w:val="0036182C"/>
    <w:rsid w:val="00361B2F"/>
    <w:rsid w:val="0036202E"/>
    <w:rsid w:val="0036372B"/>
    <w:rsid w:val="00363BCD"/>
    <w:rsid w:val="00364137"/>
    <w:rsid w:val="003643F2"/>
    <w:rsid w:val="00364CD3"/>
    <w:rsid w:val="00364CD9"/>
    <w:rsid w:val="00364FBE"/>
    <w:rsid w:val="003652AE"/>
    <w:rsid w:val="003661DD"/>
    <w:rsid w:val="00366402"/>
    <w:rsid w:val="003671C3"/>
    <w:rsid w:val="00370195"/>
    <w:rsid w:val="0037022F"/>
    <w:rsid w:val="00371104"/>
    <w:rsid w:val="00371CD2"/>
    <w:rsid w:val="003726AA"/>
    <w:rsid w:val="0037347E"/>
    <w:rsid w:val="0037377C"/>
    <w:rsid w:val="003739FE"/>
    <w:rsid w:val="00373FCC"/>
    <w:rsid w:val="00374445"/>
    <w:rsid w:val="00374B64"/>
    <w:rsid w:val="00374C98"/>
    <w:rsid w:val="0037504A"/>
    <w:rsid w:val="0037521A"/>
    <w:rsid w:val="00375502"/>
    <w:rsid w:val="0037651D"/>
    <w:rsid w:val="0037691E"/>
    <w:rsid w:val="00376EFC"/>
    <w:rsid w:val="003774E0"/>
    <w:rsid w:val="00377508"/>
    <w:rsid w:val="003801F3"/>
    <w:rsid w:val="00380966"/>
    <w:rsid w:val="00381081"/>
    <w:rsid w:val="00381416"/>
    <w:rsid w:val="00381799"/>
    <w:rsid w:val="003824B8"/>
    <w:rsid w:val="00382F06"/>
    <w:rsid w:val="00383106"/>
    <w:rsid w:val="00383398"/>
    <w:rsid w:val="0038382D"/>
    <w:rsid w:val="00383CE4"/>
    <w:rsid w:val="00383CE6"/>
    <w:rsid w:val="00384048"/>
    <w:rsid w:val="00384769"/>
    <w:rsid w:val="003856E6"/>
    <w:rsid w:val="003857EE"/>
    <w:rsid w:val="00386286"/>
    <w:rsid w:val="003864B6"/>
    <w:rsid w:val="00386849"/>
    <w:rsid w:val="00390588"/>
    <w:rsid w:val="00390731"/>
    <w:rsid w:val="00390BA1"/>
    <w:rsid w:val="003924E8"/>
    <w:rsid w:val="00392D8F"/>
    <w:rsid w:val="0039310B"/>
    <w:rsid w:val="0039344F"/>
    <w:rsid w:val="003937A1"/>
    <w:rsid w:val="00393B61"/>
    <w:rsid w:val="00394D28"/>
    <w:rsid w:val="003953C4"/>
    <w:rsid w:val="0039635A"/>
    <w:rsid w:val="00396A39"/>
    <w:rsid w:val="00396D63"/>
    <w:rsid w:val="003978AD"/>
    <w:rsid w:val="00397C86"/>
    <w:rsid w:val="003A098C"/>
    <w:rsid w:val="003A0A08"/>
    <w:rsid w:val="003A1F8E"/>
    <w:rsid w:val="003A21F9"/>
    <w:rsid w:val="003A2AFC"/>
    <w:rsid w:val="003A2C82"/>
    <w:rsid w:val="003A2EBC"/>
    <w:rsid w:val="003A3548"/>
    <w:rsid w:val="003A3D19"/>
    <w:rsid w:val="003A3F42"/>
    <w:rsid w:val="003A4224"/>
    <w:rsid w:val="003A4A95"/>
    <w:rsid w:val="003A4F78"/>
    <w:rsid w:val="003A64AD"/>
    <w:rsid w:val="003A672A"/>
    <w:rsid w:val="003A6B2D"/>
    <w:rsid w:val="003A726B"/>
    <w:rsid w:val="003A7B36"/>
    <w:rsid w:val="003B0874"/>
    <w:rsid w:val="003B0944"/>
    <w:rsid w:val="003B0BA8"/>
    <w:rsid w:val="003B0BBB"/>
    <w:rsid w:val="003B0FE5"/>
    <w:rsid w:val="003B1B6F"/>
    <w:rsid w:val="003B231F"/>
    <w:rsid w:val="003B27FE"/>
    <w:rsid w:val="003B2948"/>
    <w:rsid w:val="003B365A"/>
    <w:rsid w:val="003B3FE8"/>
    <w:rsid w:val="003B43C9"/>
    <w:rsid w:val="003B553A"/>
    <w:rsid w:val="003B58E9"/>
    <w:rsid w:val="003B6204"/>
    <w:rsid w:val="003B6DCD"/>
    <w:rsid w:val="003B7720"/>
    <w:rsid w:val="003B7959"/>
    <w:rsid w:val="003B7E9F"/>
    <w:rsid w:val="003C06DA"/>
    <w:rsid w:val="003C260B"/>
    <w:rsid w:val="003C2A4E"/>
    <w:rsid w:val="003C32F1"/>
    <w:rsid w:val="003C44AD"/>
    <w:rsid w:val="003C4816"/>
    <w:rsid w:val="003C4B8C"/>
    <w:rsid w:val="003C5C5D"/>
    <w:rsid w:val="003C5FCF"/>
    <w:rsid w:val="003C6010"/>
    <w:rsid w:val="003C61C8"/>
    <w:rsid w:val="003C651F"/>
    <w:rsid w:val="003C76CC"/>
    <w:rsid w:val="003C77E8"/>
    <w:rsid w:val="003C7C82"/>
    <w:rsid w:val="003D000D"/>
    <w:rsid w:val="003D01AF"/>
    <w:rsid w:val="003D12D8"/>
    <w:rsid w:val="003D14E7"/>
    <w:rsid w:val="003D2756"/>
    <w:rsid w:val="003D2AF7"/>
    <w:rsid w:val="003D32F9"/>
    <w:rsid w:val="003D37D7"/>
    <w:rsid w:val="003D37FA"/>
    <w:rsid w:val="003D4193"/>
    <w:rsid w:val="003D4B81"/>
    <w:rsid w:val="003D5193"/>
    <w:rsid w:val="003D7172"/>
    <w:rsid w:val="003E0745"/>
    <w:rsid w:val="003E0CF6"/>
    <w:rsid w:val="003E13D6"/>
    <w:rsid w:val="003E1BCA"/>
    <w:rsid w:val="003E1C07"/>
    <w:rsid w:val="003E2F28"/>
    <w:rsid w:val="003E3049"/>
    <w:rsid w:val="003E330F"/>
    <w:rsid w:val="003E34C9"/>
    <w:rsid w:val="003E4308"/>
    <w:rsid w:val="003E46DB"/>
    <w:rsid w:val="003E4DD1"/>
    <w:rsid w:val="003E53CD"/>
    <w:rsid w:val="003E61BD"/>
    <w:rsid w:val="003E6638"/>
    <w:rsid w:val="003E6791"/>
    <w:rsid w:val="003E7061"/>
    <w:rsid w:val="003E747C"/>
    <w:rsid w:val="003F0531"/>
    <w:rsid w:val="003F0879"/>
    <w:rsid w:val="003F0C93"/>
    <w:rsid w:val="003F1B1B"/>
    <w:rsid w:val="003F1D5C"/>
    <w:rsid w:val="003F220E"/>
    <w:rsid w:val="003F240F"/>
    <w:rsid w:val="003F2948"/>
    <w:rsid w:val="003F3196"/>
    <w:rsid w:val="003F39E8"/>
    <w:rsid w:val="003F3D99"/>
    <w:rsid w:val="003F3DAA"/>
    <w:rsid w:val="003F43B9"/>
    <w:rsid w:val="003F43EA"/>
    <w:rsid w:val="003F47EC"/>
    <w:rsid w:val="003F4D92"/>
    <w:rsid w:val="003F4E43"/>
    <w:rsid w:val="003F4F20"/>
    <w:rsid w:val="003F5168"/>
    <w:rsid w:val="003F5760"/>
    <w:rsid w:val="003F5B36"/>
    <w:rsid w:val="003F6A40"/>
    <w:rsid w:val="003F6BDB"/>
    <w:rsid w:val="003F7169"/>
    <w:rsid w:val="003F78AA"/>
    <w:rsid w:val="003F79CE"/>
    <w:rsid w:val="004005CE"/>
    <w:rsid w:val="0040080E"/>
    <w:rsid w:val="00400F77"/>
    <w:rsid w:val="004011AE"/>
    <w:rsid w:val="0040179C"/>
    <w:rsid w:val="00401D22"/>
    <w:rsid w:val="00402A05"/>
    <w:rsid w:val="00402A12"/>
    <w:rsid w:val="00402EA1"/>
    <w:rsid w:val="0040357D"/>
    <w:rsid w:val="00403973"/>
    <w:rsid w:val="00403A41"/>
    <w:rsid w:val="004041D3"/>
    <w:rsid w:val="00404821"/>
    <w:rsid w:val="00404B91"/>
    <w:rsid w:val="00405E0F"/>
    <w:rsid w:val="004073D7"/>
    <w:rsid w:val="00407856"/>
    <w:rsid w:val="00407A57"/>
    <w:rsid w:val="00407F54"/>
    <w:rsid w:val="00407FAE"/>
    <w:rsid w:val="00411297"/>
    <w:rsid w:val="004130A3"/>
    <w:rsid w:val="00414419"/>
    <w:rsid w:val="004146FA"/>
    <w:rsid w:val="0041492A"/>
    <w:rsid w:val="004163D8"/>
    <w:rsid w:val="004167A5"/>
    <w:rsid w:val="004169E4"/>
    <w:rsid w:val="00416AA9"/>
    <w:rsid w:val="00417357"/>
    <w:rsid w:val="00417CA9"/>
    <w:rsid w:val="00417DF7"/>
    <w:rsid w:val="00420A1F"/>
    <w:rsid w:val="00420EA4"/>
    <w:rsid w:val="0042108D"/>
    <w:rsid w:val="004210F5"/>
    <w:rsid w:val="004211DB"/>
    <w:rsid w:val="00421201"/>
    <w:rsid w:val="00421A57"/>
    <w:rsid w:val="00421E5C"/>
    <w:rsid w:val="0042211A"/>
    <w:rsid w:val="004227F1"/>
    <w:rsid w:val="00422D5A"/>
    <w:rsid w:val="00422ED5"/>
    <w:rsid w:val="00422EF3"/>
    <w:rsid w:val="0042318F"/>
    <w:rsid w:val="0042332F"/>
    <w:rsid w:val="00423FF9"/>
    <w:rsid w:val="004244AD"/>
    <w:rsid w:val="0042462D"/>
    <w:rsid w:val="004249AE"/>
    <w:rsid w:val="00424B58"/>
    <w:rsid w:val="00424F45"/>
    <w:rsid w:val="00425182"/>
    <w:rsid w:val="00425B3D"/>
    <w:rsid w:val="00425EAB"/>
    <w:rsid w:val="00425F98"/>
    <w:rsid w:val="00426A86"/>
    <w:rsid w:val="00426D7C"/>
    <w:rsid w:val="004272C0"/>
    <w:rsid w:val="00427307"/>
    <w:rsid w:val="004275BB"/>
    <w:rsid w:val="0042775E"/>
    <w:rsid w:val="00427A99"/>
    <w:rsid w:val="00427AAF"/>
    <w:rsid w:val="00427B65"/>
    <w:rsid w:val="004311C1"/>
    <w:rsid w:val="00431403"/>
    <w:rsid w:val="00431F98"/>
    <w:rsid w:val="00432F7E"/>
    <w:rsid w:val="004331E5"/>
    <w:rsid w:val="00433C88"/>
    <w:rsid w:val="00433EB9"/>
    <w:rsid w:val="00434A8D"/>
    <w:rsid w:val="0043511A"/>
    <w:rsid w:val="0043537F"/>
    <w:rsid w:val="004354C0"/>
    <w:rsid w:val="00435729"/>
    <w:rsid w:val="0043584C"/>
    <w:rsid w:val="00436567"/>
    <w:rsid w:val="00436874"/>
    <w:rsid w:val="00436ECC"/>
    <w:rsid w:val="004370E9"/>
    <w:rsid w:val="0043713D"/>
    <w:rsid w:val="00437261"/>
    <w:rsid w:val="0043735A"/>
    <w:rsid w:val="004408F2"/>
    <w:rsid w:val="00441746"/>
    <w:rsid w:val="00441B71"/>
    <w:rsid w:val="00441BF6"/>
    <w:rsid w:val="00441F74"/>
    <w:rsid w:val="0044218C"/>
    <w:rsid w:val="00442C6A"/>
    <w:rsid w:val="00442F94"/>
    <w:rsid w:val="004433BC"/>
    <w:rsid w:val="00443607"/>
    <w:rsid w:val="004436A8"/>
    <w:rsid w:val="00444300"/>
    <w:rsid w:val="00444459"/>
    <w:rsid w:val="00444B58"/>
    <w:rsid w:val="004457AD"/>
    <w:rsid w:val="004463A8"/>
    <w:rsid w:val="00446964"/>
    <w:rsid w:val="0044714E"/>
    <w:rsid w:val="004474CE"/>
    <w:rsid w:val="004476FA"/>
    <w:rsid w:val="00450191"/>
    <w:rsid w:val="0045020A"/>
    <w:rsid w:val="0045029E"/>
    <w:rsid w:val="0045165B"/>
    <w:rsid w:val="00451891"/>
    <w:rsid w:val="00452626"/>
    <w:rsid w:val="00452F12"/>
    <w:rsid w:val="004537EE"/>
    <w:rsid w:val="0045459D"/>
    <w:rsid w:val="00454730"/>
    <w:rsid w:val="0045493B"/>
    <w:rsid w:val="00454A86"/>
    <w:rsid w:val="00455E0F"/>
    <w:rsid w:val="00457095"/>
    <w:rsid w:val="004571A5"/>
    <w:rsid w:val="0045764F"/>
    <w:rsid w:val="004577A4"/>
    <w:rsid w:val="00457CF4"/>
    <w:rsid w:val="00457E84"/>
    <w:rsid w:val="0046102E"/>
    <w:rsid w:val="00461267"/>
    <w:rsid w:val="004616A2"/>
    <w:rsid w:val="004616DD"/>
    <w:rsid w:val="004618A2"/>
    <w:rsid w:val="00461FCA"/>
    <w:rsid w:val="004628F2"/>
    <w:rsid w:val="00462924"/>
    <w:rsid w:val="004636E6"/>
    <w:rsid w:val="0046423A"/>
    <w:rsid w:val="0046530B"/>
    <w:rsid w:val="00465443"/>
    <w:rsid w:val="00465463"/>
    <w:rsid w:val="00465AC3"/>
    <w:rsid w:val="00466483"/>
    <w:rsid w:val="00466B89"/>
    <w:rsid w:val="00466DDB"/>
    <w:rsid w:val="00467956"/>
    <w:rsid w:val="00467A66"/>
    <w:rsid w:val="004700EA"/>
    <w:rsid w:val="004706BE"/>
    <w:rsid w:val="00470863"/>
    <w:rsid w:val="00471986"/>
    <w:rsid w:val="00471CF5"/>
    <w:rsid w:val="004721AA"/>
    <w:rsid w:val="00473902"/>
    <w:rsid w:val="00473934"/>
    <w:rsid w:val="00473A0E"/>
    <w:rsid w:val="00473CE6"/>
    <w:rsid w:val="00474492"/>
    <w:rsid w:val="0047488D"/>
    <w:rsid w:val="00474CB6"/>
    <w:rsid w:val="00475177"/>
    <w:rsid w:val="004751CB"/>
    <w:rsid w:val="004767EC"/>
    <w:rsid w:val="00476B78"/>
    <w:rsid w:val="0047704D"/>
    <w:rsid w:val="0048096A"/>
    <w:rsid w:val="00480ACC"/>
    <w:rsid w:val="00480BD4"/>
    <w:rsid w:val="004812C8"/>
    <w:rsid w:val="0048135C"/>
    <w:rsid w:val="00481E19"/>
    <w:rsid w:val="00482008"/>
    <w:rsid w:val="00482847"/>
    <w:rsid w:val="00482927"/>
    <w:rsid w:val="0048292C"/>
    <w:rsid w:val="004834C3"/>
    <w:rsid w:val="0048394C"/>
    <w:rsid w:val="0048421C"/>
    <w:rsid w:val="004845AF"/>
    <w:rsid w:val="004849EE"/>
    <w:rsid w:val="00485173"/>
    <w:rsid w:val="00485200"/>
    <w:rsid w:val="00485301"/>
    <w:rsid w:val="004859D2"/>
    <w:rsid w:val="004866FB"/>
    <w:rsid w:val="00486968"/>
    <w:rsid w:val="00486AF2"/>
    <w:rsid w:val="0048760D"/>
    <w:rsid w:val="004878C6"/>
    <w:rsid w:val="004901E6"/>
    <w:rsid w:val="00490C00"/>
    <w:rsid w:val="004912E1"/>
    <w:rsid w:val="004913E5"/>
    <w:rsid w:val="004913E9"/>
    <w:rsid w:val="004914E5"/>
    <w:rsid w:val="00492298"/>
    <w:rsid w:val="0049302B"/>
    <w:rsid w:val="004945CE"/>
    <w:rsid w:val="00495964"/>
    <w:rsid w:val="00496FAA"/>
    <w:rsid w:val="0049721F"/>
    <w:rsid w:val="004A1015"/>
    <w:rsid w:val="004A107C"/>
    <w:rsid w:val="004A10A6"/>
    <w:rsid w:val="004A15E2"/>
    <w:rsid w:val="004A26C3"/>
    <w:rsid w:val="004A2AF0"/>
    <w:rsid w:val="004A4032"/>
    <w:rsid w:val="004A4A61"/>
    <w:rsid w:val="004A508B"/>
    <w:rsid w:val="004A57CE"/>
    <w:rsid w:val="004A63AA"/>
    <w:rsid w:val="004A65BD"/>
    <w:rsid w:val="004A6624"/>
    <w:rsid w:val="004A6636"/>
    <w:rsid w:val="004A67E3"/>
    <w:rsid w:val="004A76AD"/>
    <w:rsid w:val="004A79E7"/>
    <w:rsid w:val="004B073B"/>
    <w:rsid w:val="004B0B14"/>
    <w:rsid w:val="004B20A6"/>
    <w:rsid w:val="004B32CD"/>
    <w:rsid w:val="004B3515"/>
    <w:rsid w:val="004B3A14"/>
    <w:rsid w:val="004B3AFE"/>
    <w:rsid w:val="004B3B11"/>
    <w:rsid w:val="004B3BA1"/>
    <w:rsid w:val="004B3CCD"/>
    <w:rsid w:val="004B44A4"/>
    <w:rsid w:val="004B4569"/>
    <w:rsid w:val="004B48AA"/>
    <w:rsid w:val="004B5460"/>
    <w:rsid w:val="004B5D64"/>
    <w:rsid w:val="004B5D7C"/>
    <w:rsid w:val="004B65BA"/>
    <w:rsid w:val="004B66EF"/>
    <w:rsid w:val="004B67A3"/>
    <w:rsid w:val="004B67E6"/>
    <w:rsid w:val="004B680F"/>
    <w:rsid w:val="004B6AE6"/>
    <w:rsid w:val="004B6BA5"/>
    <w:rsid w:val="004B7195"/>
    <w:rsid w:val="004B71A0"/>
    <w:rsid w:val="004B75EB"/>
    <w:rsid w:val="004C0915"/>
    <w:rsid w:val="004C1505"/>
    <w:rsid w:val="004C1B12"/>
    <w:rsid w:val="004C29B7"/>
    <w:rsid w:val="004C2D29"/>
    <w:rsid w:val="004C2D4E"/>
    <w:rsid w:val="004C2F8C"/>
    <w:rsid w:val="004C4464"/>
    <w:rsid w:val="004C4FC7"/>
    <w:rsid w:val="004C584B"/>
    <w:rsid w:val="004C6BBB"/>
    <w:rsid w:val="004C7584"/>
    <w:rsid w:val="004C75B7"/>
    <w:rsid w:val="004C7765"/>
    <w:rsid w:val="004C79DC"/>
    <w:rsid w:val="004D1CCD"/>
    <w:rsid w:val="004D1D7C"/>
    <w:rsid w:val="004D1D9F"/>
    <w:rsid w:val="004D2169"/>
    <w:rsid w:val="004D2B1F"/>
    <w:rsid w:val="004D3041"/>
    <w:rsid w:val="004D38E6"/>
    <w:rsid w:val="004D3FEE"/>
    <w:rsid w:val="004D44E2"/>
    <w:rsid w:val="004D4694"/>
    <w:rsid w:val="004D5B83"/>
    <w:rsid w:val="004D6CDC"/>
    <w:rsid w:val="004D703B"/>
    <w:rsid w:val="004D77AB"/>
    <w:rsid w:val="004D7A85"/>
    <w:rsid w:val="004D7EAB"/>
    <w:rsid w:val="004E0744"/>
    <w:rsid w:val="004E0B41"/>
    <w:rsid w:val="004E0DF0"/>
    <w:rsid w:val="004E13D8"/>
    <w:rsid w:val="004E14A6"/>
    <w:rsid w:val="004E1DD3"/>
    <w:rsid w:val="004E1EDF"/>
    <w:rsid w:val="004E2349"/>
    <w:rsid w:val="004E31D7"/>
    <w:rsid w:val="004E4C00"/>
    <w:rsid w:val="004E4E51"/>
    <w:rsid w:val="004E5243"/>
    <w:rsid w:val="004E57C8"/>
    <w:rsid w:val="004E6C9D"/>
    <w:rsid w:val="004E6F2D"/>
    <w:rsid w:val="004E73C3"/>
    <w:rsid w:val="004E7ED8"/>
    <w:rsid w:val="004F08D6"/>
    <w:rsid w:val="004F0BA7"/>
    <w:rsid w:val="004F1BF3"/>
    <w:rsid w:val="004F1FE3"/>
    <w:rsid w:val="004F252C"/>
    <w:rsid w:val="004F3379"/>
    <w:rsid w:val="004F3709"/>
    <w:rsid w:val="004F43B4"/>
    <w:rsid w:val="004F4C5C"/>
    <w:rsid w:val="004F4E17"/>
    <w:rsid w:val="004F4FA9"/>
    <w:rsid w:val="004F56B8"/>
    <w:rsid w:val="004F7120"/>
    <w:rsid w:val="004F74F0"/>
    <w:rsid w:val="004F7D24"/>
    <w:rsid w:val="00500989"/>
    <w:rsid w:val="00500DBE"/>
    <w:rsid w:val="00501016"/>
    <w:rsid w:val="00501D49"/>
    <w:rsid w:val="00502387"/>
    <w:rsid w:val="0050296E"/>
    <w:rsid w:val="00502DF1"/>
    <w:rsid w:val="00503914"/>
    <w:rsid w:val="00503D24"/>
    <w:rsid w:val="005047F6"/>
    <w:rsid w:val="00504D8D"/>
    <w:rsid w:val="005052FA"/>
    <w:rsid w:val="005053EA"/>
    <w:rsid w:val="0050549A"/>
    <w:rsid w:val="00505668"/>
    <w:rsid w:val="00506049"/>
    <w:rsid w:val="005060DC"/>
    <w:rsid w:val="0050616C"/>
    <w:rsid w:val="00507A45"/>
    <w:rsid w:val="00510EB4"/>
    <w:rsid w:val="00511238"/>
    <w:rsid w:val="00511470"/>
    <w:rsid w:val="005117CE"/>
    <w:rsid w:val="00511A11"/>
    <w:rsid w:val="0051230E"/>
    <w:rsid w:val="00512FAF"/>
    <w:rsid w:val="0051306F"/>
    <w:rsid w:val="0051374D"/>
    <w:rsid w:val="00513BF7"/>
    <w:rsid w:val="00513C6D"/>
    <w:rsid w:val="00513E1D"/>
    <w:rsid w:val="00513E67"/>
    <w:rsid w:val="005143D7"/>
    <w:rsid w:val="00514429"/>
    <w:rsid w:val="00514666"/>
    <w:rsid w:val="0051477D"/>
    <w:rsid w:val="00514F71"/>
    <w:rsid w:val="0051660A"/>
    <w:rsid w:val="00516612"/>
    <w:rsid w:val="00516D03"/>
    <w:rsid w:val="005171F1"/>
    <w:rsid w:val="0051727F"/>
    <w:rsid w:val="0051750F"/>
    <w:rsid w:val="00517910"/>
    <w:rsid w:val="00517F80"/>
    <w:rsid w:val="005207DD"/>
    <w:rsid w:val="00521675"/>
    <w:rsid w:val="00521D82"/>
    <w:rsid w:val="00521EFC"/>
    <w:rsid w:val="00522259"/>
    <w:rsid w:val="0052230B"/>
    <w:rsid w:val="00522AB8"/>
    <w:rsid w:val="00523415"/>
    <w:rsid w:val="005243AD"/>
    <w:rsid w:val="00524427"/>
    <w:rsid w:val="0052457B"/>
    <w:rsid w:val="0052556F"/>
    <w:rsid w:val="00525C98"/>
    <w:rsid w:val="00526240"/>
    <w:rsid w:val="00526318"/>
    <w:rsid w:val="005263BC"/>
    <w:rsid w:val="00526405"/>
    <w:rsid w:val="00526A5B"/>
    <w:rsid w:val="00526B3F"/>
    <w:rsid w:val="00526EB1"/>
    <w:rsid w:val="0052717B"/>
    <w:rsid w:val="005276F5"/>
    <w:rsid w:val="00527918"/>
    <w:rsid w:val="00530441"/>
    <w:rsid w:val="00532820"/>
    <w:rsid w:val="005344F5"/>
    <w:rsid w:val="00534581"/>
    <w:rsid w:val="00534688"/>
    <w:rsid w:val="00535142"/>
    <w:rsid w:val="005355F0"/>
    <w:rsid w:val="0053605A"/>
    <w:rsid w:val="00536A1F"/>
    <w:rsid w:val="00537364"/>
    <w:rsid w:val="005377A0"/>
    <w:rsid w:val="00540676"/>
    <w:rsid w:val="005409D8"/>
    <w:rsid w:val="00540A26"/>
    <w:rsid w:val="00540AF3"/>
    <w:rsid w:val="00540C4D"/>
    <w:rsid w:val="00541337"/>
    <w:rsid w:val="0054230D"/>
    <w:rsid w:val="00543547"/>
    <w:rsid w:val="00543F3A"/>
    <w:rsid w:val="00543FD9"/>
    <w:rsid w:val="0054406E"/>
    <w:rsid w:val="005448FE"/>
    <w:rsid w:val="00545A44"/>
    <w:rsid w:val="00545D48"/>
    <w:rsid w:val="00546242"/>
    <w:rsid w:val="005464B9"/>
    <w:rsid w:val="00546916"/>
    <w:rsid w:val="00547904"/>
    <w:rsid w:val="00547F1A"/>
    <w:rsid w:val="00550016"/>
    <w:rsid w:val="00550945"/>
    <w:rsid w:val="00551CC2"/>
    <w:rsid w:val="00553040"/>
    <w:rsid w:val="00553631"/>
    <w:rsid w:val="00553655"/>
    <w:rsid w:val="00553B56"/>
    <w:rsid w:val="0055446A"/>
    <w:rsid w:val="005544C7"/>
    <w:rsid w:val="00555506"/>
    <w:rsid w:val="00555920"/>
    <w:rsid w:val="00555AC1"/>
    <w:rsid w:val="00555C51"/>
    <w:rsid w:val="00555E24"/>
    <w:rsid w:val="00556219"/>
    <w:rsid w:val="005563AB"/>
    <w:rsid w:val="005574C9"/>
    <w:rsid w:val="005574F4"/>
    <w:rsid w:val="00557E31"/>
    <w:rsid w:val="00557E6B"/>
    <w:rsid w:val="005617B5"/>
    <w:rsid w:val="0056197A"/>
    <w:rsid w:val="005619A5"/>
    <w:rsid w:val="00561C37"/>
    <w:rsid w:val="00562163"/>
    <w:rsid w:val="00562256"/>
    <w:rsid w:val="0056268A"/>
    <w:rsid w:val="005628F5"/>
    <w:rsid w:val="00562B98"/>
    <w:rsid w:val="00563E18"/>
    <w:rsid w:val="00564605"/>
    <w:rsid w:val="005648F3"/>
    <w:rsid w:val="00564EFC"/>
    <w:rsid w:val="00566328"/>
    <w:rsid w:val="0056641C"/>
    <w:rsid w:val="00566804"/>
    <w:rsid w:val="00566C5D"/>
    <w:rsid w:val="005675DE"/>
    <w:rsid w:val="00570892"/>
    <w:rsid w:val="005708A0"/>
    <w:rsid w:val="00570D06"/>
    <w:rsid w:val="00571076"/>
    <w:rsid w:val="005711FD"/>
    <w:rsid w:val="005714DB"/>
    <w:rsid w:val="00571FD0"/>
    <w:rsid w:val="00572338"/>
    <w:rsid w:val="005725D1"/>
    <w:rsid w:val="00573364"/>
    <w:rsid w:val="005735D8"/>
    <w:rsid w:val="00573636"/>
    <w:rsid w:val="005738E5"/>
    <w:rsid w:val="00573A5D"/>
    <w:rsid w:val="0057489E"/>
    <w:rsid w:val="00574B09"/>
    <w:rsid w:val="00574BB7"/>
    <w:rsid w:val="0057554B"/>
    <w:rsid w:val="0057596C"/>
    <w:rsid w:val="00575D92"/>
    <w:rsid w:val="00576EEB"/>
    <w:rsid w:val="0057745B"/>
    <w:rsid w:val="00577810"/>
    <w:rsid w:val="00577BD9"/>
    <w:rsid w:val="00580A98"/>
    <w:rsid w:val="00580D4E"/>
    <w:rsid w:val="00580DFC"/>
    <w:rsid w:val="0058162D"/>
    <w:rsid w:val="005818D2"/>
    <w:rsid w:val="00581FEF"/>
    <w:rsid w:val="0058261E"/>
    <w:rsid w:val="00582D2E"/>
    <w:rsid w:val="00583004"/>
    <w:rsid w:val="00583FB6"/>
    <w:rsid w:val="005841AE"/>
    <w:rsid w:val="0058435B"/>
    <w:rsid w:val="005847CD"/>
    <w:rsid w:val="00584C25"/>
    <w:rsid w:val="00585F6B"/>
    <w:rsid w:val="00586E2A"/>
    <w:rsid w:val="005872E3"/>
    <w:rsid w:val="00587689"/>
    <w:rsid w:val="00587ABE"/>
    <w:rsid w:val="005907FC"/>
    <w:rsid w:val="00590B8E"/>
    <w:rsid w:val="00593C26"/>
    <w:rsid w:val="00593DD7"/>
    <w:rsid w:val="0059401C"/>
    <w:rsid w:val="00594992"/>
    <w:rsid w:val="005949AE"/>
    <w:rsid w:val="00594B6E"/>
    <w:rsid w:val="00595141"/>
    <w:rsid w:val="005951F9"/>
    <w:rsid w:val="005962E8"/>
    <w:rsid w:val="00596F44"/>
    <w:rsid w:val="00597176"/>
    <w:rsid w:val="00597CB0"/>
    <w:rsid w:val="005A0342"/>
    <w:rsid w:val="005A08CA"/>
    <w:rsid w:val="005A0B5A"/>
    <w:rsid w:val="005A0DD2"/>
    <w:rsid w:val="005A133F"/>
    <w:rsid w:val="005A25D2"/>
    <w:rsid w:val="005A2A60"/>
    <w:rsid w:val="005A42CE"/>
    <w:rsid w:val="005A438D"/>
    <w:rsid w:val="005A49B4"/>
    <w:rsid w:val="005A534E"/>
    <w:rsid w:val="005A5867"/>
    <w:rsid w:val="005A5E67"/>
    <w:rsid w:val="005A605D"/>
    <w:rsid w:val="005A6193"/>
    <w:rsid w:val="005A6223"/>
    <w:rsid w:val="005A6C98"/>
    <w:rsid w:val="005A7542"/>
    <w:rsid w:val="005A78E8"/>
    <w:rsid w:val="005A7AA5"/>
    <w:rsid w:val="005B05E6"/>
    <w:rsid w:val="005B0E38"/>
    <w:rsid w:val="005B1334"/>
    <w:rsid w:val="005B13CD"/>
    <w:rsid w:val="005B18AE"/>
    <w:rsid w:val="005B2202"/>
    <w:rsid w:val="005B3CAB"/>
    <w:rsid w:val="005B4230"/>
    <w:rsid w:val="005B457D"/>
    <w:rsid w:val="005B4C05"/>
    <w:rsid w:val="005B5AB1"/>
    <w:rsid w:val="005B5BA3"/>
    <w:rsid w:val="005B5EBA"/>
    <w:rsid w:val="005B6705"/>
    <w:rsid w:val="005B680E"/>
    <w:rsid w:val="005B6C38"/>
    <w:rsid w:val="005B71B4"/>
    <w:rsid w:val="005B7487"/>
    <w:rsid w:val="005C03F0"/>
    <w:rsid w:val="005C056B"/>
    <w:rsid w:val="005C0B8C"/>
    <w:rsid w:val="005C0F71"/>
    <w:rsid w:val="005C185A"/>
    <w:rsid w:val="005C192B"/>
    <w:rsid w:val="005C1E5D"/>
    <w:rsid w:val="005C2BA6"/>
    <w:rsid w:val="005C3175"/>
    <w:rsid w:val="005C3671"/>
    <w:rsid w:val="005C3EE0"/>
    <w:rsid w:val="005C3FA0"/>
    <w:rsid w:val="005C4016"/>
    <w:rsid w:val="005C4812"/>
    <w:rsid w:val="005C4C4F"/>
    <w:rsid w:val="005C4F0B"/>
    <w:rsid w:val="005C4F8D"/>
    <w:rsid w:val="005C524C"/>
    <w:rsid w:val="005C592B"/>
    <w:rsid w:val="005C5D49"/>
    <w:rsid w:val="005C62E4"/>
    <w:rsid w:val="005C6770"/>
    <w:rsid w:val="005C67E2"/>
    <w:rsid w:val="005C6A95"/>
    <w:rsid w:val="005C769D"/>
    <w:rsid w:val="005D011D"/>
    <w:rsid w:val="005D01A2"/>
    <w:rsid w:val="005D1085"/>
    <w:rsid w:val="005D144C"/>
    <w:rsid w:val="005D1C77"/>
    <w:rsid w:val="005D235B"/>
    <w:rsid w:val="005D2787"/>
    <w:rsid w:val="005D2BAE"/>
    <w:rsid w:val="005D342F"/>
    <w:rsid w:val="005D3459"/>
    <w:rsid w:val="005D46AE"/>
    <w:rsid w:val="005D4EBB"/>
    <w:rsid w:val="005D4EFF"/>
    <w:rsid w:val="005D5471"/>
    <w:rsid w:val="005D5819"/>
    <w:rsid w:val="005D5D86"/>
    <w:rsid w:val="005D61A0"/>
    <w:rsid w:val="005D65AC"/>
    <w:rsid w:val="005D69CA"/>
    <w:rsid w:val="005D6C5D"/>
    <w:rsid w:val="005D6CBF"/>
    <w:rsid w:val="005D7133"/>
    <w:rsid w:val="005D7209"/>
    <w:rsid w:val="005D764E"/>
    <w:rsid w:val="005E0F62"/>
    <w:rsid w:val="005E1472"/>
    <w:rsid w:val="005E1C9E"/>
    <w:rsid w:val="005E2066"/>
    <w:rsid w:val="005E238F"/>
    <w:rsid w:val="005E2899"/>
    <w:rsid w:val="005E2995"/>
    <w:rsid w:val="005E2D5E"/>
    <w:rsid w:val="005E2E50"/>
    <w:rsid w:val="005E3016"/>
    <w:rsid w:val="005E3AF0"/>
    <w:rsid w:val="005E3B67"/>
    <w:rsid w:val="005E3FA6"/>
    <w:rsid w:val="005E47E9"/>
    <w:rsid w:val="005E49CD"/>
    <w:rsid w:val="005E5570"/>
    <w:rsid w:val="005E630B"/>
    <w:rsid w:val="005E6358"/>
    <w:rsid w:val="005E68E3"/>
    <w:rsid w:val="005E69FC"/>
    <w:rsid w:val="005E74C9"/>
    <w:rsid w:val="005E79D8"/>
    <w:rsid w:val="005E79E9"/>
    <w:rsid w:val="005F06F1"/>
    <w:rsid w:val="005F13BC"/>
    <w:rsid w:val="005F165D"/>
    <w:rsid w:val="005F1A37"/>
    <w:rsid w:val="005F2857"/>
    <w:rsid w:val="005F3745"/>
    <w:rsid w:val="005F3B3A"/>
    <w:rsid w:val="005F4405"/>
    <w:rsid w:val="005F4425"/>
    <w:rsid w:val="005F4B19"/>
    <w:rsid w:val="005F4E68"/>
    <w:rsid w:val="005F5537"/>
    <w:rsid w:val="005F5D09"/>
    <w:rsid w:val="005F5FF9"/>
    <w:rsid w:val="005F602A"/>
    <w:rsid w:val="005F620A"/>
    <w:rsid w:val="005F6368"/>
    <w:rsid w:val="005F65DB"/>
    <w:rsid w:val="005F6A31"/>
    <w:rsid w:val="005F6C7D"/>
    <w:rsid w:val="005F7616"/>
    <w:rsid w:val="00600ABE"/>
    <w:rsid w:val="00600F53"/>
    <w:rsid w:val="00601844"/>
    <w:rsid w:val="0060240B"/>
    <w:rsid w:val="00602900"/>
    <w:rsid w:val="00602ED4"/>
    <w:rsid w:val="00603AF1"/>
    <w:rsid w:val="00603BF9"/>
    <w:rsid w:val="00603EA6"/>
    <w:rsid w:val="0060486F"/>
    <w:rsid w:val="0060498A"/>
    <w:rsid w:val="00604E9A"/>
    <w:rsid w:val="006050D4"/>
    <w:rsid w:val="006058DB"/>
    <w:rsid w:val="00605933"/>
    <w:rsid w:val="00605F7E"/>
    <w:rsid w:val="0060788F"/>
    <w:rsid w:val="00607B56"/>
    <w:rsid w:val="00610365"/>
    <w:rsid w:val="00610A25"/>
    <w:rsid w:val="00611B38"/>
    <w:rsid w:val="00611CFC"/>
    <w:rsid w:val="00612180"/>
    <w:rsid w:val="0061294E"/>
    <w:rsid w:val="00613AE0"/>
    <w:rsid w:val="00613C55"/>
    <w:rsid w:val="0061429B"/>
    <w:rsid w:val="00617357"/>
    <w:rsid w:val="0061758A"/>
    <w:rsid w:val="006176BA"/>
    <w:rsid w:val="00617AED"/>
    <w:rsid w:val="00617B29"/>
    <w:rsid w:val="00617E49"/>
    <w:rsid w:val="00617FD7"/>
    <w:rsid w:val="0062000F"/>
    <w:rsid w:val="00620039"/>
    <w:rsid w:val="00620D4E"/>
    <w:rsid w:val="00622ABF"/>
    <w:rsid w:val="00623C71"/>
    <w:rsid w:val="006253BA"/>
    <w:rsid w:val="00625C86"/>
    <w:rsid w:val="00625CA1"/>
    <w:rsid w:val="006262AD"/>
    <w:rsid w:val="00630076"/>
    <w:rsid w:val="00630A07"/>
    <w:rsid w:val="00630AEF"/>
    <w:rsid w:val="00630F9D"/>
    <w:rsid w:val="006312C1"/>
    <w:rsid w:val="00631652"/>
    <w:rsid w:val="006317E6"/>
    <w:rsid w:val="00631AFD"/>
    <w:rsid w:val="006325E9"/>
    <w:rsid w:val="006329C7"/>
    <w:rsid w:val="00633039"/>
    <w:rsid w:val="00633E8F"/>
    <w:rsid w:val="00633F3A"/>
    <w:rsid w:val="0063425B"/>
    <w:rsid w:val="006343AD"/>
    <w:rsid w:val="0063471F"/>
    <w:rsid w:val="006348BD"/>
    <w:rsid w:val="00634D39"/>
    <w:rsid w:val="00634F62"/>
    <w:rsid w:val="00634FA3"/>
    <w:rsid w:val="006354B5"/>
    <w:rsid w:val="00636359"/>
    <w:rsid w:val="006367F4"/>
    <w:rsid w:val="00636E1E"/>
    <w:rsid w:val="00636E52"/>
    <w:rsid w:val="0063739A"/>
    <w:rsid w:val="006378BA"/>
    <w:rsid w:val="00637B0E"/>
    <w:rsid w:val="0064058F"/>
    <w:rsid w:val="00640D20"/>
    <w:rsid w:val="00641613"/>
    <w:rsid w:val="00641C99"/>
    <w:rsid w:val="00642AA6"/>
    <w:rsid w:val="006431BF"/>
    <w:rsid w:val="0064345D"/>
    <w:rsid w:val="006440CB"/>
    <w:rsid w:val="006442CB"/>
    <w:rsid w:val="00644326"/>
    <w:rsid w:val="006443E6"/>
    <w:rsid w:val="00644E6B"/>
    <w:rsid w:val="0064502B"/>
    <w:rsid w:val="006458B0"/>
    <w:rsid w:val="00645D9A"/>
    <w:rsid w:val="006460DA"/>
    <w:rsid w:val="00646174"/>
    <w:rsid w:val="0064645A"/>
    <w:rsid w:val="006466A6"/>
    <w:rsid w:val="006469CD"/>
    <w:rsid w:val="00646EA6"/>
    <w:rsid w:val="00647B74"/>
    <w:rsid w:val="00650339"/>
    <w:rsid w:val="00650532"/>
    <w:rsid w:val="00650CB3"/>
    <w:rsid w:val="0065260E"/>
    <w:rsid w:val="00652C61"/>
    <w:rsid w:val="006537B7"/>
    <w:rsid w:val="006538A9"/>
    <w:rsid w:val="006541CC"/>
    <w:rsid w:val="006546E4"/>
    <w:rsid w:val="00654BFF"/>
    <w:rsid w:val="0065539A"/>
    <w:rsid w:val="00655541"/>
    <w:rsid w:val="006556A3"/>
    <w:rsid w:val="0065580D"/>
    <w:rsid w:val="00655F7C"/>
    <w:rsid w:val="00655FF8"/>
    <w:rsid w:val="006563C5"/>
    <w:rsid w:val="006565C7"/>
    <w:rsid w:val="00656903"/>
    <w:rsid w:val="00657AB2"/>
    <w:rsid w:val="006603B1"/>
    <w:rsid w:val="0066079A"/>
    <w:rsid w:val="00660F1D"/>
    <w:rsid w:val="00662213"/>
    <w:rsid w:val="00662DF4"/>
    <w:rsid w:val="00662F15"/>
    <w:rsid w:val="00663B4A"/>
    <w:rsid w:val="00663DCD"/>
    <w:rsid w:val="00664142"/>
    <w:rsid w:val="0066414C"/>
    <w:rsid w:val="00664291"/>
    <w:rsid w:val="0066457E"/>
    <w:rsid w:val="006646D7"/>
    <w:rsid w:val="006647BE"/>
    <w:rsid w:val="00664ED6"/>
    <w:rsid w:val="00664FA5"/>
    <w:rsid w:val="00665408"/>
    <w:rsid w:val="00665D48"/>
    <w:rsid w:val="00665E9E"/>
    <w:rsid w:val="0066629F"/>
    <w:rsid w:val="00666BEA"/>
    <w:rsid w:val="00666DF1"/>
    <w:rsid w:val="006679CB"/>
    <w:rsid w:val="00671C8C"/>
    <w:rsid w:val="00671E4C"/>
    <w:rsid w:val="006721B8"/>
    <w:rsid w:val="0067376A"/>
    <w:rsid w:val="0067390C"/>
    <w:rsid w:val="00673CDB"/>
    <w:rsid w:val="00673F82"/>
    <w:rsid w:val="00674135"/>
    <w:rsid w:val="006742D5"/>
    <w:rsid w:val="00674A24"/>
    <w:rsid w:val="00674D84"/>
    <w:rsid w:val="00674E67"/>
    <w:rsid w:val="00674EAF"/>
    <w:rsid w:val="0067546F"/>
    <w:rsid w:val="006756FB"/>
    <w:rsid w:val="00676032"/>
    <w:rsid w:val="006763CC"/>
    <w:rsid w:val="00677105"/>
    <w:rsid w:val="00677120"/>
    <w:rsid w:val="00680B37"/>
    <w:rsid w:val="006813D8"/>
    <w:rsid w:val="006813E0"/>
    <w:rsid w:val="006815DD"/>
    <w:rsid w:val="00681673"/>
    <w:rsid w:val="00681915"/>
    <w:rsid w:val="006821CD"/>
    <w:rsid w:val="006822D5"/>
    <w:rsid w:val="00682576"/>
    <w:rsid w:val="00682E2E"/>
    <w:rsid w:val="00683713"/>
    <w:rsid w:val="0068388B"/>
    <w:rsid w:val="00683DF0"/>
    <w:rsid w:val="00683E5B"/>
    <w:rsid w:val="00684726"/>
    <w:rsid w:val="0068492D"/>
    <w:rsid w:val="006849A2"/>
    <w:rsid w:val="00684A93"/>
    <w:rsid w:val="006851F2"/>
    <w:rsid w:val="0068572B"/>
    <w:rsid w:val="006859D0"/>
    <w:rsid w:val="006861E5"/>
    <w:rsid w:val="006861F8"/>
    <w:rsid w:val="006865DD"/>
    <w:rsid w:val="006866D7"/>
    <w:rsid w:val="00687EF3"/>
    <w:rsid w:val="006902F5"/>
    <w:rsid w:val="006908E0"/>
    <w:rsid w:val="00690A97"/>
    <w:rsid w:val="0069138E"/>
    <w:rsid w:val="006914D2"/>
    <w:rsid w:val="00691636"/>
    <w:rsid w:val="00692254"/>
    <w:rsid w:val="00692E39"/>
    <w:rsid w:val="006939BE"/>
    <w:rsid w:val="00693A8B"/>
    <w:rsid w:val="00693B2E"/>
    <w:rsid w:val="00693E00"/>
    <w:rsid w:val="006944F7"/>
    <w:rsid w:val="0069470F"/>
    <w:rsid w:val="00695131"/>
    <w:rsid w:val="00695414"/>
    <w:rsid w:val="00695940"/>
    <w:rsid w:val="0069638A"/>
    <w:rsid w:val="00696D47"/>
    <w:rsid w:val="006977B2"/>
    <w:rsid w:val="00697973"/>
    <w:rsid w:val="00697D33"/>
    <w:rsid w:val="00697F19"/>
    <w:rsid w:val="006A057C"/>
    <w:rsid w:val="006A074F"/>
    <w:rsid w:val="006A0B34"/>
    <w:rsid w:val="006A1771"/>
    <w:rsid w:val="006A1D04"/>
    <w:rsid w:val="006A1DE3"/>
    <w:rsid w:val="006A29B7"/>
    <w:rsid w:val="006A3778"/>
    <w:rsid w:val="006A49CB"/>
    <w:rsid w:val="006A4C66"/>
    <w:rsid w:val="006A4D41"/>
    <w:rsid w:val="006A516A"/>
    <w:rsid w:val="006A55E0"/>
    <w:rsid w:val="006A55FE"/>
    <w:rsid w:val="006A75BE"/>
    <w:rsid w:val="006A76EA"/>
    <w:rsid w:val="006B044A"/>
    <w:rsid w:val="006B0D51"/>
    <w:rsid w:val="006B13D8"/>
    <w:rsid w:val="006B2171"/>
    <w:rsid w:val="006B24BF"/>
    <w:rsid w:val="006B28AC"/>
    <w:rsid w:val="006B3452"/>
    <w:rsid w:val="006B3A22"/>
    <w:rsid w:val="006B3F4B"/>
    <w:rsid w:val="006B45BC"/>
    <w:rsid w:val="006B4BD0"/>
    <w:rsid w:val="006B5008"/>
    <w:rsid w:val="006B5A7C"/>
    <w:rsid w:val="006B6230"/>
    <w:rsid w:val="006B630D"/>
    <w:rsid w:val="006B7344"/>
    <w:rsid w:val="006B778F"/>
    <w:rsid w:val="006B77D4"/>
    <w:rsid w:val="006B7DC5"/>
    <w:rsid w:val="006B7EAD"/>
    <w:rsid w:val="006C0FFA"/>
    <w:rsid w:val="006C105C"/>
    <w:rsid w:val="006C1596"/>
    <w:rsid w:val="006C15D2"/>
    <w:rsid w:val="006C2323"/>
    <w:rsid w:val="006C247A"/>
    <w:rsid w:val="006C31C5"/>
    <w:rsid w:val="006C371A"/>
    <w:rsid w:val="006C376F"/>
    <w:rsid w:val="006C39AF"/>
    <w:rsid w:val="006C446C"/>
    <w:rsid w:val="006C4952"/>
    <w:rsid w:val="006C4D0D"/>
    <w:rsid w:val="006C4D85"/>
    <w:rsid w:val="006C58B1"/>
    <w:rsid w:val="006C5B10"/>
    <w:rsid w:val="006C6183"/>
    <w:rsid w:val="006C7E6C"/>
    <w:rsid w:val="006C7FC7"/>
    <w:rsid w:val="006D044A"/>
    <w:rsid w:val="006D04B5"/>
    <w:rsid w:val="006D1B22"/>
    <w:rsid w:val="006D1BC1"/>
    <w:rsid w:val="006D3604"/>
    <w:rsid w:val="006D36E2"/>
    <w:rsid w:val="006D3785"/>
    <w:rsid w:val="006D3CF3"/>
    <w:rsid w:val="006D470D"/>
    <w:rsid w:val="006D497C"/>
    <w:rsid w:val="006D4B1A"/>
    <w:rsid w:val="006D4C3B"/>
    <w:rsid w:val="006D4F23"/>
    <w:rsid w:val="006D58F8"/>
    <w:rsid w:val="006D5982"/>
    <w:rsid w:val="006D6750"/>
    <w:rsid w:val="006D6B74"/>
    <w:rsid w:val="006D6BBB"/>
    <w:rsid w:val="006D7D7B"/>
    <w:rsid w:val="006D7D8E"/>
    <w:rsid w:val="006E094F"/>
    <w:rsid w:val="006E09F3"/>
    <w:rsid w:val="006E0B6C"/>
    <w:rsid w:val="006E135F"/>
    <w:rsid w:val="006E1441"/>
    <w:rsid w:val="006E183E"/>
    <w:rsid w:val="006E302E"/>
    <w:rsid w:val="006E3181"/>
    <w:rsid w:val="006E382D"/>
    <w:rsid w:val="006E3E09"/>
    <w:rsid w:val="006E430C"/>
    <w:rsid w:val="006E4F35"/>
    <w:rsid w:val="006E51B8"/>
    <w:rsid w:val="006E56D9"/>
    <w:rsid w:val="006E6136"/>
    <w:rsid w:val="006E75C5"/>
    <w:rsid w:val="006F0260"/>
    <w:rsid w:val="006F088A"/>
    <w:rsid w:val="006F1F69"/>
    <w:rsid w:val="006F3398"/>
    <w:rsid w:val="006F35E7"/>
    <w:rsid w:val="006F3636"/>
    <w:rsid w:val="006F3CE8"/>
    <w:rsid w:val="006F3E9D"/>
    <w:rsid w:val="006F450C"/>
    <w:rsid w:val="006F4CC2"/>
    <w:rsid w:val="006F4D07"/>
    <w:rsid w:val="006F6342"/>
    <w:rsid w:val="006F646B"/>
    <w:rsid w:val="006F6526"/>
    <w:rsid w:val="006F6805"/>
    <w:rsid w:val="006F686E"/>
    <w:rsid w:val="006F6CC7"/>
    <w:rsid w:val="0070008A"/>
    <w:rsid w:val="007013E6"/>
    <w:rsid w:val="00701A80"/>
    <w:rsid w:val="00701C38"/>
    <w:rsid w:val="00702561"/>
    <w:rsid w:val="00702BD0"/>
    <w:rsid w:val="00702C54"/>
    <w:rsid w:val="00702D86"/>
    <w:rsid w:val="00702FA4"/>
    <w:rsid w:val="00702FA9"/>
    <w:rsid w:val="007032FE"/>
    <w:rsid w:val="0070347A"/>
    <w:rsid w:val="007038A9"/>
    <w:rsid w:val="00703DE7"/>
    <w:rsid w:val="00704F67"/>
    <w:rsid w:val="00705379"/>
    <w:rsid w:val="00705E65"/>
    <w:rsid w:val="0070658D"/>
    <w:rsid w:val="00706CB8"/>
    <w:rsid w:val="00707670"/>
    <w:rsid w:val="007076ED"/>
    <w:rsid w:val="00710318"/>
    <w:rsid w:val="00711A3D"/>
    <w:rsid w:val="007130DE"/>
    <w:rsid w:val="0071372B"/>
    <w:rsid w:val="00714036"/>
    <w:rsid w:val="0071462A"/>
    <w:rsid w:val="007148AD"/>
    <w:rsid w:val="00715B7D"/>
    <w:rsid w:val="00716768"/>
    <w:rsid w:val="0071713E"/>
    <w:rsid w:val="00717473"/>
    <w:rsid w:val="007179BB"/>
    <w:rsid w:val="00717C70"/>
    <w:rsid w:val="00720835"/>
    <w:rsid w:val="0072084A"/>
    <w:rsid w:val="00720CF3"/>
    <w:rsid w:val="00721DC7"/>
    <w:rsid w:val="00721EDB"/>
    <w:rsid w:val="00722865"/>
    <w:rsid w:val="00722C43"/>
    <w:rsid w:val="0072322B"/>
    <w:rsid w:val="007236D0"/>
    <w:rsid w:val="0072380B"/>
    <w:rsid w:val="00723B89"/>
    <w:rsid w:val="00724294"/>
    <w:rsid w:val="00724760"/>
    <w:rsid w:val="0072492F"/>
    <w:rsid w:val="00724DED"/>
    <w:rsid w:val="007254BE"/>
    <w:rsid w:val="0072558D"/>
    <w:rsid w:val="00725FEF"/>
    <w:rsid w:val="007260DF"/>
    <w:rsid w:val="0072618C"/>
    <w:rsid w:val="00726CCD"/>
    <w:rsid w:val="00727CF3"/>
    <w:rsid w:val="00727D19"/>
    <w:rsid w:val="00731B67"/>
    <w:rsid w:val="0073210F"/>
    <w:rsid w:val="00732E05"/>
    <w:rsid w:val="00732E50"/>
    <w:rsid w:val="00732F23"/>
    <w:rsid w:val="007333FE"/>
    <w:rsid w:val="0073367E"/>
    <w:rsid w:val="00733BCF"/>
    <w:rsid w:val="00734AFE"/>
    <w:rsid w:val="00735732"/>
    <w:rsid w:val="00735A12"/>
    <w:rsid w:val="00735AB8"/>
    <w:rsid w:val="00735F85"/>
    <w:rsid w:val="00736155"/>
    <w:rsid w:val="00736305"/>
    <w:rsid w:val="007367CE"/>
    <w:rsid w:val="00736F58"/>
    <w:rsid w:val="00737269"/>
    <w:rsid w:val="00737BDD"/>
    <w:rsid w:val="007401C7"/>
    <w:rsid w:val="007409CD"/>
    <w:rsid w:val="00741741"/>
    <w:rsid w:val="00742D67"/>
    <w:rsid w:val="007439EA"/>
    <w:rsid w:val="00743A57"/>
    <w:rsid w:val="00743C34"/>
    <w:rsid w:val="0074426D"/>
    <w:rsid w:val="00744422"/>
    <w:rsid w:val="00744640"/>
    <w:rsid w:val="0074533F"/>
    <w:rsid w:val="00745341"/>
    <w:rsid w:val="00745845"/>
    <w:rsid w:val="00745A0F"/>
    <w:rsid w:val="00745BA5"/>
    <w:rsid w:val="00745F59"/>
    <w:rsid w:val="00746213"/>
    <w:rsid w:val="00746556"/>
    <w:rsid w:val="007476FB"/>
    <w:rsid w:val="007477CA"/>
    <w:rsid w:val="007479D2"/>
    <w:rsid w:val="00747B17"/>
    <w:rsid w:val="00747CB8"/>
    <w:rsid w:val="00747CC7"/>
    <w:rsid w:val="007506F8"/>
    <w:rsid w:val="00750AA0"/>
    <w:rsid w:val="00750B70"/>
    <w:rsid w:val="00750CE5"/>
    <w:rsid w:val="00751416"/>
    <w:rsid w:val="0075143F"/>
    <w:rsid w:val="00751452"/>
    <w:rsid w:val="00751658"/>
    <w:rsid w:val="00751ED6"/>
    <w:rsid w:val="007524C1"/>
    <w:rsid w:val="00752EA3"/>
    <w:rsid w:val="007531E5"/>
    <w:rsid w:val="007535E7"/>
    <w:rsid w:val="00753C6F"/>
    <w:rsid w:val="00753D7A"/>
    <w:rsid w:val="00755318"/>
    <w:rsid w:val="00755B2C"/>
    <w:rsid w:val="00755C92"/>
    <w:rsid w:val="00755E8E"/>
    <w:rsid w:val="00755F34"/>
    <w:rsid w:val="00756089"/>
    <w:rsid w:val="0075621D"/>
    <w:rsid w:val="00756237"/>
    <w:rsid w:val="0075671D"/>
    <w:rsid w:val="00756872"/>
    <w:rsid w:val="00756B1E"/>
    <w:rsid w:val="007570D9"/>
    <w:rsid w:val="0075719B"/>
    <w:rsid w:val="00757E5A"/>
    <w:rsid w:val="007609C0"/>
    <w:rsid w:val="007609D2"/>
    <w:rsid w:val="00763AEB"/>
    <w:rsid w:val="00763BD9"/>
    <w:rsid w:val="00763F88"/>
    <w:rsid w:val="00764B0B"/>
    <w:rsid w:val="00766050"/>
    <w:rsid w:val="0076656D"/>
    <w:rsid w:val="007679B6"/>
    <w:rsid w:val="00767A08"/>
    <w:rsid w:val="00767A7D"/>
    <w:rsid w:val="0077006E"/>
    <w:rsid w:val="00771199"/>
    <w:rsid w:val="00771788"/>
    <w:rsid w:val="00773513"/>
    <w:rsid w:val="00773C86"/>
    <w:rsid w:val="00773CAC"/>
    <w:rsid w:val="00774008"/>
    <w:rsid w:val="0077430A"/>
    <w:rsid w:val="007747FE"/>
    <w:rsid w:val="007749E5"/>
    <w:rsid w:val="007752FE"/>
    <w:rsid w:val="00775D0B"/>
    <w:rsid w:val="00776EC7"/>
    <w:rsid w:val="00777129"/>
    <w:rsid w:val="0077778A"/>
    <w:rsid w:val="007778AF"/>
    <w:rsid w:val="00777A54"/>
    <w:rsid w:val="00777AE4"/>
    <w:rsid w:val="00777BFB"/>
    <w:rsid w:val="0078015F"/>
    <w:rsid w:val="00780211"/>
    <w:rsid w:val="0078027C"/>
    <w:rsid w:val="0078054D"/>
    <w:rsid w:val="00780890"/>
    <w:rsid w:val="00781377"/>
    <w:rsid w:val="0078143E"/>
    <w:rsid w:val="00781645"/>
    <w:rsid w:val="0078171D"/>
    <w:rsid w:val="00781C67"/>
    <w:rsid w:val="00782164"/>
    <w:rsid w:val="007826DB"/>
    <w:rsid w:val="00782828"/>
    <w:rsid w:val="00782BDD"/>
    <w:rsid w:val="00782DCA"/>
    <w:rsid w:val="00783387"/>
    <w:rsid w:val="007842BC"/>
    <w:rsid w:val="00784755"/>
    <w:rsid w:val="007868D7"/>
    <w:rsid w:val="0078726D"/>
    <w:rsid w:val="00787E2A"/>
    <w:rsid w:val="007902BA"/>
    <w:rsid w:val="00790746"/>
    <w:rsid w:val="0079212B"/>
    <w:rsid w:val="0079220F"/>
    <w:rsid w:val="0079260E"/>
    <w:rsid w:val="00792819"/>
    <w:rsid w:val="007936B1"/>
    <w:rsid w:val="00793B57"/>
    <w:rsid w:val="00793FDF"/>
    <w:rsid w:val="0079539A"/>
    <w:rsid w:val="007954B2"/>
    <w:rsid w:val="00795E6B"/>
    <w:rsid w:val="00795FFA"/>
    <w:rsid w:val="00796D72"/>
    <w:rsid w:val="0079757D"/>
    <w:rsid w:val="0079791A"/>
    <w:rsid w:val="00797C21"/>
    <w:rsid w:val="007A01C0"/>
    <w:rsid w:val="007A1294"/>
    <w:rsid w:val="007A18E2"/>
    <w:rsid w:val="007A1F69"/>
    <w:rsid w:val="007A2137"/>
    <w:rsid w:val="007A22E9"/>
    <w:rsid w:val="007A2F76"/>
    <w:rsid w:val="007A33CA"/>
    <w:rsid w:val="007A3468"/>
    <w:rsid w:val="007A38EA"/>
    <w:rsid w:val="007A4264"/>
    <w:rsid w:val="007A4270"/>
    <w:rsid w:val="007A429E"/>
    <w:rsid w:val="007A42E4"/>
    <w:rsid w:val="007A4B46"/>
    <w:rsid w:val="007A4F31"/>
    <w:rsid w:val="007A5734"/>
    <w:rsid w:val="007A6490"/>
    <w:rsid w:val="007A6758"/>
    <w:rsid w:val="007A6888"/>
    <w:rsid w:val="007A6F5B"/>
    <w:rsid w:val="007A7378"/>
    <w:rsid w:val="007A7DC9"/>
    <w:rsid w:val="007A7DF5"/>
    <w:rsid w:val="007B0B67"/>
    <w:rsid w:val="007B0F4A"/>
    <w:rsid w:val="007B1873"/>
    <w:rsid w:val="007B2868"/>
    <w:rsid w:val="007B29E1"/>
    <w:rsid w:val="007B2D08"/>
    <w:rsid w:val="007B2D57"/>
    <w:rsid w:val="007B2DAC"/>
    <w:rsid w:val="007B3450"/>
    <w:rsid w:val="007B35C9"/>
    <w:rsid w:val="007B3C21"/>
    <w:rsid w:val="007B53CC"/>
    <w:rsid w:val="007B5461"/>
    <w:rsid w:val="007B56D1"/>
    <w:rsid w:val="007B6000"/>
    <w:rsid w:val="007B6A6D"/>
    <w:rsid w:val="007B6C39"/>
    <w:rsid w:val="007B6E84"/>
    <w:rsid w:val="007B6F8A"/>
    <w:rsid w:val="007B72DB"/>
    <w:rsid w:val="007B79F1"/>
    <w:rsid w:val="007B7D0D"/>
    <w:rsid w:val="007C0012"/>
    <w:rsid w:val="007C0033"/>
    <w:rsid w:val="007C06BD"/>
    <w:rsid w:val="007C21EA"/>
    <w:rsid w:val="007C2F06"/>
    <w:rsid w:val="007C31D2"/>
    <w:rsid w:val="007C40B3"/>
    <w:rsid w:val="007C41B9"/>
    <w:rsid w:val="007C49B1"/>
    <w:rsid w:val="007C4D47"/>
    <w:rsid w:val="007C53DD"/>
    <w:rsid w:val="007C6E78"/>
    <w:rsid w:val="007C6E93"/>
    <w:rsid w:val="007C7E35"/>
    <w:rsid w:val="007D089F"/>
    <w:rsid w:val="007D109D"/>
    <w:rsid w:val="007D11AA"/>
    <w:rsid w:val="007D1893"/>
    <w:rsid w:val="007D1923"/>
    <w:rsid w:val="007D1C8F"/>
    <w:rsid w:val="007D1FA5"/>
    <w:rsid w:val="007D2C11"/>
    <w:rsid w:val="007D2F6B"/>
    <w:rsid w:val="007D3AD9"/>
    <w:rsid w:val="007D4DD6"/>
    <w:rsid w:val="007D5021"/>
    <w:rsid w:val="007D5045"/>
    <w:rsid w:val="007D5C69"/>
    <w:rsid w:val="007D6A3A"/>
    <w:rsid w:val="007D6A49"/>
    <w:rsid w:val="007D74B4"/>
    <w:rsid w:val="007D7542"/>
    <w:rsid w:val="007D7741"/>
    <w:rsid w:val="007D7A45"/>
    <w:rsid w:val="007D7C00"/>
    <w:rsid w:val="007E0D6C"/>
    <w:rsid w:val="007E199F"/>
    <w:rsid w:val="007E291F"/>
    <w:rsid w:val="007E2BC9"/>
    <w:rsid w:val="007E2E61"/>
    <w:rsid w:val="007E361A"/>
    <w:rsid w:val="007E42EF"/>
    <w:rsid w:val="007E4897"/>
    <w:rsid w:val="007E54A2"/>
    <w:rsid w:val="007E568B"/>
    <w:rsid w:val="007E7F5A"/>
    <w:rsid w:val="007F0A4B"/>
    <w:rsid w:val="007F128B"/>
    <w:rsid w:val="007F16A9"/>
    <w:rsid w:val="007F30A0"/>
    <w:rsid w:val="007F4278"/>
    <w:rsid w:val="007F47B2"/>
    <w:rsid w:val="007F4B25"/>
    <w:rsid w:val="007F580C"/>
    <w:rsid w:val="007F5A45"/>
    <w:rsid w:val="007F60A9"/>
    <w:rsid w:val="007F6A5D"/>
    <w:rsid w:val="007F6C2E"/>
    <w:rsid w:val="007F6EF0"/>
    <w:rsid w:val="00800A8B"/>
    <w:rsid w:val="00802BE1"/>
    <w:rsid w:val="00804A61"/>
    <w:rsid w:val="00804AA9"/>
    <w:rsid w:val="00804BE6"/>
    <w:rsid w:val="00805426"/>
    <w:rsid w:val="008055E5"/>
    <w:rsid w:val="0080593E"/>
    <w:rsid w:val="00805EF0"/>
    <w:rsid w:val="00806424"/>
    <w:rsid w:val="00807128"/>
    <w:rsid w:val="008075D0"/>
    <w:rsid w:val="0080792A"/>
    <w:rsid w:val="00807BE2"/>
    <w:rsid w:val="008100BA"/>
    <w:rsid w:val="008106EF"/>
    <w:rsid w:val="00810CFD"/>
    <w:rsid w:val="00810D49"/>
    <w:rsid w:val="00810DE7"/>
    <w:rsid w:val="00810E0A"/>
    <w:rsid w:val="00811158"/>
    <w:rsid w:val="008111C0"/>
    <w:rsid w:val="00812BFE"/>
    <w:rsid w:val="00813AFA"/>
    <w:rsid w:val="00815369"/>
    <w:rsid w:val="008154F4"/>
    <w:rsid w:val="00815CE3"/>
    <w:rsid w:val="0081639A"/>
    <w:rsid w:val="00816724"/>
    <w:rsid w:val="00816C0B"/>
    <w:rsid w:val="008200BB"/>
    <w:rsid w:val="0082061B"/>
    <w:rsid w:val="0082098B"/>
    <w:rsid w:val="00820F2D"/>
    <w:rsid w:val="0082150B"/>
    <w:rsid w:val="008216B2"/>
    <w:rsid w:val="00821D2A"/>
    <w:rsid w:val="00821E77"/>
    <w:rsid w:val="00821EB6"/>
    <w:rsid w:val="00823920"/>
    <w:rsid w:val="00823B05"/>
    <w:rsid w:val="00823F7E"/>
    <w:rsid w:val="0082445E"/>
    <w:rsid w:val="008255B8"/>
    <w:rsid w:val="00825C9C"/>
    <w:rsid w:val="0082729C"/>
    <w:rsid w:val="008274D5"/>
    <w:rsid w:val="00827E09"/>
    <w:rsid w:val="00830A78"/>
    <w:rsid w:val="00830F78"/>
    <w:rsid w:val="00831017"/>
    <w:rsid w:val="00831421"/>
    <w:rsid w:val="00831678"/>
    <w:rsid w:val="00831C9E"/>
    <w:rsid w:val="00831CF2"/>
    <w:rsid w:val="00833128"/>
    <w:rsid w:val="008353B3"/>
    <w:rsid w:val="00835718"/>
    <w:rsid w:val="0083674F"/>
    <w:rsid w:val="00841330"/>
    <w:rsid w:val="00841DD0"/>
    <w:rsid w:val="008421D7"/>
    <w:rsid w:val="008430A9"/>
    <w:rsid w:val="00843494"/>
    <w:rsid w:val="00843C66"/>
    <w:rsid w:val="00843CB5"/>
    <w:rsid w:val="008441F0"/>
    <w:rsid w:val="008448A7"/>
    <w:rsid w:val="0084494B"/>
    <w:rsid w:val="00844AF6"/>
    <w:rsid w:val="00844C5B"/>
    <w:rsid w:val="00844E17"/>
    <w:rsid w:val="0084614C"/>
    <w:rsid w:val="008464A8"/>
    <w:rsid w:val="0084658D"/>
    <w:rsid w:val="00846B06"/>
    <w:rsid w:val="00846DEB"/>
    <w:rsid w:val="00847014"/>
    <w:rsid w:val="008479CB"/>
    <w:rsid w:val="00847DB4"/>
    <w:rsid w:val="00850067"/>
    <w:rsid w:val="0085009A"/>
    <w:rsid w:val="00851A02"/>
    <w:rsid w:val="00852279"/>
    <w:rsid w:val="00852578"/>
    <w:rsid w:val="00852E70"/>
    <w:rsid w:val="008530AC"/>
    <w:rsid w:val="008530B8"/>
    <w:rsid w:val="008533F0"/>
    <w:rsid w:val="0085368F"/>
    <w:rsid w:val="008538E9"/>
    <w:rsid w:val="00855C9A"/>
    <w:rsid w:val="00856542"/>
    <w:rsid w:val="0085726B"/>
    <w:rsid w:val="0086001C"/>
    <w:rsid w:val="0086054B"/>
    <w:rsid w:val="00860DAF"/>
    <w:rsid w:val="008614DB"/>
    <w:rsid w:val="00861A92"/>
    <w:rsid w:val="00861E43"/>
    <w:rsid w:val="00862024"/>
    <w:rsid w:val="00862043"/>
    <w:rsid w:val="00863026"/>
    <w:rsid w:val="00863560"/>
    <w:rsid w:val="0086367C"/>
    <w:rsid w:val="00863C6A"/>
    <w:rsid w:val="00863F2F"/>
    <w:rsid w:val="00864130"/>
    <w:rsid w:val="00864462"/>
    <w:rsid w:val="00865186"/>
    <w:rsid w:val="008652FA"/>
    <w:rsid w:val="00865365"/>
    <w:rsid w:val="0086615B"/>
    <w:rsid w:val="00866322"/>
    <w:rsid w:val="00866BB7"/>
    <w:rsid w:val="00866D37"/>
    <w:rsid w:val="00867A2A"/>
    <w:rsid w:val="00867E74"/>
    <w:rsid w:val="00867E8C"/>
    <w:rsid w:val="008702B7"/>
    <w:rsid w:val="00870485"/>
    <w:rsid w:val="00871190"/>
    <w:rsid w:val="0087163B"/>
    <w:rsid w:val="00871B3A"/>
    <w:rsid w:val="0087210B"/>
    <w:rsid w:val="008729EF"/>
    <w:rsid w:val="00872CFE"/>
    <w:rsid w:val="00872E50"/>
    <w:rsid w:val="008736F6"/>
    <w:rsid w:val="00874142"/>
    <w:rsid w:val="0087427A"/>
    <w:rsid w:val="00874773"/>
    <w:rsid w:val="008749B2"/>
    <w:rsid w:val="00874ED3"/>
    <w:rsid w:val="008757C7"/>
    <w:rsid w:val="00875C3E"/>
    <w:rsid w:val="0087666B"/>
    <w:rsid w:val="00877D88"/>
    <w:rsid w:val="00880743"/>
    <w:rsid w:val="00880D4F"/>
    <w:rsid w:val="00881494"/>
    <w:rsid w:val="00881959"/>
    <w:rsid w:val="008825E6"/>
    <w:rsid w:val="0088261D"/>
    <w:rsid w:val="00882C80"/>
    <w:rsid w:val="00882EC3"/>
    <w:rsid w:val="008846B2"/>
    <w:rsid w:val="008846D2"/>
    <w:rsid w:val="008847D4"/>
    <w:rsid w:val="008848BE"/>
    <w:rsid w:val="00884DFA"/>
    <w:rsid w:val="00884F55"/>
    <w:rsid w:val="0088508D"/>
    <w:rsid w:val="00886192"/>
    <w:rsid w:val="0088780F"/>
    <w:rsid w:val="00890835"/>
    <w:rsid w:val="00890A2B"/>
    <w:rsid w:val="00890C63"/>
    <w:rsid w:val="00890FB8"/>
    <w:rsid w:val="00892040"/>
    <w:rsid w:val="00892869"/>
    <w:rsid w:val="008957F2"/>
    <w:rsid w:val="0089663B"/>
    <w:rsid w:val="0089742E"/>
    <w:rsid w:val="008976D1"/>
    <w:rsid w:val="00897A06"/>
    <w:rsid w:val="008A0015"/>
    <w:rsid w:val="008A004B"/>
    <w:rsid w:val="008A03F0"/>
    <w:rsid w:val="008A047E"/>
    <w:rsid w:val="008A0947"/>
    <w:rsid w:val="008A1A28"/>
    <w:rsid w:val="008A2E2E"/>
    <w:rsid w:val="008A35FF"/>
    <w:rsid w:val="008A3A2D"/>
    <w:rsid w:val="008A3D95"/>
    <w:rsid w:val="008A42EC"/>
    <w:rsid w:val="008A44EE"/>
    <w:rsid w:val="008A460F"/>
    <w:rsid w:val="008A4847"/>
    <w:rsid w:val="008A5D38"/>
    <w:rsid w:val="008A630A"/>
    <w:rsid w:val="008A69B9"/>
    <w:rsid w:val="008A6C00"/>
    <w:rsid w:val="008A7FDD"/>
    <w:rsid w:val="008A7FFC"/>
    <w:rsid w:val="008B3146"/>
    <w:rsid w:val="008B3B4A"/>
    <w:rsid w:val="008B3D6F"/>
    <w:rsid w:val="008B3E17"/>
    <w:rsid w:val="008B4354"/>
    <w:rsid w:val="008B501E"/>
    <w:rsid w:val="008B5593"/>
    <w:rsid w:val="008B76A2"/>
    <w:rsid w:val="008C060A"/>
    <w:rsid w:val="008C08E0"/>
    <w:rsid w:val="008C148E"/>
    <w:rsid w:val="008C193B"/>
    <w:rsid w:val="008C1DC7"/>
    <w:rsid w:val="008C24B5"/>
    <w:rsid w:val="008C2555"/>
    <w:rsid w:val="008C2C9C"/>
    <w:rsid w:val="008C2DA0"/>
    <w:rsid w:val="008C34DF"/>
    <w:rsid w:val="008C3610"/>
    <w:rsid w:val="008C37D7"/>
    <w:rsid w:val="008C3C17"/>
    <w:rsid w:val="008C3C31"/>
    <w:rsid w:val="008C3C61"/>
    <w:rsid w:val="008C4058"/>
    <w:rsid w:val="008C427A"/>
    <w:rsid w:val="008C47FE"/>
    <w:rsid w:val="008C4E8D"/>
    <w:rsid w:val="008C5083"/>
    <w:rsid w:val="008C5900"/>
    <w:rsid w:val="008C6C46"/>
    <w:rsid w:val="008C6DE7"/>
    <w:rsid w:val="008C732C"/>
    <w:rsid w:val="008C7554"/>
    <w:rsid w:val="008C76CA"/>
    <w:rsid w:val="008C7E22"/>
    <w:rsid w:val="008C7E73"/>
    <w:rsid w:val="008D0145"/>
    <w:rsid w:val="008D0C4F"/>
    <w:rsid w:val="008D1551"/>
    <w:rsid w:val="008D17DF"/>
    <w:rsid w:val="008D1BFF"/>
    <w:rsid w:val="008D3436"/>
    <w:rsid w:val="008D39B5"/>
    <w:rsid w:val="008D3B61"/>
    <w:rsid w:val="008D4CA6"/>
    <w:rsid w:val="008D56EA"/>
    <w:rsid w:val="008D578E"/>
    <w:rsid w:val="008D5911"/>
    <w:rsid w:val="008D6905"/>
    <w:rsid w:val="008D6F08"/>
    <w:rsid w:val="008D6FD4"/>
    <w:rsid w:val="008D7945"/>
    <w:rsid w:val="008D7A72"/>
    <w:rsid w:val="008D7DD3"/>
    <w:rsid w:val="008E08C3"/>
    <w:rsid w:val="008E0CE3"/>
    <w:rsid w:val="008E12E2"/>
    <w:rsid w:val="008E13F9"/>
    <w:rsid w:val="008E3E5A"/>
    <w:rsid w:val="008E420B"/>
    <w:rsid w:val="008E431B"/>
    <w:rsid w:val="008E540B"/>
    <w:rsid w:val="008E77CC"/>
    <w:rsid w:val="008E78A5"/>
    <w:rsid w:val="008E7D12"/>
    <w:rsid w:val="008F03D7"/>
    <w:rsid w:val="008F0988"/>
    <w:rsid w:val="008F1013"/>
    <w:rsid w:val="008F18F3"/>
    <w:rsid w:val="008F24CC"/>
    <w:rsid w:val="008F281F"/>
    <w:rsid w:val="008F2C65"/>
    <w:rsid w:val="008F2E0C"/>
    <w:rsid w:val="008F338B"/>
    <w:rsid w:val="008F3AD6"/>
    <w:rsid w:val="008F3FC8"/>
    <w:rsid w:val="008F451F"/>
    <w:rsid w:val="008F669B"/>
    <w:rsid w:val="008F683B"/>
    <w:rsid w:val="008F6DD2"/>
    <w:rsid w:val="008F7328"/>
    <w:rsid w:val="00900626"/>
    <w:rsid w:val="009007A8"/>
    <w:rsid w:val="009010F0"/>
    <w:rsid w:val="00901C40"/>
    <w:rsid w:val="0090223F"/>
    <w:rsid w:val="009024B6"/>
    <w:rsid w:val="0090270D"/>
    <w:rsid w:val="00903429"/>
    <w:rsid w:val="00903C9F"/>
    <w:rsid w:val="00903D78"/>
    <w:rsid w:val="009042E8"/>
    <w:rsid w:val="0090561E"/>
    <w:rsid w:val="009065EE"/>
    <w:rsid w:val="00906635"/>
    <w:rsid w:val="00906D15"/>
    <w:rsid w:val="009109EB"/>
    <w:rsid w:val="00910A23"/>
    <w:rsid w:val="00911675"/>
    <w:rsid w:val="00912E02"/>
    <w:rsid w:val="00913554"/>
    <w:rsid w:val="00913BD7"/>
    <w:rsid w:val="0091428C"/>
    <w:rsid w:val="009146CC"/>
    <w:rsid w:val="0091489A"/>
    <w:rsid w:val="009148A0"/>
    <w:rsid w:val="0091533E"/>
    <w:rsid w:val="009157D1"/>
    <w:rsid w:val="00915D01"/>
    <w:rsid w:val="00915E2E"/>
    <w:rsid w:val="00915EB0"/>
    <w:rsid w:val="00915F00"/>
    <w:rsid w:val="00916185"/>
    <w:rsid w:val="009162E7"/>
    <w:rsid w:val="00917D87"/>
    <w:rsid w:val="00917FB6"/>
    <w:rsid w:val="00920635"/>
    <w:rsid w:val="0092168A"/>
    <w:rsid w:val="00921A5C"/>
    <w:rsid w:val="0092249B"/>
    <w:rsid w:val="0092379A"/>
    <w:rsid w:val="00924053"/>
    <w:rsid w:val="009245CB"/>
    <w:rsid w:val="009250CA"/>
    <w:rsid w:val="0092578B"/>
    <w:rsid w:val="009264FD"/>
    <w:rsid w:val="009266BC"/>
    <w:rsid w:val="00926822"/>
    <w:rsid w:val="0092687F"/>
    <w:rsid w:val="00926E98"/>
    <w:rsid w:val="009274CE"/>
    <w:rsid w:val="009300B3"/>
    <w:rsid w:val="0093015A"/>
    <w:rsid w:val="00930FDA"/>
    <w:rsid w:val="00931A3E"/>
    <w:rsid w:val="00931D40"/>
    <w:rsid w:val="00931F28"/>
    <w:rsid w:val="00932408"/>
    <w:rsid w:val="009325A3"/>
    <w:rsid w:val="009325E2"/>
    <w:rsid w:val="00933079"/>
    <w:rsid w:val="00934603"/>
    <w:rsid w:val="00935280"/>
    <w:rsid w:val="009359CE"/>
    <w:rsid w:val="00935C99"/>
    <w:rsid w:val="00936C2D"/>
    <w:rsid w:val="0093799D"/>
    <w:rsid w:val="00937B94"/>
    <w:rsid w:val="00937C49"/>
    <w:rsid w:val="0094046A"/>
    <w:rsid w:val="00940892"/>
    <w:rsid w:val="00941796"/>
    <w:rsid w:val="00941879"/>
    <w:rsid w:val="00942F75"/>
    <w:rsid w:val="009433A9"/>
    <w:rsid w:val="00943D54"/>
    <w:rsid w:val="00943DCE"/>
    <w:rsid w:val="0094449E"/>
    <w:rsid w:val="00944570"/>
    <w:rsid w:val="0094500A"/>
    <w:rsid w:val="00945024"/>
    <w:rsid w:val="0094548F"/>
    <w:rsid w:val="00945E0C"/>
    <w:rsid w:val="00945F9B"/>
    <w:rsid w:val="00946597"/>
    <w:rsid w:val="009479F7"/>
    <w:rsid w:val="009506A7"/>
    <w:rsid w:val="009506C8"/>
    <w:rsid w:val="009508E2"/>
    <w:rsid w:val="0095092D"/>
    <w:rsid w:val="009514C3"/>
    <w:rsid w:val="009514E8"/>
    <w:rsid w:val="00951C59"/>
    <w:rsid w:val="00951D23"/>
    <w:rsid w:val="00951F91"/>
    <w:rsid w:val="00952511"/>
    <w:rsid w:val="00952B72"/>
    <w:rsid w:val="0095439F"/>
    <w:rsid w:val="00955313"/>
    <w:rsid w:val="00955A1C"/>
    <w:rsid w:val="009569CC"/>
    <w:rsid w:val="00956D17"/>
    <w:rsid w:val="0095784F"/>
    <w:rsid w:val="0096066D"/>
    <w:rsid w:val="00960722"/>
    <w:rsid w:val="00961904"/>
    <w:rsid w:val="00961D74"/>
    <w:rsid w:val="0096298B"/>
    <w:rsid w:val="00962AAF"/>
    <w:rsid w:val="00962D33"/>
    <w:rsid w:val="00963377"/>
    <w:rsid w:val="0096393C"/>
    <w:rsid w:val="00963B16"/>
    <w:rsid w:val="00963C4B"/>
    <w:rsid w:val="00964591"/>
    <w:rsid w:val="009649D4"/>
    <w:rsid w:val="009659BD"/>
    <w:rsid w:val="00965AC9"/>
    <w:rsid w:val="00965B3F"/>
    <w:rsid w:val="00965B55"/>
    <w:rsid w:val="00965DAE"/>
    <w:rsid w:val="00966355"/>
    <w:rsid w:val="009664DD"/>
    <w:rsid w:val="0096718B"/>
    <w:rsid w:val="00967437"/>
    <w:rsid w:val="00967902"/>
    <w:rsid w:val="00970D9E"/>
    <w:rsid w:val="00971737"/>
    <w:rsid w:val="009723BA"/>
    <w:rsid w:val="009728D3"/>
    <w:rsid w:val="0097297D"/>
    <w:rsid w:val="00972D1C"/>
    <w:rsid w:val="009732B3"/>
    <w:rsid w:val="00973A6B"/>
    <w:rsid w:val="00973C28"/>
    <w:rsid w:val="00973FEC"/>
    <w:rsid w:val="00974C66"/>
    <w:rsid w:val="00974DCA"/>
    <w:rsid w:val="0097501E"/>
    <w:rsid w:val="00975F43"/>
    <w:rsid w:val="00975F9A"/>
    <w:rsid w:val="00976907"/>
    <w:rsid w:val="00977128"/>
    <w:rsid w:val="00977494"/>
    <w:rsid w:val="00977559"/>
    <w:rsid w:val="00977699"/>
    <w:rsid w:val="00980DE8"/>
    <w:rsid w:val="00981515"/>
    <w:rsid w:val="0098195B"/>
    <w:rsid w:val="00982FFB"/>
    <w:rsid w:val="00984022"/>
    <w:rsid w:val="0098405C"/>
    <w:rsid w:val="009840BE"/>
    <w:rsid w:val="00984285"/>
    <w:rsid w:val="009851B8"/>
    <w:rsid w:val="00985906"/>
    <w:rsid w:val="00985AFD"/>
    <w:rsid w:val="00986294"/>
    <w:rsid w:val="00986425"/>
    <w:rsid w:val="00986BCB"/>
    <w:rsid w:val="00987B30"/>
    <w:rsid w:val="00987ED3"/>
    <w:rsid w:val="009917B7"/>
    <w:rsid w:val="009919A4"/>
    <w:rsid w:val="009923E9"/>
    <w:rsid w:val="0099269E"/>
    <w:rsid w:val="00992A92"/>
    <w:rsid w:val="0099314E"/>
    <w:rsid w:val="0099378F"/>
    <w:rsid w:val="00993974"/>
    <w:rsid w:val="0099399A"/>
    <w:rsid w:val="00994860"/>
    <w:rsid w:val="009952F3"/>
    <w:rsid w:val="00995B9C"/>
    <w:rsid w:val="00996AB4"/>
    <w:rsid w:val="00996B96"/>
    <w:rsid w:val="00996C9E"/>
    <w:rsid w:val="00997037"/>
    <w:rsid w:val="009973BA"/>
    <w:rsid w:val="00997722"/>
    <w:rsid w:val="009977D8"/>
    <w:rsid w:val="009A0899"/>
    <w:rsid w:val="009A1227"/>
    <w:rsid w:val="009A138C"/>
    <w:rsid w:val="009A13CF"/>
    <w:rsid w:val="009A1466"/>
    <w:rsid w:val="009A19D0"/>
    <w:rsid w:val="009A1ED6"/>
    <w:rsid w:val="009A2C8E"/>
    <w:rsid w:val="009A2F38"/>
    <w:rsid w:val="009A337C"/>
    <w:rsid w:val="009A3753"/>
    <w:rsid w:val="009A3943"/>
    <w:rsid w:val="009A3E3E"/>
    <w:rsid w:val="009A471E"/>
    <w:rsid w:val="009A4B22"/>
    <w:rsid w:val="009A5B88"/>
    <w:rsid w:val="009A6734"/>
    <w:rsid w:val="009A69DC"/>
    <w:rsid w:val="009A6D15"/>
    <w:rsid w:val="009A6F1B"/>
    <w:rsid w:val="009A71D7"/>
    <w:rsid w:val="009A7221"/>
    <w:rsid w:val="009A73B0"/>
    <w:rsid w:val="009B112D"/>
    <w:rsid w:val="009B1C8E"/>
    <w:rsid w:val="009B1EEC"/>
    <w:rsid w:val="009B22C6"/>
    <w:rsid w:val="009B2742"/>
    <w:rsid w:val="009B2E1F"/>
    <w:rsid w:val="009B3943"/>
    <w:rsid w:val="009B45CA"/>
    <w:rsid w:val="009B4A17"/>
    <w:rsid w:val="009B4E53"/>
    <w:rsid w:val="009B5EA8"/>
    <w:rsid w:val="009B61CC"/>
    <w:rsid w:val="009B6FFB"/>
    <w:rsid w:val="009B720E"/>
    <w:rsid w:val="009B7729"/>
    <w:rsid w:val="009B7C83"/>
    <w:rsid w:val="009C0166"/>
    <w:rsid w:val="009C0E62"/>
    <w:rsid w:val="009C13ED"/>
    <w:rsid w:val="009C163C"/>
    <w:rsid w:val="009C2551"/>
    <w:rsid w:val="009C25E2"/>
    <w:rsid w:val="009C2618"/>
    <w:rsid w:val="009C26F9"/>
    <w:rsid w:val="009C2A37"/>
    <w:rsid w:val="009C3F4D"/>
    <w:rsid w:val="009C435A"/>
    <w:rsid w:val="009C4A85"/>
    <w:rsid w:val="009C5411"/>
    <w:rsid w:val="009C5A07"/>
    <w:rsid w:val="009C5B94"/>
    <w:rsid w:val="009C6212"/>
    <w:rsid w:val="009C64DC"/>
    <w:rsid w:val="009C658E"/>
    <w:rsid w:val="009C67C2"/>
    <w:rsid w:val="009C69FC"/>
    <w:rsid w:val="009C6EE6"/>
    <w:rsid w:val="009C7102"/>
    <w:rsid w:val="009C7C76"/>
    <w:rsid w:val="009C7EF1"/>
    <w:rsid w:val="009C7F2F"/>
    <w:rsid w:val="009D0A7D"/>
    <w:rsid w:val="009D1399"/>
    <w:rsid w:val="009D1629"/>
    <w:rsid w:val="009D181B"/>
    <w:rsid w:val="009D2110"/>
    <w:rsid w:val="009D240F"/>
    <w:rsid w:val="009D3093"/>
    <w:rsid w:val="009D315D"/>
    <w:rsid w:val="009D3374"/>
    <w:rsid w:val="009D33F2"/>
    <w:rsid w:val="009D37C3"/>
    <w:rsid w:val="009D381F"/>
    <w:rsid w:val="009D57ED"/>
    <w:rsid w:val="009D5892"/>
    <w:rsid w:val="009D592C"/>
    <w:rsid w:val="009D5FE8"/>
    <w:rsid w:val="009D76AC"/>
    <w:rsid w:val="009D7ADE"/>
    <w:rsid w:val="009E1D19"/>
    <w:rsid w:val="009E2848"/>
    <w:rsid w:val="009E3C72"/>
    <w:rsid w:val="009E4031"/>
    <w:rsid w:val="009E4D81"/>
    <w:rsid w:val="009E5239"/>
    <w:rsid w:val="009E5763"/>
    <w:rsid w:val="009E5880"/>
    <w:rsid w:val="009E7A2E"/>
    <w:rsid w:val="009E7BA9"/>
    <w:rsid w:val="009F01D3"/>
    <w:rsid w:val="009F06F2"/>
    <w:rsid w:val="009F087A"/>
    <w:rsid w:val="009F1217"/>
    <w:rsid w:val="009F2444"/>
    <w:rsid w:val="009F2816"/>
    <w:rsid w:val="009F2E59"/>
    <w:rsid w:val="009F306B"/>
    <w:rsid w:val="009F3259"/>
    <w:rsid w:val="009F47A9"/>
    <w:rsid w:val="009F485A"/>
    <w:rsid w:val="009F4A1A"/>
    <w:rsid w:val="009F6049"/>
    <w:rsid w:val="009F6B58"/>
    <w:rsid w:val="009F6BB4"/>
    <w:rsid w:val="009F6EB1"/>
    <w:rsid w:val="009F7221"/>
    <w:rsid w:val="009F742F"/>
    <w:rsid w:val="009F7AB6"/>
    <w:rsid w:val="009F7DC3"/>
    <w:rsid w:val="00A0034E"/>
    <w:rsid w:val="00A00423"/>
    <w:rsid w:val="00A0076B"/>
    <w:rsid w:val="00A01592"/>
    <w:rsid w:val="00A01AB5"/>
    <w:rsid w:val="00A01B63"/>
    <w:rsid w:val="00A02557"/>
    <w:rsid w:val="00A029F7"/>
    <w:rsid w:val="00A03BB0"/>
    <w:rsid w:val="00A04D87"/>
    <w:rsid w:val="00A0527E"/>
    <w:rsid w:val="00A052FC"/>
    <w:rsid w:val="00A056DC"/>
    <w:rsid w:val="00A05959"/>
    <w:rsid w:val="00A05FE3"/>
    <w:rsid w:val="00A0636A"/>
    <w:rsid w:val="00A0647C"/>
    <w:rsid w:val="00A0690F"/>
    <w:rsid w:val="00A06DC5"/>
    <w:rsid w:val="00A072A1"/>
    <w:rsid w:val="00A07FA8"/>
    <w:rsid w:val="00A07FFC"/>
    <w:rsid w:val="00A10322"/>
    <w:rsid w:val="00A112F7"/>
    <w:rsid w:val="00A11728"/>
    <w:rsid w:val="00A11B7F"/>
    <w:rsid w:val="00A11D9E"/>
    <w:rsid w:val="00A11E02"/>
    <w:rsid w:val="00A11FBE"/>
    <w:rsid w:val="00A12060"/>
    <w:rsid w:val="00A127F6"/>
    <w:rsid w:val="00A12EB3"/>
    <w:rsid w:val="00A137AD"/>
    <w:rsid w:val="00A1390F"/>
    <w:rsid w:val="00A145F3"/>
    <w:rsid w:val="00A14660"/>
    <w:rsid w:val="00A15D99"/>
    <w:rsid w:val="00A15DB1"/>
    <w:rsid w:val="00A16493"/>
    <w:rsid w:val="00A1653A"/>
    <w:rsid w:val="00A16957"/>
    <w:rsid w:val="00A169DE"/>
    <w:rsid w:val="00A16FFC"/>
    <w:rsid w:val="00A17052"/>
    <w:rsid w:val="00A17A03"/>
    <w:rsid w:val="00A17BA0"/>
    <w:rsid w:val="00A2095D"/>
    <w:rsid w:val="00A20BE1"/>
    <w:rsid w:val="00A20CBC"/>
    <w:rsid w:val="00A2225A"/>
    <w:rsid w:val="00A226E2"/>
    <w:rsid w:val="00A226FC"/>
    <w:rsid w:val="00A232DC"/>
    <w:rsid w:val="00A23C04"/>
    <w:rsid w:val="00A25854"/>
    <w:rsid w:val="00A25B0A"/>
    <w:rsid w:val="00A25BFB"/>
    <w:rsid w:val="00A262D1"/>
    <w:rsid w:val="00A26779"/>
    <w:rsid w:val="00A26DC6"/>
    <w:rsid w:val="00A26E57"/>
    <w:rsid w:val="00A27423"/>
    <w:rsid w:val="00A306A4"/>
    <w:rsid w:val="00A30C54"/>
    <w:rsid w:val="00A30D82"/>
    <w:rsid w:val="00A314E4"/>
    <w:rsid w:val="00A31AF7"/>
    <w:rsid w:val="00A320F0"/>
    <w:rsid w:val="00A32964"/>
    <w:rsid w:val="00A32B8E"/>
    <w:rsid w:val="00A32CF4"/>
    <w:rsid w:val="00A33576"/>
    <w:rsid w:val="00A33A79"/>
    <w:rsid w:val="00A33BCD"/>
    <w:rsid w:val="00A33CF6"/>
    <w:rsid w:val="00A350B6"/>
    <w:rsid w:val="00A3531A"/>
    <w:rsid w:val="00A356CA"/>
    <w:rsid w:val="00A35C73"/>
    <w:rsid w:val="00A36B21"/>
    <w:rsid w:val="00A36C0A"/>
    <w:rsid w:val="00A36C3D"/>
    <w:rsid w:val="00A370A6"/>
    <w:rsid w:val="00A37592"/>
    <w:rsid w:val="00A404E5"/>
    <w:rsid w:val="00A405E0"/>
    <w:rsid w:val="00A40B49"/>
    <w:rsid w:val="00A40EA3"/>
    <w:rsid w:val="00A40F89"/>
    <w:rsid w:val="00A41656"/>
    <w:rsid w:val="00A4192A"/>
    <w:rsid w:val="00A41C4E"/>
    <w:rsid w:val="00A41DC4"/>
    <w:rsid w:val="00A41EE2"/>
    <w:rsid w:val="00A423FB"/>
    <w:rsid w:val="00A425D0"/>
    <w:rsid w:val="00A42CA1"/>
    <w:rsid w:val="00A43780"/>
    <w:rsid w:val="00A43D8A"/>
    <w:rsid w:val="00A43EC1"/>
    <w:rsid w:val="00A44ABA"/>
    <w:rsid w:val="00A44B70"/>
    <w:rsid w:val="00A4585E"/>
    <w:rsid w:val="00A46808"/>
    <w:rsid w:val="00A47CA3"/>
    <w:rsid w:val="00A505F2"/>
    <w:rsid w:val="00A518D1"/>
    <w:rsid w:val="00A522FC"/>
    <w:rsid w:val="00A5245A"/>
    <w:rsid w:val="00A53611"/>
    <w:rsid w:val="00A536FB"/>
    <w:rsid w:val="00A5415E"/>
    <w:rsid w:val="00A549C6"/>
    <w:rsid w:val="00A5615D"/>
    <w:rsid w:val="00A568AF"/>
    <w:rsid w:val="00A57051"/>
    <w:rsid w:val="00A571A2"/>
    <w:rsid w:val="00A57538"/>
    <w:rsid w:val="00A57B1C"/>
    <w:rsid w:val="00A60199"/>
    <w:rsid w:val="00A602A8"/>
    <w:rsid w:val="00A6049D"/>
    <w:rsid w:val="00A6053D"/>
    <w:rsid w:val="00A60687"/>
    <w:rsid w:val="00A60882"/>
    <w:rsid w:val="00A611A2"/>
    <w:rsid w:val="00A61D6D"/>
    <w:rsid w:val="00A61DC5"/>
    <w:rsid w:val="00A621B6"/>
    <w:rsid w:val="00A6245A"/>
    <w:rsid w:val="00A638B4"/>
    <w:rsid w:val="00A642D6"/>
    <w:rsid w:val="00A647A6"/>
    <w:rsid w:val="00A64B50"/>
    <w:rsid w:val="00A64B91"/>
    <w:rsid w:val="00A64FAB"/>
    <w:rsid w:val="00A6505C"/>
    <w:rsid w:val="00A6793A"/>
    <w:rsid w:val="00A67C83"/>
    <w:rsid w:val="00A705E4"/>
    <w:rsid w:val="00A7105D"/>
    <w:rsid w:val="00A710E6"/>
    <w:rsid w:val="00A716B7"/>
    <w:rsid w:val="00A721A6"/>
    <w:rsid w:val="00A72214"/>
    <w:rsid w:val="00A7226D"/>
    <w:rsid w:val="00A72298"/>
    <w:rsid w:val="00A725B6"/>
    <w:rsid w:val="00A728FD"/>
    <w:rsid w:val="00A72D6B"/>
    <w:rsid w:val="00A72E47"/>
    <w:rsid w:val="00A73148"/>
    <w:rsid w:val="00A7381B"/>
    <w:rsid w:val="00A73FFF"/>
    <w:rsid w:val="00A74F05"/>
    <w:rsid w:val="00A75172"/>
    <w:rsid w:val="00A75DE9"/>
    <w:rsid w:val="00A7611F"/>
    <w:rsid w:val="00A764A1"/>
    <w:rsid w:val="00A770AB"/>
    <w:rsid w:val="00A77354"/>
    <w:rsid w:val="00A8021E"/>
    <w:rsid w:val="00A8031A"/>
    <w:rsid w:val="00A81146"/>
    <w:rsid w:val="00A82D12"/>
    <w:rsid w:val="00A82F66"/>
    <w:rsid w:val="00A84572"/>
    <w:rsid w:val="00A84768"/>
    <w:rsid w:val="00A84802"/>
    <w:rsid w:val="00A857DB"/>
    <w:rsid w:val="00A863E5"/>
    <w:rsid w:val="00A864F0"/>
    <w:rsid w:val="00A86582"/>
    <w:rsid w:val="00A86F0D"/>
    <w:rsid w:val="00A872C3"/>
    <w:rsid w:val="00A90800"/>
    <w:rsid w:val="00A90B94"/>
    <w:rsid w:val="00A915B9"/>
    <w:rsid w:val="00A91758"/>
    <w:rsid w:val="00A93260"/>
    <w:rsid w:val="00A9342F"/>
    <w:rsid w:val="00A938E5"/>
    <w:rsid w:val="00A942FE"/>
    <w:rsid w:val="00A95191"/>
    <w:rsid w:val="00A9592D"/>
    <w:rsid w:val="00AA03F6"/>
    <w:rsid w:val="00AA05AB"/>
    <w:rsid w:val="00AA160C"/>
    <w:rsid w:val="00AA16B3"/>
    <w:rsid w:val="00AA21EF"/>
    <w:rsid w:val="00AA2BFB"/>
    <w:rsid w:val="00AA3631"/>
    <w:rsid w:val="00AA38B7"/>
    <w:rsid w:val="00AA3A98"/>
    <w:rsid w:val="00AA4863"/>
    <w:rsid w:val="00AA5064"/>
    <w:rsid w:val="00AA53E2"/>
    <w:rsid w:val="00AA6131"/>
    <w:rsid w:val="00AA660E"/>
    <w:rsid w:val="00AA688C"/>
    <w:rsid w:val="00AA7AC4"/>
    <w:rsid w:val="00AA7C5B"/>
    <w:rsid w:val="00AA7CAC"/>
    <w:rsid w:val="00AB02A7"/>
    <w:rsid w:val="00AB04F0"/>
    <w:rsid w:val="00AB0AFB"/>
    <w:rsid w:val="00AB1543"/>
    <w:rsid w:val="00AB1A5D"/>
    <w:rsid w:val="00AB24C4"/>
    <w:rsid w:val="00AB2EE1"/>
    <w:rsid w:val="00AB34B3"/>
    <w:rsid w:val="00AB35C9"/>
    <w:rsid w:val="00AB364E"/>
    <w:rsid w:val="00AB384E"/>
    <w:rsid w:val="00AB4577"/>
    <w:rsid w:val="00AB5721"/>
    <w:rsid w:val="00AB5B40"/>
    <w:rsid w:val="00AB5E49"/>
    <w:rsid w:val="00AB5E71"/>
    <w:rsid w:val="00AB6298"/>
    <w:rsid w:val="00AB62BF"/>
    <w:rsid w:val="00AB6CAD"/>
    <w:rsid w:val="00AB713D"/>
    <w:rsid w:val="00AB788C"/>
    <w:rsid w:val="00AC098B"/>
    <w:rsid w:val="00AC0B02"/>
    <w:rsid w:val="00AC1505"/>
    <w:rsid w:val="00AC19AD"/>
    <w:rsid w:val="00AC23B6"/>
    <w:rsid w:val="00AC2499"/>
    <w:rsid w:val="00AC25E6"/>
    <w:rsid w:val="00AC2C2C"/>
    <w:rsid w:val="00AC3255"/>
    <w:rsid w:val="00AC3ACB"/>
    <w:rsid w:val="00AC3AD0"/>
    <w:rsid w:val="00AC43C8"/>
    <w:rsid w:val="00AC44D0"/>
    <w:rsid w:val="00AC4AD6"/>
    <w:rsid w:val="00AC4B0D"/>
    <w:rsid w:val="00AC4D46"/>
    <w:rsid w:val="00AC559B"/>
    <w:rsid w:val="00AC5F63"/>
    <w:rsid w:val="00AC5F9F"/>
    <w:rsid w:val="00AC6538"/>
    <w:rsid w:val="00AC70E0"/>
    <w:rsid w:val="00AC7285"/>
    <w:rsid w:val="00AC7722"/>
    <w:rsid w:val="00AD0262"/>
    <w:rsid w:val="00AD0513"/>
    <w:rsid w:val="00AD0840"/>
    <w:rsid w:val="00AD0B95"/>
    <w:rsid w:val="00AD140D"/>
    <w:rsid w:val="00AD1DB5"/>
    <w:rsid w:val="00AD2170"/>
    <w:rsid w:val="00AD2581"/>
    <w:rsid w:val="00AD2583"/>
    <w:rsid w:val="00AD2EC8"/>
    <w:rsid w:val="00AD3222"/>
    <w:rsid w:val="00AD3824"/>
    <w:rsid w:val="00AD3DF3"/>
    <w:rsid w:val="00AD4D0D"/>
    <w:rsid w:val="00AD595C"/>
    <w:rsid w:val="00AD741C"/>
    <w:rsid w:val="00AD7692"/>
    <w:rsid w:val="00AD77A7"/>
    <w:rsid w:val="00AD7BF0"/>
    <w:rsid w:val="00AD7E1A"/>
    <w:rsid w:val="00AE0AE0"/>
    <w:rsid w:val="00AE0B5D"/>
    <w:rsid w:val="00AE139C"/>
    <w:rsid w:val="00AE1656"/>
    <w:rsid w:val="00AE1782"/>
    <w:rsid w:val="00AE1C06"/>
    <w:rsid w:val="00AE282F"/>
    <w:rsid w:val="00AE3227"/>
    <w:rsid w:val="00AE3CB5"/>
    <w:rsid w:val="00AE4E81"/>
    <w:rsid w:val="00AE50AE"/>
    <w:rsid w:val="00AE64A1"/>
    <w:rsid w:val="00AE6BB4"/>
    <w:rsid w:val="00AE6BF4"/>
    <w:rsid w:val="00AE6F86"/>
    <w:rsid w:val="00AE77A6"/>
    <w:rsid w:val="00AE7FC6"/>
    <w:rsid w:val="00AF03DB"/>
    <w:rsid w:val="00AF0470"/>
    <w:rsid w:val="00AF049E"/>
    <w:rsid w:val="00AF1519"/>
    <w:rsid w:val="00AF1EDE"/>
    <w:rsid w:val="00AF2252"/>
    <w:rsid w:val="00AF24F0"/>
    <w:rsid w:val="00AF3556"/>
    <w:rsid w:val="00AF3867"/>
    <w:rsid w:val="00AF412A"/>
    <w:rsid w:val="00AF45FE"/>
    <w:rsid w:val="00AF48CF"/>
    <w:rsid w:val="00AF4C5F"/>
    <w:rsid w:val="00AF4D8A"/>
    <w:rsid w:val="00AF694E"/>
    <w:rsid w:val="00AF6CB4"/>
    <w:rsid w:val="00AF7673"/>
    <w:rsid w:val="00AF76CF"/>
    <w:rsid w:val="00B002C0"/>
    <w:rsid w:val="00B01C2E"/>
    <w:rsid w:val="00B02885"/>
    <w:rsid w:val="00B0291E"/>
    <w:rsid w:val="00B02CA3"/>
    <w:rsid w:val="00B03649"/>
    <w:rsid w:val="00B03673"/>
    <w:rsid w:val="00B03FD4"/>
    <w:rsid w:val="00B04062"/>
    <w:rsid w:val="00B0424C"/>
    <w:rsid w:val="00B05B8F"/>
    <w:rsid w:val="00B05EDE"/>
    <w:rsid w:val="00B062DF"/>
    <w:rsid w:val="00B06787"/>
    <w:rsid w:val="00B06D2F"/>
    <w:rsid w:val="00B06EA1"/>
    <w:rsid w:val="00B0734F"/>
    <w:rsid w:val="00B0771F"/>
    <w:rsid w:val="00B07763"/>
    <w:rsid w:val="00B07E81"/>
    <w:rsid w:val="00B109F7"/>
    <w:rsid w:val="00B10A78"/>
    <w:rsid w:val="00B10F29"/>
    <w:rsid w:val="00B12628"/>
    <w:rsid w:val="00B12707"/>
    <w:rsid w:val="00B13110"/>
    <w:rsid w:val="00B13C2D"/>
    <w:rsid w:val="00B145CA"/>
    <w:rsid w:val="00B15A25"/>
    <w:rsid w:val="00B15ADE"/>
    <w:rsid w:val="00B164D1"/>
    <w:rsid w:val="00B176BF"/>
    <w:rsid w:val="00B178CD"/>
    <w:rsid w:val="00B1790A"/>
    <w:rsid w:val="00B17BBD"/>
    <w:rsid w:val="00B21A10"/>
    <w:rsid w:val="00B21F6B"/>
    <w:rsid w:val="00B224C2"/>
    <w:rsid w:val="00B225E6"/>
    <w:rsid w:val="00B227BF"/>
    <w:rsid w:val="00B22A87"/>
    <w:rsid w:val="00B23087"/>
    <w:rsid w:val="00B234E3"/>
    <w:rsid w:val="00B23D29"/>
    <w:rsid w:val="00B254EC"/>
    <w:rsid w:val="00B26010"/>
    <w:rsid w:val="00B2687D"/>
    <w:rsid w:val="00B26960"/>
    <w:rsid w:val="00B26A56"/>
    <w:rsid w:val="00B27D74"/>
    <w:rsid w:val="00B27DA3"/>
    <w:rsid w:val="00B31212"/>
    <w:rsid w:val="00B3130D"/>
    <w:rsid w:val="00B31760"/>
    <w:rsid w:val="00B322DB"/>
    <w:rsid w:val="00B3279F"/>
    <w:rsid w:val="00B32CE1"/>
    <w:rsid w:val="00B32E84"/>
    <w:rsid w:val="00B32EA0"/>
    <w:rsid w:val="00B339B4"/>
    <w:rsid w:val="00B34079"/>
    <w:rsid w:val="00B34672"/>
    <w:rsid w:val="00B34945"/>
    <w:rsid w:val="00B34991"/>
    <w:rsid w:val="00B34B23"/>
    <w:rsid w:val="00B34C16"/>
    <w:rsid w:val="00B350B4"/>
    <w:rsid w:val="00B35236"/>
    <w:rsid w:val="00B35773"/>
    <w:rsid w:val="00B3592A"/>
    <w:rsid w:val="00B35E89"/>
    <w:rsid w:val="00B3602C"/>
    <w:rsid w:val="00B36C77"/>
    <w:rsid w:val="00B373D0"/>
    <w:rsid w:val="00B37AFC"/>
    <w:rsid w:val="00B37CAB"/>
    <w:rsid w:val="00B40334"/>
    <w:rsid w:val="00B403EE"/>
    <w:rsid w:val="00B4060F"/>
    <w:rsid w:val="00B40746"/>
    <w:rsid w:val="00B413AF"/>
    <w:rsid w:val="00B4157C"/>
    <w:rsid w:val="00B41C8C"/>
    <w:rsid w:val="00B43CA1"/>
    <w:rsid w:val="00B44FDE"/>
    <w:rsid w:val="00B45517"/>
    <w:rsid w:val="00B46176"/>
    <w:rsid w:val="00B4641C"/>
    <w:rsid w:val="00B465D4"/>
    <w:rsid w:val="00B4705A"/>
    <w:rsid w:val="00B470D6"/>
    <w:rsid w:val="00B475F3"/>
    <w:rsid w:val="00B47E1A"/>
    <w:rsid w:val="00B503AE"/>
    <w:rsid w:val="00B50979"/>
    <w:rsid w:val="00B51A13"/>
    <w:rsid w:val="00B51A55"/>
    <w:rsid w:val="00B52C80"/>
    <w:rsid w:val="00B52DF2"/>
    <w:rsid w:val="00B52E73"/>
    <w:rsid w:val="00B52FA4"/>
    <w:rsid w:val="00B531BB"/>
    <w:rsid w:val="00B537BA"/>
    <w:rsid w:val="00B5385B"/>
    <w:rsid w:val="00B5473D"/>
    <w:rsid w:val="00B54A81"/>
    <w:rsid w:val="00B54DBE"/>
    <w:rsid w:val="00B54E1E"/>
    <w:rsid w:val="00B55560"/>
    <w:rsid w:val="00B55C41"/>
    <w:rsid w:val="00B55CC5"/>
    <w:rsid w:val="00B55F4F"/>
    <w:rsid w:val="00B572C0"/>
    <w:rsid w:val="00B577EC"/>
    <w:rsid w:val="00B57E62"/>
    <w:rsid w:val="00B609C6"/>
    <w:rsid w:val="00B61443"/>
    <w:rsid w:val="00B61714"/>
    <w:rsid w:val="00B61E99"/>
    <w:rsid w:val="00B62A5B"/>
    <w:rsid w:val="00B62B69"/>
    <w:rsid w:val="00B62EB7"/>
    <w:rsid w:val="00B63C99"/>
    <w:rsid w:val="00B642DF"/>
    <w:rsid w:val="00B643E4"/>
    <w:rsid w:val="00B64762"/>
    <w:rsid w:val="00B64936"/>
    <w:rsid w:val="00B64EE9"/>
    <w:rsid w:val="00B64FEA"/>
    <w:rsid w:val="00B65141"/>
    <w:rsid w:val="00B66650"/>
    <w:rsid w:val="00B666AB"/>
    <w:rsid w:val="00B66B4F"/>
    <w:rsid w:val="00B66D2A"/>
    <w:rsid w:val="00B67665"/>
    <w:rsid w:val="00B67687"/>
    <w:rsid w:val="00B718AB"/>
    <w:rsid w:val="00B71F17"/>
    <w:rsid w:val="00B72BE5"/>
    <w:rsid w:val="00B72D34"/>
    <w:rsid w:val="00B73530"/>
    <w:rsid w:val="00B73641"/>
    <w:rsid w:val="00B73B86"/>
    <w:rsid w:val="00B73C8D"/>
    <w:rsid w:val="00B73DFA"/>
    <w:rsid w:val="00B7493D"/>
    <w:rsid w:val="00B74D9F"/>
    <w:rsid w:val="00B74E13"/>
    <w:rsid w:val="00B75612"/>
    <w:rsid w:val="00B757D1"/>
    <w:rsid w:val="00B75D50"/>
    <w:rsid w:val="00B76D84"/>
    <w:rsid w:val="00B7793F"/>
    <w:rsid w:val="00B80857"/>
    <w:rsid w:val="00B80A0D"/>
    <w:rsid w:val="00B81E7A"/>
    <w:rsid w:val="00B81EE3"/>
    <w:rsid w:val="00B81EFC"/>
    <w:rsid w:val="00B81F15"/>
    <w:rsid w:val="00B821AE"/>
    <w:rsid w:val="00B825A0"/>
    <w:rsid w:val="00B82829"/>
    <w:rsid w:val="00B82F78"/>
    <w:rsid w:val="00B830C8"/>
    <w:rsid w:val="00B84091"/>
    <w:rsid w:val="00B8540A"/>
    <w:rsid w:val="00B86272"/>
    <w:rsid w:val="00B862A6"/>
    <w:rsid w:val="00B8652F"/>
    <w:rsid w:val="00B86E7C"/>
    <w:rsid w:val="00B86F71"/>
    <w:rsid w:val="00B87F75"/>
    <w:rsid w:val="00B908AB"/>
    <w:rsid w:val="00B91046"/>
    <w:rsid w:val="00B91DAE"/>
    <w:rsid w:val="00B92377"/>
    <w:rsid w:val="00B929EB"/>
    <w:rsid w:val="00B933CC"/>
    <w:rsid w:val="00B93743"/>
    <w:rsid w:val="00B941FF"/>
    <w:rsid w:val="00B9439C"/>
    <w:rsid w:val="00B9478D"/>
    <w:rsid w:val="00B94EE8"/>
    <w:rsid w:val="00B94F3F"/>
    <w:rsid w:val="00B966A7"/>
    <w:rsid w:val="00B976A2"/>
    <w:rsid w:val="00BA08D4"/>
    <w:rsid w:val="00BA093C"/>
    <w:rsid w:val="00BA0ADE"/>
    <w:rsid w:val="00BA13BC"/>
    <w:rsid w:val="00BA144A"/>
    <w:rsid w:val="00BA144B"/>
    <w:rsid w:val="00BA2478"/>
    <w:rsid w:val="00BA2D8A"/>
    <w:rsid w:val="00BA3D98"/>
    <w:rsid w:val="00BA40B0"/>
    <w:rsid w:val="00BA45A7"/>
    <w:rsid w:val="00BA497B"/>
    <w:rsid w:val="00BA5725"/>
    <w:rsid w:val="00BA5BF7"/>
    <w:rsid w:val="00BA5C8B"/>
    <w:rsid w:val="00BA6B9C"/>
    <w:rsid w:val="00BA6BEC"/>
    <w:rsid w:val="00BA71CE"/>
    <w:rsid w:val="00BA73B6"/>
    <w:rsid w:val="00BB0933"/>
    <w:rsid w:val="00BB1B00"/>
    <w:rsid w:val="00BB1C7D"/>
    <w:rsid w:val="00BB267B"/>
    <w:rsid w:val="00BB298F"/>
    <w:rsid w:val="00BB2EAA"/>
    <w:rsid w:val="00BB37CE"/>
    <w:rsid w:val="00BB3911"/>
    <w:rsid w:val="00BB4127"/>
    <w:rsid w:val="00BB461A"/>
    <w:rsid w:val="00BB4879"/>
    <w:rsid w:val="00BB5804"/>
    <w:rsid w:val="00BB5B75"/>
    <w:rsid w:val="00BB5EAC"/>
    <w:rsid w:val="00BB610C"/>
    <w:rsid w:val="00BB663D"/>
    <w:rsid w:val="00BB6D4E"/>
    <w:rsid w:val="00BB6FC3"/>
    <w:rsid w:val="00BB70F4"/>
    <w:rsid w:val="00BB7967"/>
    <w:rsid w:val="00BC0A52"/>
    <w:rsid w:val="00BC0DE3"/>
    <w:rsid w:val="00BC13A9"/>
    <w:rsid w:val="00BC17F5"/>
    <w:rsid w:val="00BC1967"/>
    <w:rsid w:val="00BC1B98"/>
    <w:rsid w:val="00BC22CD"/>
    <w:rsid w:val="00BC2B97"/>
    <w:rsid w:val="00BC30CD"/>
    <w:rsid w:val="00BC3CE7"/>
    <w:rsid w:val="00BC4257"/>
    <w:rsid w:val="00BC5F4E"/>
    <w:rsid w:val="00BC605D"/>
    <w:rsid w:val="00BC6228"/>
    <w:rsid w:val="00BC6706"/>
    <w:rsid w:val="00BC78C5"/>
    <w:rsid w:val="00BD006D"/>
    <w:rsid w:val="00BD123F"/>
    <w:rsid w:val="00BD22BC"/>
    <w:rsid w:val="00BD27CE"/>
    <w:rsid w:val="00BD3046"/>
    <w:rsid w:val="00BD39B5"/>
    <w:rsid w:val="00BD47BC"/>
    <w:rsid w:val="00BD5C70"/>
    <w:rsid w:val="00BD5D72"/>
    <w:rsid w:val="00BD6293"/>
    <w:rsid w:val="00BD65C5"/>
    <w:rsid w:val="00BD7A63"/>
    <w:rsid w:val="00BD7C41"/>
    <w:rsid w:val="00BE0941"/>
    <w:rsid w:val="00BE0B4D"/>
    <w:rsid w:val="00BE0C30"/>
    <w:rsid w:val="00BE1787"/>
    <w:rsid w:val="00BE1CAE"/>
    <w:rsid w:val="00BE2016"/>
    <w:rsid w:val="00BE22C3"/>
    <w:rsid w:val="00BE327D"/>
    <w:rsid w:val="00BE32E8"/>
    <w:rsid w:val="00BE3435"/>
    <w:rsid w:val="00BE3B76"/>
    <w:rsid w:val="00BE3DF9"/>
    <w:rsid w:val="00BE3E6D"/>
    <w:rsid w:val="00BE3F8F"/>
    <w:rsid w:val="00BE4187"/>
    <w:rsid w:val="00BE4411"/>
    <w:rsid w:val="00BE5015"/>
    <w:rsid w:val="00BE53C2"/>
    <w:rsid w:val="00BE556F"/>
    <w:rsid w:val="00BE5B6B"/>
    <w:rsid w:val="00BE5C92"/>
    <w:rsid w:val="00BE5D8A"/>
    <w:rsid w:val="00BE602E"/>
    <w:rsid w:val="00BE6AA6"/>
    <w:rsid w:val="00BF0784"/>
    <w:rsid w:val="00BF097B"/>
    <w:rsid w:val="00BF0DBD"/>
    <w:rsid w:val="00BF1410"/>
    <w:rsid w:val="00BF1ACD"/>
    <w:rsid w:val="00BF1B9A"/>
    <w:rsid w:val="00BF1E8A"/>
    <w:rsid w:val="00BF2147"/>
    <w:rsid w:val="00BF2BB9"/>
    <w:rsid w:val="00BF3118"/>
    <w:rsid w:val="00BF34A6"/>
    <w:rsid w:val="00BF37B3"/>
    <w:rsid w:val="00BF3C44"/>
    <w:rsid w:val="00BF3CE7"/>
    <w:rsid w:val="00BF40A5"/>
    <w:rsid w:val="00BF4D70"/>
    <w:rsid w:val="00BF4F96"/>
    <w:rsid w:val="00BF5D74"/>
    <w:rsid w:val="00BF5D9D"/>
    <w:rsid w:val="00BF63F4"/>
    <w:rsid w:val="00BF7B8E"/>
    <w:rsid w:val="00BF7DBA"/>
    <w:rsid w:val="00BF7E8A"/>
    <w:rsid w:val="00C00047"/>
    <w:rsid w:val="00C000EA"/>
    <w:rsid w:val="00C001FC"/>
    <w:rsid w:val="00C0048E"/>
    <w:rsid w:val="00C00F70"/>
    <w:rsid w:val="00C01081"/>
    <w:rsid w:val="00C010DF"/>
    <w:rsid w:val="00C01FF7"/>
    <w:rsid w:val="00C024E9"/>
    <w:rsid w:val="00C026EE"/>
    <w:rsid w:val="00C0355A"/>
    <w:rsid w:val="00C0394C"/>
    <w:rsid w:val="00C03A62"/>
    <w:rsid w:val="00C03BDD"/>
    <w:rsid w:val="00C0413B"/>
    <w:rsid w:val="00C0488D"/>
    <w:rsid w:val="00C0520B"/>
    <w:rsid w:val="00C05444"/>
    <w:rsid w:val="00C05E71"/>
    <w:rsid w:val="00C05EC6"/>
    <w:rsid w:val="00C05FC6"/>
    <w:rsid w:val="00C06FDA"/>
    <w:rsid w:val="00C075CB"/>
    <w:rsid w:val="00C07757"/>
    <w:rsid w:val="00C07E61"/>
    <w:rsid w:val="00C127F4"/>
    <w:rsid w:val="00C13045"/>
    <w:rsid w:val="00C133CC"/>
    <w:rsid w:val="00C14B39"/>
    <w:rsid w:val="00C14F29"/>
    <w:rsid w:val="00C14F4B"/>
    <w:rsid w:val="00C1570F"/>
    <w:rsid w:val="00C163AA"/>
    <w:rsid w:val="00C16AB5"/>
    <w:rsid w:val="00C16D4B"/>
    <w:rsid w:val="00C16F28"/>
    <w:rsid w:val="00C176E9"/>
    <w:rsid w:val="00C201BD"/>
    <w:rsid w:val="00C207FB"/>
    <w:rsid w:val="00C20840"/>
    <w:rsid w:val="00C20ECC"/>
    <w:rsid w:val="00C20FA0"/>
    <w:rsid w:val="00C218D2"/>
    <w:rsid w:val="00C219AB"/>
    <w:rsid w:val="00C2269C"/>
    <w:rsid w:val="00C22A46"/>
    <w:rsid w:val="00C22ECB"/>
    <w:rsid w:val="00C23351"/>
    <w:rsid w:val="00C24029"/>
    <w:rsid w:val="00C24CDE"/>
    <w:rsid w:val="00C2625E"/>
    <w:rsid w:val="00C262D8"/>
    <w:rsid w:val="00C26BF9"/>
    <w:rsid w:val="00C26C93"/>
    <w:rsid w:val="00C26F2E"/>
    <w:rsid w:val="00C273BB"/>
    <w:rsid w:val="00C2745A"/>
    <w:rsid w:val="00C27605"/>
    <w:rsid w:val="00C27F25"/>
    <w:rsid w:val="00C30231"/>
    <w:rsid w:val="00C3067E"/>
    <w:rsid w:val="00C31B0C"/>
    <w:rsid w:val="00C31E5B"/>
    <w:rsid w:val="00C33049"/>
    <w:rsid w:val="00C33315"/>
    <w:rsid w:val="00C337AC"/>
    <w:rsid w:val="00C33C90"/>
    <w:rsid w:val="00C33EB1"/>
    <w:rsid w:val="00C33F36"/>
    <w:rsid w:val="00C346DB"/>
    <w:rsid w:val="00C35A6B"/>
    <w:rsid w:val="00C35C99"/>
    <w:rsid w:val="00C36061"/>
    <w:rsid w:val="00C37214"/>
    <w:rsid w:val="00C373A9"/>
    <w:rsid w:val="00C374DF"/>
    <w:rsid w:val="00C406B0"/>
    <w:rsid w:val="00C409A0"/>
    <w:rsid w:val="00C411A3"/>
    <w:rsid w:val="00C41335"/>
    <w:rsid w:val="00C41346"/>
    <w:rsid w:val="00C41AE9"/>
    <w:rsid w:val="00C426C6"/>
    <w:rsid w:val="00C42983"/>
    <w:rsid w:val="00C431E1"/>
    <w:rsid w:val="00C43548"/>
    <w:rsid w:val="00C436B3"/>
    <w:rsid w:val="00C43A6E"/>
    <w:rsid w:val="00C43F64"/>
    <w:rsid w:val="00C44766"/>
    <w:rsid w:val="00C44F86"/>
    <w:rsid w:val="00C45877"/>
    <w:rsid w:val="00C45ECF"/>
    <w:rsid w:val="00C46664"/>
    <w:rsid w:val="00C473FD"/>
    <w:rsid w:val="00C47B5C"/>
    <w:rsid w:val="00C505DE"/>
    <w:rsid w:val="00C507D8"/>
    <w:rsid w:val="00C50E6D"/>
    <w:rsid w:val="00C5161E"/>
    <w:rsid w:val="00C51D36"/>
    <w:rsid w:val="00C5214F"/>
    <w:rsid w:val="00C52EFB"/>
    <w:rsid w:val="00C5357B"/>
    <w:rsid w:val="00C535A2"/>
    <w:rsid w:val="00C547E9"/>
    <w:rsid w:val="00C5536C"/>
    <w:rsid w:val="00C55639"/>
    <w:rsid w:val="00C556C6"/>
    <w:rsid w:val="00C55E22"/>
    <w:rsid w:val="00C55E34"/>
    <w:rsid w:val="00C56067"/>
    <w:rsid w:val="00C56294"/>
    <w:rsid w:val="00C56C78"/>
    <w:rsid w:val="00C57547"/>
    <w:rsid w:val="00C57611"/>
    <w:rsid w:val="00C57AD1"/>
    <w:rsid w:val="00C57BF6"/>
    <w:rsid w:val="00C60EFD"/>
    <w:rsid w:val="00C60F24"/>
    <w:rsid w:val="00C610D9"/>
    <w:rsid w:val="00C611FF"/>
    <w:rsid w:val="00C6137D"/>
    <w:rsid w:val="00C61CD5"/>
    <w:rsid w:val="00C62106"/>
    <w:rsid w:val="00C6256E"/>
    <w:rsid w:val="00C62865"/>
    <w:rsid w:val="00C62C3B"/>
    <w:rsid w:val="00C63BA0"/>
    <w:rsid w:val="00C63CD0"/>
    <w:rsid w:val="00C63ED4"/>
    <w:rsid w:val="00C6424F"/>
    <w:rsid w:val="00C64508"/>
    <w:rsid w:val="00C649F0"/>
    <w:rsid w:val="00C650A2"/>
    <w:rsid w:val="00C6524E"/>
    <w:rsid w:val="00C65DE5"/>
    <w:rsid w:val="00C65F04"/>
    <w:rsid w:val="00C66237"/>
    <w:rsid w:val="00C6687C"/>
    <w:rsid w:val="00C67D07"/>
    <w:rsid w:val="00C67DA6"/>
    <w:rsid w:val="00C70C86"/>
    <w:rsid w:val="00C70D78"/>
    <w:rsid w:val="00C70E81"/>
    <w:rsid w:val="00C71A2F"/>
    <w:rsid w:val="00C726A7"/>
    <w:rsid w:val="00C73724"/>
    <w:rsid w:val="00C7430C"/>
    <w:rsid w:val="00C74553"/>
    <w:rsid w:val="00C74E4C"/>
    <w:rsid w:val="00C751D6"/>
    <w:rsid w:val="00C75793"/>
    <w:rsid w:val="00C7579E"/>
    <w:rsid w:val="00C75871"/>
    <w:rsid w:val="00C759D5"/>
    <w:rsid w:val="00C75CA4"/>
    <w:rsid w:val="00C7627A"/>
    <w:rsid w:val="00C77D63"/>
    <w:rsid w:val="00C77F31"/>
    <w:rsid w:val="00C8060D"/>
    <w:rsid w:val="00C81008"/>
    <w:rsid w:val="00C81578"/>
    <w:rsid w:val="00C81991"/>
    <w:rsid w:val="00C81FB7"/>
    <w:rsid w:val="00C82482"/>
    <w:rsid w:val="00C8257C"/>
    <w:rsid w:val="00C83834"/>
    <w:rsid w:val="00C8395D"/>
    <w:rsid w:val="00C84269"/>
    <w:rsid w:val="00C84ABD"/>
    <w:rsid w:val="00C863FF"/>
    <w:rsid w:val="00C86B0D"/>
    <w:rsid w:val="00C86D14"/>
    <w:rsid w:val="00C87269"/>
    <w:rsid w:val="00C8739A"/>
    <w:rsid w:val="00C874DD"/>
    <w:rsid w:val="00C87A81"/>
    <w:rsid w:val="00C87D58"/>
    <w:rsid w:val="00C87F97"/>
    <w:rsid w:val="00C91077"/>
    <w:rsid w:val="00C910D3"/>
    <w:rsid w:val="00C91AE2"/>
    <w:rsid w:val="00C94C71"/>
    <w:rsid w:val="00C95064"/>
    <w:rsid w:val="00C95324"/>
    <w:rsid w:val="00C96156"/>
    <w:rsid w:val="00C96411"/>
    <w:rsid w:val="00C9659C"/>
    <w:rsid w:val="00C96868"/>
    <w:rsid w:val="00C97D64"/>
    <w:rsid w:val="00CA0136"/>
    <w:rsid w:val="00CA07E4"/>
    <w:rsid w:val="00CA0A77"/>
    <w:rsid w:val="00CA0BC6"/>
    <w:rsid w:val="00CA0F51"/>
    <w:rsid w:val="00CA1B38"/>
    <w:rsid w:val="00CA2BB1"/>
    <w:rsid w:val="00CA322D"/>
    <w:rsid w:val="00CA3A9C"/>
    <w:rsid w:val="00CA3FEB"/>
    <w:rsid w:val="00CA44B9"/>
    <w:rsid w:val="00CA4C3B"/>
    <w:rsid w:val="00CA4DDD"/>
    <w:rsid w:val="00CA4E8A"/>
    <w:rsid w:val="00CA5203"/>
    <w:rsid w:val="00CA5BE8"/>
    <w:rsid w:val="00CA5DAF"/>
    <w:rsid w:val="00CA5EBC"/>
    <w:rsid w:val="00CA790C"/>
    <w:rsid w:val="00CA7B0B"/>
    <w:rsid w:val="00CA7EB0"/>
    <w:rsid w:val="00CB0305"/>
    <w:rsid w:val="00CB0390"/>
    <w:rsid w:val="00CB046D"/>
    <w:rsid w:val="00CB0749"/>
    <w:rsid w:val="00CB075B"/>
    <w:rsid w:val="00CB170D"/>
    <w:rsid w:val="00CB24BA"/>
    <w:rsid w:val="00CB2974"/>
    <w:rsid w:val="00CB29C2"/>
    <w:rsid w:val="00CB2BEC"/>
    <w:rsid w:val="00CB2CDB"/>
    <w:rsid w:val="00CB2D13"/>
    <w:rsid w:val="00CB4100"/>
    <w:rsid w:val="00CB4A35"/>
    <w:rsid w:val="00CB50A6"/>
    <w:rsid w:val="00CB576A"/>
    <w:rsid w:val="00CB5B07"/>
    <w:rsid w:val="00CB61A5"/>
    <w:rsid w:val="00CB636E"/>
    <w:rsid w:val="00CB669E"/>
    <w:rsid w:val="00CB67FD"/>
    <w:rsid w:val="00CB6BB9"/>
    <w:rsid w:val="00CB7526"/>
    <w:rsid w:val="00CB7E0F"/>
    <w:rsid w:val="00CC11EC"/>
    <w:rsid w:val="00CC2025"/>
    <w:rsid w:val="00CC224C"/>
    <w:rsid w:val="00CC25C5"/>
    <w:rsid w:val="00CC3B57"/>
    <w:rsid w:val="00CC3BA6"/>
    <w:rsid w:val="00CC4733"/>
    <w:rsid w:val="00CC52C3"/>
    <w:rsid w:val="00CC5ADE"/>
    <w:rsid w:val="00CC5EF6"/>
    <w:rsid w:val="00CC6170"/>
    <w:rsid w:val="00CC7EB1"/>
    <w:rsid w:val="00CC7FC7"/>
    <w:rsid w:val="00CD03BE"/>
    <w:rsid w:val="00CD0DA1"/>
    <w:rsid w:val="00CD152F"/>
    <w:rsid w:val="00CD1EC0"/>
    <w:rsid w:val="00CD23ED"/>
    <w:rsid w:val="00CD2598"/>
    <w:rsid w:val="00CD27E6"/>
    <w:rsid w:val="00CD37B6"/>
    <w:rsid w:val="00CD3BB1"/>
    <w:rsid w:val="00CD3F66"/>
    <w:rsid w:val="00CD3FB1"/>
    <w:rsid w:val="00CD4A21"/>
    <w:rsid w:val="00CD542B"/>
    <w:rsid w:val="00CD57AB"/>
    <w:rsid w:val="00CD5964"/>
    <w:rsid w:val="00CE03A2"/>
    <w:rsid w:val="00CE06D2"/>
    <w:rsid w:val="00CE095B"/>
    <w:rsid w:val="00CE0B17"/>
    <w:rsid w:val="00CE0B92"/>
    <w:rsid w:val="00CE10D0"/>
    <w:rsid w:val="00CE18D9"/>
    <w:rsid w:val="00CE1DF1"/>
    <w:rsid w:val="00CE1E25"/>
    <w:rsid w:val="00CE210E"/>
    <w:rsid w:val="00CE2712"/>
    <w:rsid w:val="00CE3742"/>
    <w:rsid w:val="00CE46F6"/>
    <w:rsid w:val="00CE4CE1"/>
    <w:rsid w:val="00CE5B32"/>
    <w:rsid w:val="00CE620C"/>
    <w:rsid w:val="00CE6F38"/>
    <w:rsid w:val="00CE7231"/>
    <w:rsid w:val="00CE787D"/>
    <w:rsid w:val="00CE7963"/>
    <w:rsid w:val="00CF007D"/>
    <w:rsid w:val="00CF010E"/>
    <w:rsid w:val="00CF1F57"/>
    <w:rsid w:val="00CF22F4"/>
    <w:rsid w:val="00CF2E29"/>
    <w:rsid w:val="00CF327C"/>
    <w:rsid w:val="00CF3F41"/>
    <w:rsid w:val="00CF4362"/>
    <w:rsid w:val="00CF6905"/>
    <w:rsid w:val="00CF69A0"/>
    <w:rsid w:val="00CF6AD8"/>
    <w:rsid w:val="00CF78A2"/>
    <w:rsid w:val="00CF7A28"/>
    <w:rsid w:val="00D012D2"/>
    <w:rsid w:val="00D019FB"/>
    <w:rsid w:val="00D01B84"/>
    <w:rsid w:val="00D022CA"/>
    <w:rsid w:val="00D029B2"/>
    <w:rsid w:val="00D031C8"/>
    <w:rsid w:val="00D031FF"/>
    <w:rsid w:val="00D03CC3"/>
    <w:rsid w:val="00D0495C"/>
    <w:rsid w:val="00D04F34"/>
    <w:rsid w:val="00D058A6"/>
    <w:rsid w:val="00D05C58"/>
    <w:rsid w:val="00D05EFF"/>
    <w:rsid w:val="00D05FB6"/>
    <w:rsid w:val="00D06696"/>
    <w:rsid w:val="00D069B4"/>
    <w:rsid w:val="00D07395"/>
    <w:rsid w:val="00D07886"/>
    <w:rsid w:val="00D078D7"/>
    <w:rsid w:val="00D1200A"/>
    <w:rsid w:val="00D1218B"/>
    <w:rsid w:val="00D124D5"/>
    <w:rsid w:val="00D13031"/>
    <w:rsid w:val="00D13743"/>
    <w:rsid w:val="00D14748"/>
    <w:rsid w:val="00D14B29"/>
    <w:rsid w:val="00D155DE"/>
    <w:rsid w:val="00D156D5"/>
    <w:rsid w:val="00D15CF1"/>
    <w:rsid w:val="00D15D71"/>
    <w:rsid w:val="00D16D29"/>
    <w:rsid w:val="00D16DAD"/>
    <w:rsid w:val="00D17546"/>
    <w:rsid w:val="00D17BE9"/>
    <w:rsid w:val="00D20402"/>
    <w:rsid w:val="00D2090C"/>
    <w:rsid w:val="00D2103E"/>
    <w:rsid w:val="00D2139D"/>
    <w:rsid w:val="00D21415"/>
    <w:rsid w:val="00D216F1"/>
    <w:rsid w:val="00D21F25"/>
    <w:rsid w:val="00D21F5F"/>
    <w:rsid w:val="00D22E95"/>
    <w:rsid w:val="00D2353B"/>
    <w:rsid w:val="00D23578"/>
    <w:rsid w:val="00D23805"/>
    <w:rsid w:val="00D23BA8"/>
    <w:rsid w:val="00D23CCD"/>
    <w:rsid w:val="00D23E2F"/>
    <w:rsid w:val="00D2416B"/>
    <w:rsid w:val="00D24BA1"/>
    <w:rsid w:val="00D24BC2"/>
    <w:rsid w:val="00D24E0C"/>
    <w:rsid w:val="00D2525B"/>
    <w:rsid w:val="00D25D64"/>
    <w:rsid w:val="00D25DDC"/>
    <w:rsid w:val="00D26424"/>
    <w:rsid w:val="00D26BC4"/>
    <w:rsid w:val="00D26D7C"/>
    <w:rsid w:val="00D27958"/>
    <w:rsid w:val="00D3003B"/>
    <w:rsid w:val="00D30186"/>
    <w:rsid w:val="00D304B6"/>
    <w:rsid w:val="00D30D7F"/>
    <w:rsid w:val="00D31B8B"/>
    <w:rsid w:val="00D32442"/>
    <w:rsid w:val="00D32519"/>
    <w:rsid w:val="00D33141"/>
    <w:rsid w:val="00D3364B"/>
    <w:rsid w:val="00D33762"/>
    <w:rsid w:val="00D33AE0"/>
    <w:rsid w:val="00D349B0"/>
    <w:rsid w:val="00D34A92"/>
    <w:rsid w:val="00D3558F"/>
    <w:rsid w:val="00D3641B"/>
    <w:rsid w:val="00D36A64"/>
    <w:rsid w:val="00D36BA3"/>
    <w:rsid w:val="00D36CA1"/>
    <w:rsid w:val="00D3714F"/>
    <w:rsid w:val="00D37AEE"/>
    <w:rsid w:val="00D40DEB"/>
    <w:rsid w:val="00D413D4"/>
    <w:rsid w:val="00D416C9"/>
    <w:rsid w:val="00D4217F"/>
    <w:rsid w:val="00D4227C"/>
    <w:rsid w:val="00D4284B"/>
    <w:rsid w:val="00D428AB"/>
    <w:rsid w:val="00D42B9D"/>
    <w:rsid w:val="00D42E28"/>
    <w:rsid w:val="00D431B3"/>
    <w:rsid w:val="00D432F5"/>
    <w:rsid w:val="00D435AE"/>
    <w:rsid w:val="00D43859"/>
    <w:rsid w:val="00D438D6"/>
    <w:rsid w:val="00D43901"/>
    <w:rsid w:val="00D43C7A"/>
    <w:rsid w:val="00D44390"/>
    <w:rsid w:val="00D44615"/>
    <w:rsid w:val="00D44D53"/>
    <w:rsid w:val="00D44DA9"/>
    <w:rsid w:val="00D44EA2"/>
    <w:rsid w:val="00D45255"/>
    <w:rsid w:val="00D4535A"/>
    <w:rsid w:val="00D45CF4"/>
    <w:rsid w:val="00D45EE8"/>
    <w:rsid w:val="00D45FA7"/>
    <w:rsid w:val="00D46046"/>
    <w:rsid w:val="00D46068"/>
    <w:rsid w:val="00D46AAD"/>
    <w:rsid w:val="00D5041F"/>
    <w:rsid w:val="00D51453"/>
    <w:rsid w:val="00D51618"/>
    <w:rsid w:val="00D51C5A"/>
    <w:rsid w:val="00D51F95"/>
    <w:rsid w:val="00D5248A"/>
    <w:rsid w:val="00D52C63"/>
    <w:rsid w:val="00D53422"/>
    <w:rsid w:val="00D5367F"/>
    <w:rsid w:val="00D53680"/>
    <w:rsid w:val="00D53BE9"/>
    <w:rsid w:val="00D5409E"/>
    <w:rsid w:val="00D54FEB"/>
    <w:rsid w:val="00D55055"/>
    <w:rsid w:val="00D557C1"/>
    <w:rsid w:val="00D56D06"/>
    <w:rsid w:val="00D57147"/>
    <w:rsid w:val="00D57646"/>
    <w:rsid w:val="00D576EA"/>
    <w:rsid w:val="00D601C5"/>
    <w:rsid w:val="00D6069A"/>
    <w:rsid w:val="00D60E28"/>
    <w:rsid w:val="00D6153C"/>
    <w:rsid w:val="00D61981"/>
    <w:rsid w:val="00D61EDC"/>
    <w:rsid w:val="00D62486"/>
    <w:rsid w:val="00D62545"/>
    <w:rsid w:val="00D625D4"/>
    <w:rsid w:val="00D62805"/>
    <w:rsid w:val="00D63CF5"/>
    <w:rsid w:val="00D64272"/>
    <w:rsid w:val="00D6435B"/>
    <w:rsid w:val="00D643C8"/>
    <w:rsid w:val="00D65410"/>
    <w:rsid w:val="00D660BA"/>
    <w:rsid w:val="00D666E6"/>
    <w:rsid w:val="00D669A2"/>
    <w:rsid w:val="00D66AEA"/>
    <w:rsid w:val="00D66B41"/>
    <w:rsid w:val="00D66D14"/>
    <w:rsid w:val="00D66DA0"/>
    <w:rsid w:val="00D66DAA"/>
    <w:rsid w:val="00D6724B"/>
    <w:rsid w:val="00D67269"/>
    <w:rsid w:val="00D673F7"/>
    <w:rsid w:val="00D703D3"/>
    <w:rsid w:val="00D70F09"/>
    <w:rsid w:val="00D70F26"/>
    <w:rsid w:val="00D7131D"/>
    <w:rsid w:val="00D723D9"/>
    <w:rsid w:val="00D723EB"/>
    <w:rsid w:val="00D7253A"/>
    <w:rsid w:val="00D728E1"/>
    <w:rsid w:val="00D72953"/>
    <w:rsid w:val="00D72B09"/>
    <w:rsid w:val="00D72CFE"/>
    <w:rsid w:val="00D730B7"/>
    <w:rsid w:val="00D7384F"/>
    <w:rsid w:val="00D7394E"/>
    <w:rsid w:val="00D7396C"/>
    <w:rsid w:val="00D739B5"/>
    <w:rsid w:val="00D73D6B"/>
    <w:rsid w:val="00D74903"/>
    <w:rsid w:val="00D76AF1"/>
    <w:rsid w:val="00D76BFA"/>
    <w:rsid w:val="00D76FE6"/>
    <w:rsid w:val="00D77794"/>
    <w:rsid w:val="00D77CF8"/>
    <w:rsid w:val="00D80441"/>
    <w:rsid w:val="00D80784"/>
    <w:rsid w:val="00D813B5"/>
    <w:rsid w:val="00D822B3"/>
    <w:rsid w:val="00D82C2E"/>
    <w:rsid w:val="00D82CC5"/>
    <w:rsid w:val="00D833F9"/>
    <w:rsid w:val="00D8403D"/>
    <w:rsid w:val="00D84DB0"/>
    <w:rsid w:val="00D84E3B"/>
    <w:rsid w:val="00D857BE"/>
    <w:rsid w:val="00D86701"/>
    <w:rsid w:val="00D86B59"/>
    <w:rsid w:val="00D86DCA"/>
    <w:rsid w:val="00D86E6D"/>
    <w:rsid w:val="00D87E48"/>
    <w:rsid w:val="00D90C48"/>
    <w:rsid w:val="00D90EB8"/>
    <w:rsid w:val="00D9138C"/>
    <w:rsid w:val="00D92A3A"/>
    <w:rsid w:val="00D9315B"/>
    <w:rsid w:val="00D9366C"/>
    <w:rsid w:val="00D9384D"/>
    <w:rsid w:val="00D93BE7"/>
    <w:rsid w:val="00D94A81"/>
    <w:rsid w:val="00D94AE3"/>
    <w:rsid w:val="00D94BB4"/>
    <w:rsid w:val="00D953C4"/>
    <w:rsid w:val="00D95FF0"/>
    <w:rsid w:val="00D961DF"/>
    <w:rsid w:val="00D9649A"/>
    <w:rsid w:val="00D966BD"/>
    <w:rsid w:val="00D96B72"/>
    <w:rsid w:val="00D973EC"/>
    <w:rsid w:val="00D97881"/>
    <w:rsid w:val="00DA0525"/>
    <w:rsid w:val="00DA0674"/>
    <w:rsid w:val="00DA0ED9"/>
    <w:rsid w:val="00DA0FBF"/>
    <w:rsid w:val="00DA159B"/>
    <w:rsid w:val="00DA258B"/>
    <w:rsid w:val="00DA25FB"/>
    <w:rsid w:val="00DA2DEC"/>
    <w:rsid w:val="00DA33A7"/>
    <w:rsid w:val="00DA3782"/>
    <w:rsid w:val="00DA3A92"/>
    <w:rsid w:val="00DA5C2D"/>
    <w:rsid w:val="00DA5D70"/>
    <w:rsid w:val="00DA6E7F"/>
    <w:rsid w:val="00DA6ED8"/>
    <w:rsid w:val="00DA70D2"/>
    <w:rsid w:val="00DA7569"/>
    <w:rsid w:val="00DA77C1"/>
    <w:rsid w:val="00DA7AE2"/>
    <w:rsid w:val="00DA7BAA"/>
    <w:rsid w:val="00DA7D8B"/>
    <w:rsid w:val="00DA7F03"/>
    <w:rsid w:val="00DB01D0"/>
    <w:rsid w:val="00DB02C9"/>
    <w:rsid w:val="00DB0F59"/>
    <w:rsid w:val="00DB1301"/>
    <w:rsid w:val="00DB1DB7"/>
    <w:rsid w:val="00DB1F95"/>
    <w:rsid w:val="00DB2C04"/>
    <w:rsid w:val="00DB3483"/>
    <w:rsid w:val="00DB3902"/>
    <w:rsid w:val="00DB3E55"/>
    <w:rsid w:val="00DB3F08"/>
    <w:rsid w:val="00DB48B6"/>
    <w:rsid w:val="00DB4C75"/>
    <w:rsid w:val="00DB536D"/>
    <w:rsid w:val="00DB5B82"/>
    <w:rsid w:val="00DB5E63"/>
    <w:rsid w:val="00DB62E7"/>
    <w:rsid w:val="00DB676D"/>
    <w:rsid w:val="00DB6A04"/>
    <w:rsid w:val="00DB6F31"/>
    <w:rsid w:val="00DB74E3"/>
    <w:rsid w:val="00DB7588"/>
    <w:rsid w:val="00DB7C07"/>
    <w:rsid w:val="00DC0492"/>
    <w:rsid w:val="00DC06DA"/>
    <w:rsid w:val="00DC0750"/>
    <w:rsid w:val="00DC0CDB"/>
    <w:rsid w:val="00DC0F00"/>
    <w:rsid w:val="00DC0F15"/>
    <w:rsid w:val="00DC13B0"/>
    <w:rsid w:val="00DC269A"/>
    <w:rsid w:val="00DC2D55"/>
    <w:rsid w:val="00DC2E35"/>
    <w:rsid w:val="00DC3016"/>
    <w:rsid w:val="00DC3128"/>
    <w:rsid w:val="00DC32FC"/>
    <w:rsid w:val="00DC36A1"/>
    <w:rsid w:val="00DC3710"/>
    <w:rsid w:val="00DC3A38"/>
    <w:rsid w:val="00DC41C9"/>
    <w:rsid w:val="00DC4493"/>
    <w:rsid w:val="00DC455A"/>
    <w:rsid w:val="00DC493E"/>
    <w:rsid w:val="00DC5264"/>
    <w:rsid w:val="00DC5890"/>
    <w:rsid w:val="00DC5EAC"/>
    <w:rsid w:val="00DC6767"/>
    <w:rsid w:val="00DC6FB3"/>
    <w:rsid w:val="00DC76E9"/>
    <w:rsid w:val="00DD01CE"/>
    <w:rsid w:val="00DD19F9"/>
    <w:rsid w:val="00DD1A1E"/>
    <w:rsid w:val="00DD2882"/>
    <w:rsid w:val="00DD2B47"/>
    <w:rsid w:val="00DD37B6"/>
    <w:rsid w:val="00DD3E6D"/>
    <w:rsid w:val="00DD470C"/>
    <w:rsid w:val="00DD48EF"/>
    <w:rsid w:val="00DD4ED7"/>
    <w:rsid w:val="00DD580C"/>
    <w:rsid w:val="00DD5BD6"/>
    <w:rsid w:val="00DD5EAB"/>
    <w:rsid w:val="00DD5EB4"/>
    <w:rsid w:val="00DD5FF1"/>
    <w:rsid w:val="00DD652A"/>
    <w:rsid w:val="00DD67BC"/>
    <w:rsid w:val="00DD6BDB"/>
    <w:rsid w:val="00DD7165"/>
    <w:rsid w:val="00DD7CF2"/>
    <w:rsid w:val="00DE03FC"/>
    <w:rsid w:val="00DE0C97"/>
    <w:rsid w:val="00DE137D"/>
    <w:rsid w:val="00DE265C"/>
    <w:rsid w:val="00DE296E"/>
    <w:rsid w:val="00DE2BCF"/>
    <w:rsid w:val="00DE2C3F"/>
    <w:rsid w:val="00DE3216"/>
    <w:rsid w:val="00DE395B"/>
    <w:rsid w:val="00DE40CB"/>
    <w:rsid w:val="00DE41B3"/>
    <w:rsid w:val="00DE4BC6"/>
    <w:rsid w:val="00DE4C0F"/>
    <w:rsid w:val="00DE4D2D"/>
    <w:rsid w:val="00DE5046"/>
    <w:rsid w:val="00DE51E0"/>
    <w:rsid w:val="00DE6155"/>
    <w:rsid w:val="00DE636A"/>
    <w:rsid w:val="00DE6396"/>
    <w:rsid w:val="00DE677F"/>
    <w:rsid w:val="00DE6966"/>
    <w:rsid w:val="00DE7119"/>
    <w:rsid w:val="00DE7694"/>
    <w:rsid w:val="00DE79F0"/>
    <w:rsid w:val="00DF0A74"/>
    <w:rsid w:val="00DF0D31"/>
    <w:rsid w:val="00DF100F"/>
    <w:rsid w:val="00DF1A7A"/>
    <w:rsid w:val="00DF37C7"/>
    <w:rsid w:val="00DF396B"/>
    <w:rsid w:val="00DF399A"/>
    <w:rsid w:val="00DF3D06"/>
    <w:rsid w:val="00DF4833"/>
    <w:rsid w:val="00DF50C2"/>
    <w:rsid w:val="00DF53A7"/>
    <w:rsid w:val="00DF5D39"/>
    <w:rsid w:val="00DF614A"/>
    <w:rsid w:val="00DF6195"/>
    <w:rsid w:val="00DF63D1"/>
    <w:rsid w:val="00DF66CF"/>
    <w:rsid w:val="00DF71A7"/>
    <w:rsid w:val="00DF7B5B"/>
    <w:rsid w:val="00E007F5"/>
    <w:rsid w:val="00E00BA7"/>
    <w:rsid w:val="00E00BE3"/>
    <w:rsid w:val="00E0201B"/>
    <w:rsid w:val="00E0247E"/>
    <w:rsid w:val="00E028A8"/>
    <w:rsid w:val="00E02A16"/>
    <w:rsid w:val="00E04C48"/>
    <w:rsid w:val="00E04E48"/>
    <w:rsid w:val="00E05034"/>
    <w:rsid w:val="00E05048"/>
    <w:rsid w:val="00E06106"/>
    <w:rsid w:val="00E070DA"/>
    <w:rsid w:val="00E071B7"/>
    <w:rsid w:val="00E07AB2"/>
    <w:rsid w:val="00E07E17"/>
    <w:rsid w:val="00E10994"/>
    <w:rsid w:val="00E10B69"/>
    <w:rsid w:val="00E113ED"/>
    <w:rsid w:val="00E12C8A"/>
    <w:rsid w:val="00E12F53"/>
    <w:rsid w:val="00E13511"/>
    <w:rsid w:val="00E13537"/>
    <w:rsid w:val="00E1428E"/>
    <w:rsid w:val="00E14B77"/>
    <w:rsid w:val="00E14CD4"/>
    <w:rsid w:val="00E14DDD"/>
    <w:rsid w:val="00E14E33"/>
    <w:rsid w:val="00E154CD"/>
    <w:rsid w:val="00E155C0"/>
    <w:rsid w:val="00E15A19"/>
    <w:rsid w:val="00E15E5A"/>
    <w:rsid w:val="00E16B7E"/>
    <w:rsid w:val="00E17D82"/>
    <w:rsid w:val="00E2059A"/>
    <w:rsid w:val="00E2074B"/>
    <w:rsid w:val="00E212B4"/>
    <w:rsid w:val="00E213E0"/>
    <w:rsid w:val="00E23BED"/>
    <w:rsid w:val="00E23DD7"/>
    <w:rsid w:val="00E23F64"/>
    <w:rsid w:val="00E23FA7"/>
    <w:rsid w:val="00E247A1"/>
    <w:rsid w:val="00E247DA"/>
    <w:rsid w:val="00E24C8E"/>
    <w:rsid w:val="00E2686E"/>
    <w:rsid w:val="00E26931"/>
    <w:rsid w:val="00E26F04"/>
    <w:rsid w:val="00E275B3"/>
    <w:rsid w:val="00E27D84"/>
    <w:rsid w:val="00E30CE0"/>
    <w:rsid w:val="00E318E2"/>
    <w:rsid w:val="00E31958"/>
    <w:rsid w:val="00E326FD"/>
    <w:rsid w:val="00E328AE"/>
    <w:rsid w:val="00E32C43"/>
    <w:rsid w:val="00E32CC9"/>
    <w:rsid w:val="00E33034"/>
    <w:rsid w:val="00E342DF"/>
    <w:rsid w:val="00E34E2C"/>
    <w:rsid w:val="00E34EDB"/>
    <w:rsid w:val="00E34EF5"/>
    <w:rsid w:val="00E37555"/>
    <w:rsid w:val="00E37668"/>
    <w:rsid w:val="00E378BD"/>
    <w:rsid w:val="00E37C97"/>
    <w:rsid w:val="00E408DE"/>
    <w:rsid w:val="00E40996"/>
    <w:rsid w:val="00E4131E"/>
    <w:rsid w:val="00E416BC"/>
    <w:rsid w:val="00E4170E"/>
    <w:rsid w:val="00E41BEA"/>
    <w:rsid w:val="00E41E0C"/>
    <w:rsid w:val="00E420E7"/>
    <w:rsid w:val="00E420F6"/>
    <w:rsid w:val="00E42707"/>
    <w:rsid w:val="00E42A5E"/>
    <w:rsid w:val="00E42AAC"/>
    <w:rsid w:val="00E42F19"/>
    <w:rsid w:val="00E43439"/>
    <w:rsid w:val="00E434B6"/>
    <w:rsid w:val="00E43D68"/>
    <w:rsid w:val="00E4468C"/>
    <w:rsid w:val="00E45C34"/>
    <w:rsid w:val="00E45F6D"/>
    <w:rsid w:val="00E461DF"/>
    <w:rsid w:val="00E4636B"/>
    <w:rsid w:val="00E465E0"/>
    <w:rsid w:val="00E474E4"/>
    <w:rsid w:val="00E4766A"/>
    <w:rsid w:val="00E47A2E"/>
    <w:rsid w:val="00E47FAC"/>
    <w:rsid w:val="00E50DB5"/>
    <w:rsid w:val="00E51743"/>
    <w:rsid w:val="00E51A8C"/>
    <w:rsid w:val="00E51C9D"/>
    <w:rsid w:val="00E521AF"/>
    <w:rsid w:val="00E52666"/>
    <w:rsid w:val="00E5269D"/>
    <w:rsid w:val="00E52BE4"/>
    <w:rsid w:val="00E52F6F"/>
    <w:rsid w:val="00E53425"/>
    <w:rsid w:val="00E53749"/>
    <w:rsid w:val="00E54054"/>
    <w:rsid w:val="00E5424A"/>
    <w:rsid w:val="00E54282"/>
    <w:rsid w:val="00E5460C"/>
    <w:rsid w:val="00E5487D"/>
    <w:rsid w:val="00E54A41"/>
    <w:rsid w:val="00E54B2A"/>
    <w:rsid w:val="00E54FB9"/>
    <w:rsid w:val="00E559C1"/>
    <w:rsid w:val="00E56A69"/>
    <w:rsid w:val="00E56DBD"/>
    <w:rsid w:val="00E57760"/>
    <w:rsid w:val="00E577D3"/>
    <w:rsid w:val="00E57E5C"/>
    <w:rsid w:val="00E60369"/>
    <w:rsid w:val="00E60440"/>
    <w:rsid w:val="00E6185D"/>
    <w:rsid w:val="00E61CC1"/>
    <w:rsid w:val="00E61F99"/>
    <w:rsid w:val="00E6235F"/>
    <w:rsid w:val="00E62375"/>
    <w:rsid w:val="00E625CA"/>
    <w:rsid w:val="00E62E00"/>
    <w:rsid w:val="00E63707"/>
    <w:rsid w:val="00E64A9B"/>
    <w:rsid w:val="00E655F6"/>
    <w:rsid w:val="00E658AD"/>
    <w:rsid w:val="00E65BB1"/>
    <w:rsid w:val="00E66382"/>
    <w:rsid w:val="00E6653F"/>
    <w:rsid w:val="00E66665"/>
    <w:rsid w:val="00E66A8F"/>
    <w:rsid w:val="00E66C9D"/>
    <w:rsid w:val="00E66DD3"/>
    <w:rsid w:val="00E67233"/>
    <w:rsid w:val="00E67276"/>
    <w:rsid w:val="00E67C92"/>
    <w:rsid w:val="00E7059A"/>
    <w:rsid w:val="00E70B3C"/>
    <w:rsid w:val="00E71DD2"/>
    <w:rsid w:val="00E722BC"/>
    <w:rsid w:val="00E72350"/>
    <w:rsid w:val="00E72431"/>
    <w:rsid w:val="00E72434"/>
    <w:rsid w:val="00E72D41"/>
    <w:rsid w:val="00E73453"/>
    <w:rsid w:val="00E74105"/>
    <w:rsid w:val="00E74571"/>
    <w:rsid w:val="00E76BB8"/>
    <w:rsid w:val="00E779C7"/>
    <w:rsid w:val="00E77C5E"/>
    <w:rsid w:val="00E809B5"/>
    <w:rsid w:val="00E81255"/>
    <w:rsid w:val="00E816ED"/>
    <w:rsid w:val="00E81ACC"/>
    <w:rsid w:val="00E82FF0"/>
    <w:rsid w:val="00E83401"/>
    <w:rsid w:val="00E8389B"/>
    <w:rsid w:val="00E839AE"/>
    <w:rsid w:val="00E83A4A"/>
    <w:rsid w:val="00E8409A"/>
    <w:rsid w:val="00E84E60"/>
    <w:rsid w:val="00E85304"/>
    <w:rsid w:val="00E85BEA"/>
    <w:rsid w:val="00E85DCC"/>
    <w:rsid w:val="00E85ECC"/>
    <w:rsid w:val="00E86495"/>
    <w:rsid w:val="00E86727"/>
    <w:rsid w:val="00E901CF"/>
    <w:rsid w:val="00E9062E"/>
    <w:rsid w:val="00E916A5"/>
    <w:rsid w:val="00E91796"/>
    <w:rsid w:val="00E918AC"/>
    <w:rsid w:val="00E91DD9"/>
    <w:rsid w:val="00E91F9A"/>
    <w:rsid w:val="00E92AF8"/>
    <w:rsid w:val="00E93A4D"/>
    <w:rsid w:val="00E93F98"/>
    <w:rsid w:val="00E94197"/>
    <w:rsid w:val="00E9444E"/>
    <w:rsid w:val="00E94C87"/>
    <w:rsid w:val="00E966F6"/>
    <w:rsid w:val="00E9778B"/>
    <w:rsid w:val="00E97D85"/>
    <w:rsid w:val="00E97DEB"/>
    <w:rsid w:val="00E97EDD"/>
    <w:rsid w:val="00EA0449"/>
    <w:rsid w:val="00EA0C57"/>
    <w:rsid w:val="00EA1105"/>
    <w:rsid w:val="00EA1CFA"/>
    <w:rsid w:val="00EA28DB"/>
    <w:rsid w:val="00EA2E18"/>
    <w:rsid w:val="00EA3112"/>
    <w:rsid w:val="00EA3379"/>
    <w:rsid w:val="00EA3F6D"/>
    <w:rsid w:val="00EA4558"/>
    <w:rsid w:val="00EA466F"/>
    <w:rsid w:val="00EA4A4C"/>
    <w:rsid w:val="00EA4EB0"/>
    <w:rsid w:val="00EA5971"/>
    <w:rsid w:val="00EA5B5D"/>
    <w:rsid w:val="00EA74EC"/>
    <w:rsid w:val="00EB0954"/>
    <w:rsid w:val="00EB0B90"/>
    <w:rsid w:val="00EB0EC5"/>
    <w:rsid w:val="00EB1107"/>
    <w:rsid w:val="00EB3BC1"/>
    <w:rsid w:val="00EB3F42"/>
    <w:rsid w:val="00EB4591"/>
    <w:rsid w:val="00EB4DEF"/>
    <w:rsid w:val="00EB53CD"/>
    <w:rsid w:val="00EB568D"/>
    <w:rsid w:val="00EB6426"/>
    <w:rsid w:val="00EB6863"/>
    <w:rsid w:val="00EB6995"/>
    <w:rsid w:val="00EB6F4C"/>
    <w:rsid w:val="00EB71C9"/>
    <w:rsid w:val="00EB79CD"/>
    <w:rsid w:val="00EB7C1D"/>
    <w:rsid w:val="00EB7FD4"/>
    <w:rsid w:val="00EC020B"/>
    <w:rsid w:val="00EC063B"/>
    <w:rsid w:val="00EC0F7C"/>
    <w:rsid w:val="00EC119B"/>
    <w:rsid w:val="00EC1BB8"/>
    <w:rsid w:val="00EC1D17"/>
    <w:rsid w:val="00EC2252"/>
    <w:rsid w:val="00EC287A"/>
    <w:rsid w:val="00EC2EA7"/>
    <w:rsid w:val="00EC414A"/>
    <w:rsid w:val="00EC4494"/>
    <w:rsid w:val="00EC452B"/>
    <w:rsid w:val="00EC5232"/>
    <w:rsid w:val="00EC53E5"/>
    <w:rsid w:val="00EC550D"/>
    <w:rsid w:val="00EC58B6"/>
    <w:rsid w:val="00EC6589"/>
    <w:rsid w:val="00EC6C5E"/>
    <w:rsid w:val="00EC75F2"/>
    <w:rsid w:val="00EC7820"/>
    <w:rsid w:val="00EC7CBF"/>
    <w:rsid w:val="00ED0865"/>
    <w:rsid w:val="00ED0D3E"/>
    <w:rsid w:val="00ED1661"/>
    <w:rsid w:val="00ED2117"/>
    <w:rsid w:val="00ED2D6A"/>
    <w:rsid w:val="00ED307F"/>
    <w:rsid w:val="00ED4177"/>
    <w:rsid w:val="00ED42F4"/>
    <w:rsid w:val="00ED46B2"/>
    <w:rsid w:val="00ED4730"/>
    <w:rsid w:val="00ED47ED"/>
    <w:rsid w:val="00ED55CA"/>
    <w:rsid w:val="00ED5897"/>
    <w:rsid w:val="00ED5A57"/>
    <w:rsid w:val="00ED6456"/>
    <w:rsid w:val="00ED672F"/>
    <w:rsid w:val="00ED6E2D"/>
    <w:rsid w:val="00ED70F6"/>
    <w:rsid w:val="00ED73C2"/>
    <w:rsid w:val="00ED74A8"/>
    <w:rsid w:val="00ED7679"/>
    <w:rsid w:val="00ED7BFF"/>
    <w:rsid w:val="00EE0370"/>
    <w:rsid w:val="00EE0B33"/>
    <w:rsid w:val="00EE19CD"/>
    <w:rsid w:val="00EE1A7F"/>
    <w:rsid w:val="00EE224B"/>
    <w:rsid w:val="00EE230D"/>
    <w:rsid w:val="00EE269F"/>
    <w:rsid w:val="00EE26DF"/>
    <w:rsid w:val="00EE2BA5"/>
    <w:rsid w:val="00EE2E6B"/>
    <w:rsid w:val="00EE423D"/>
    <w:rsid w:val="00EE441A"/>
    <w:rsid w:val="00EE4B1F"/>
    <w:rsid w:val="00EE4E2D"/>
    <w:rsid w:val="00EE56FF"/>
    <w:rsid w:val="00EE5870"/>
    <w:rsid w:val="00EE68F1"/>
    <w:rsid w:val="00EE7095"/>
    <w:rsid w:val="00EE737E"/>
    <w:rsid w:val="00EE73E9"/>
    <w:rsid w:val="00EE74E7"/>
    <w:rsid w:val="00EE75F9"/>
    <w:rsid w:val="00EE7735"/>
    <w:rsid w:val="00EF051D"/>
    <w:rsid w:val="00EF0F62"/>
    <w:rsid w:val="00EF1133"/>
    <w:rsid w:val="00EF2E91"/>
    <w:rsid w:val="00EF30BB"/>
    <w:rsid w:val="00EF3199"/>
    <w:rsid w:val="00EF3716"/>
    <w:rsid w:val="00EF4875"/>
    <w:rsid w:val="00EF567F"/>
    <w:rsid w:val="00EF5E64"/>
    <w:rsid w:val="00EF622F"/>
    <w:rsid w:val="00EF6342"/>
    <w:rsid w:val="00EF676A"/>
    <w:rsid w:val="00EF6840"/>
    <w:rsid w:val="00EF7064"/>
    <w:rsid w:val="00EF7409"/>
    <w:rsid w:val="00EF7570"/>
    <w:rsid w:val="00EF7F08"/>
    <w:rsid w:val="00F0040B"/>
    <w:rsid w:val="00F0062A"/>
    <w:rsid w:val="00F00797"/>
    <w:rsid w:val="00F00E28"/>
    <w:rsid w:val="00F01050"/>
    <w:rsid w:val="00F010C1"/>
    <w:rsid w:val="00F01BE1"/>
    <w:rsid w:val="00F01FFE"/>
    <w:rsid w:val="00F02012"/>
    <w:rsid w:val="00F020B8"/>
    <w:rsid w:val="00F02A5E"/>
    <w:rsid w:val="00F02F6F"/>
    <w:rsid w:val="00F02F76"/>
    <w:rsid w:val="00F03375"/>
    <w:rsid w:val="00F03475"/>
    <w:rsid w:val="00F03496"/>
    <w:rsid w:val="00F03CC9"/>
    <w:rsid w:val="00F0420A"/>
    <w:rsid w:val="00F04F07"/>
    <w:rsid w:val="00F050A9"/>
    <w:rsid w:val="00F05705"/>
    <w:rsid w:val="00F058A6"/>
    <w:rsid w:val="00F0592C"/>
    <w:rsid w:val="00F063D4"/>
    <w:rsid w:val="00F06DD1"/>
    <w:rsid w:val="00F07F5B"/>
    <w:rsid w:val="00F103E4"/>
    <w:rsid w:val="00F10850"/>
    <w:rsid w:val="00F10BC8"/>
    <w:rsid w:val="00F11005"/>
    <w:rsid w:val="00F11943"/>
    <w:rsid w:val="00F11BAE"/>
    <w:rsid w:val="00F12D65"/>
    <w:rsid w:val="00F12DAB"/>
    <w:rsid w:val="00F132B8"/>
    <w:rsid w:val="00F1352F"/>
    <w:rsid w:val="00F13F60"/>
    <w:rsid w:val="00F14083"/>
    <w:rsid w:val="00F1479F"/>
    <w:rsid w:val="00F149C7"/>
    <w:rsid w:val="00F15450"/>
    <w:rsid w:val="00F162F2"/>
    <w:rsid w:val="00F1648C"/>
    <w:rsid w:val="00F169A6"/>
    <w:rsid w:val="00F17300"/>
    <w:rsid w:val="00F17783"/>
    <w:rsid w:val="00F17D89"/>
    <w:rsid w:val="00F203FF"/>
    <w:rsid w:val="00F20460"/>
    <w:rsid w:val="00F207AA"/>
    <w:rsid w:val="00F20E47"/>
    <w:rsid w:val="00F221FD"/>
    <w:rsid w:val="00F2229F"/>
    <w:rsid w:val="00F22730"/>
    <w:rsid w:val="00F228FE"/>
    <w:rsid w:val="00F23040"/>
    <w:rsid w:val="00F250FC"/>
    <w:rsid w:val="00F25405"/>
    <w:rsid w:val="00F25564"/>
    <w:rsid w:val="00F25801"/>
    <w:rsid w:val="00F265FD"/>
    <w:rsid w:val="00F2687F"/>
    <w:rsid w:val="00F27268"/>
    <w:rsid w:val="00F27901"/>
    <w:rsid w:val="00F279F5"/>
    <w:rsid w:val="00F3044D"/>
    <w:rsid w:val="00F308A9"/>
    <w:rsid w:val="00F30A34"/>
    <w:rsid w:val="00F30A6B"/>
    <w:rsid w:val="00F30D29"/>
    <w:rsid w:val="00F31912"/>
    <w:rsid w:val="00F32599"/>
    <w:rsid w:val="00F339E8"/>
    <w:rsid w:val="00F33A03"/>
    <w:rsid w:val="00F33DE6"/>
    <w:rsid w:val="00F34108"/>
    <w:rsid w:val="00F3492A"/>
    <w:rsid w:val="00F34BAF"/>
    <w:rsid w:val="00F3573A"/>
    <w:rsid w:val="00F35938"/>
    <w:rsid w:val="00F35FB2"/>
    <w:rsid w:val="00F3604C"/>
    <w:rsid w:val="00F3665B"/>
    <w:rsid w:val="00F3789A"/>
    <w:rsid w:val="00F37D97"/>
    <w:rsid w:val="00F40273"/>
    <w:rsid w:val="00F40636"/>
    <w:rsid w:val="00F415BE"/>
    <w:rsid w:val="00F41B8C"/>
    <w:rsid w:val="00F42ACD"/>
    <w:rsid w:val="00F439E2"/>
    <w:rsid w:val="00F43A5F"/>
    <w:rsid w:val="00F43BB0"/>
    <w:rsid w:val="00F43ED4"/>
    <w:rsid w:val="00F451B9"/>
    <w:rsid w:val="00F45583"/>
    <w:rsid w:val="00F45847"/>
    <w:rsid w:val="00F458AC"/>
    <w:rsid w:val="00F45E9F"/>
    <w:rsid w:val="00F46317"/>
    <w:rsid w:val="00F46390"/>
    <w:rsid w:val="00F465FE"/>
    <w:rsid w:val="00F46A42"/>
    <w:rsid w:val="00F46AD5"/>
    <w:rsid w:val="00F46D74"/>
    <w:rsid w:val="00F476DA"/>
    <w:rsid w:val="00F47719"/>
    <w:rsid w:val="00F477BC"/>
    <w:rsid w:val="00F47F84"/>
    <w:rsid w:val="00F501EB"/>
    <w:rsid w:val="00F5070B"/>
    <w:rsid w:val="00F50740"/>
    <w:rsid w:val="00F50FC3"/>
    <w:rsid w:val="00F519C2"/>
    <w:rsid w:val="00F51A08"/>
    <w:rsid w:val="00F522AF"/>
    <w:rsid w:val="00F528BD"/>
    <w:rsid w:val="00F53559"/>
    <w:rsid w:val="00F53EB6"/>
    <w:rsid w:val="00F54FAA"/>
    <w:rsid w:val="00F552F3"/>
    <w:rsid w:val="00F55548"/>
    <w:rsid w:val="00F55A4B"/>
    <w:rsid w:val="00F567D1"/>
    <w:rsid w:val="00F56A9F"/>
    <w:rsid w:val="00F56BFF"/>
    <w:rsid w:val="00F56E12"/>
    <w:rsid w:val="00F57070"/>
    <w:rsid w:val="00F57095"/>
    <w:rsid w:val="00F57218"/>
    <w:rsid w:val="00F572DE"/>
    <w:rsid w:val="00F57BF3"/>
    <w:rsid w:val="00F60C2C"/>
    <w:rsid w:val="00F60F4B"/>
    <w:rsid w:val="00F61682"/>
    <w:rsid w:val="00F61BD6"/>
    <w:rsid w:val="00F621DF"/>
    <w:rsid w:val="00F6298F"/>
    <w:rsid w:val="00F62A68"/>
    <w:rsid w:val="00F633E3"/>
    <w:rsid w:val="00F637D4"/>
    <w:rsid w:val="00F6383A"/>
    <w:rsid w:val="00F63D75"/>
    <w:rsid w:val="00F63DB0"/>
    <w:rsid w:val="00F640F1"/>
    <w:rsid w:val="00F64973"/>
    <w:rsid w:val="00F65195"/>
    <w:rsid w:val="00F654B8"/>
    <w:rsid w:val="00F655F5"/>
    <w:rsid w:val="00F656D3"/>
    <w:rsid w:val="00F657B9"/>
    <w:rsid w:val="00F66895"/>
    <w:rsid w:val="00F677EB"/>
    <w:rsid w:val="00F721C5"/>
    <w:rsid w:val="00F72BCB"/>
    <w:rsid w:val="00F73B46"/>
    <w:rsid w:val="00F743D9"/>
    <w:rsid w:val="00F74FEE"/>
    <w:rsid w:val="00F75445"/>
    <w:rsid w:val="00F75D83"/>
    <w:rsid w:val="00F7625C"/>
    <w:rsid w:val="00F76260"/>
    <w:rsid w:val="00F766DA"/>
    <w:rsid w:val="00F76ECC"/>
    <w:rsid w:val="00F770A5"/>
    <w:rsid w:val="00F774B7"/>
    <w:rsid w:val="00F80702"/>
    <w:rsid w:val="00F812C9"/>
    <w:rsid w:val="00F822F1"/>
    <w:rsid w:val="00F838BA"/>
    <w:rsid w:val="00F83934"/>
    <w:rsid w:val="00F84BA9"/>
    <w:rsid w:val="00F84D85"/>
    <w:rsid w:val="00F8602C"/>
    <w:rsid w:val="00F8636E"/>
    <w:rsid w:val="00F87820"/>
    <w:rsid w:val="00F8791D"/>
    <w:rsid w:val="00F87BD8"/>
    <w:rsid w:val="00F87D5F"/>
    <w:rsid w:val="00F87E87"/>
    <w:rsid w:val="00F90539"/>
    <w:rsid w:val="00F90BAF"/>
    <w:rsid w:val="00F91153"/>
    <w:rsid w:val="00F9298B"/>
    <w:rsid w:val="00F9328A"/>
    <w:rsid w:val="00F93A92"/>
    <w:rsid w:val="00F94329"/>
    <w:rsid w:val="00F946C9"/>
    <w:rsid w:val="00F94733"/>
    <w:rsid w:val="00F94CDA"/>
    <w:rsid w:val="00F94E3A"/>
    <w:rsid w:val="00F954D4"/>
    <w:rsid w:val="00F955AF"/>
    <w:rsid w:val="00F9596E"/>
    <w:rsid w:val="00F971D1"/>
    <w:rsid w:val="00FA0285"/>
    <w:rsid w:val="00FA04B7"/>
    <w:rsid w:val="00FA089B"/>
    <w:rsid w:val="00FA1462"/>
    <w:rsid w:val="00FA15E0"/>
    <w:rsid w:val="00FA1FD2"/>
    <w:rsid w:val="00FA35C3"/>
    <w:rsid w:val="00FA3B3A"/>
    <w:rsid w:val="00FA3BE5"/>
    <w:rsid w:val="00FA5048"/>
    <w:rsid w:val="00FA511D"/>
    <w:rsid w:val="00FA5509"/>
    <w:rsid w:val="00FA5927"/>
    <w:rsid w:val="00FA5D20"/>
    <w:rsid w:val="00FA5DDC"/>
    <w:rsid w:val="00FA5EA1"/>
    <w:rsid w:val="00FA698C"/>
    <w:rsid w:val="00FA69A1"/>
    <w:rsid w:val="00FA72F2"/>
    <w:rsid w:val="00FA7ECE"/>
    <w:rsid w:val="00FB0833"/>
    <w:rsid w:val="00FB10BD"/>
    <w:rsid w:val="00FB21BF"/>
    <w:rsid w:val="00FB305D"/>
    <w:rsid w:val="00FB42F6"/>
    <w:rsid w:val="00FB44D6"/>
    <w:rsid w:val="00FB57F8"/>
    <w:rsid w:val="00FB5D03"/>
    <w:rsid w:val="00FB664A"/>
    <w:rsid w:val="00FB6A58"/>
    <w:rsid w:val="00FB6AC0"/>
    <w:rsid w:val="00FB6AFE"/>
    <w:rsid w:val="00FB6D85"/>
    <w:rsid w:val="00FB75E1"/>
    <w:rsid w:val="00FC06FA"/>
    <w:rsid w:val="00FC1504"/>
    <w:rsid w:val="00FC1D30"/>
    <w:rsid w:val="00FC28BB"/>
    <w:rsid w:val="00FC297B"/>
    <w:rsid w:val="00FC32EE"/>
    <w:rsid w:val="00FC339C"/>
    <w:rsid w:val="00FC479A"/>
    <w:rsid w:val="00FC5C8A"/>
    <w:rsid w:val="00FC5E45"/>
    <w:rsid w:val="00FC639A"/>
    <w:rsid w:val="00FC6744"/>
    <w:rsid w:val="00FC71CE"/>
    <w:rsid w:val="00FC7E39"/>
    <w:rsid w:val="00FD01B4"/>
    <w:rsid w:val="00FD0811"/>
    <w:rsid w:val="00FD0FFC"/>
    <w:rsid w:val="00FD15B5"/>
    <w:rsid w:val="00FD1ADA"/>
    <w:rsid w:val="00FD298D"/>
    <w:rsid w:val="00FD2992"/>
    <w:rsid w:val="00FD2C21"/>
    <w:rsid w:val="00FD34D7"/>
    <w:rsid w:val="00FD3B40"/>
    <w:rsid w:val="00FD3BC8"/>
    <w:rsid w:val="00FD3E05"/>
    <w:rsid w:val="00FD4843"/>
    <w:rsid w:val="00FD4DA1"/>
    <w:rsid w:val="00FD54CF"/>
    <w:rsid w:val="00FD5F8B"/>
    <w:rsid w:val="00FD665D"/>
    <w:rsid w:val="00FD676D"/>
    <w:rsid w:val="00FD6BE5"/>
    <w:rsid w:val="00FD7266"/>
    <w:rsid w:val="00FD74E1"/>
    <w:rsid w:val="00FE01C9"/>
    <w:rsid w:val="00FE059C"/>
    <w:rsid w:val="00FE0C09"/>
    <w:rsid w:val="00FE0C61"/>
    <w:rsid w:val="00FE0C64"/>
    <w:rsid w:val="00FE18EC"/>
    <w:rsid w:val="00FE1920"/>
    <w:rsid w:val="00FE27AC"/>
    <w:rsid w:val="00FE2E2C"/>
    <w:rsid w:val="00FE388F"/>
    <w:rsid w:val="00FE57C2"/>
    <w:rsid w:val="00FE628C"/>
    <w:rsid w:val="00FE6310"/>
    <w:rsid w:val="00FE6F46"/>
    <w:rsid w:val="00FE793E"/>
    <w:rsid w:val="00FE79C6"/>
    <w:rsid w:val="00FE7A15"/>
    <w:rsid w:val="00FF02C4"/>
    <w:rsid w:val="00FF03DB"/>
    <w:rsid w:val="00FF0960"/>
    <w:rsid w:val="00FF0DF6"/>
    <w:rsid w:val="00FF1050"/>
    <w:rsid w:val="00FF14CC"/>
    <w:rsid w:val="00FF153F"/>
    <w:rsid w:val="00FF17E4"/>
    <w:rsid w:val="00FF1A1A"/>
    <w:rsid w:val="00FF3295"/>
    <w:rsid w:val="00FF3754"/>
    <w:rsid w:val="00FF46AA"/>
    <w:rsid w:val="00FF538F"/>
    <w:rsid w:val="00FF5DE6"/>
    <w:rsid w:val="00FF62D5"/>
    <w:rsid w:val="00FF6F20"/>
    <w:rsid w:val="00FF77B2"/>
    <w:rsid w:val="00FF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7C0F944"/>
  <w15:docId w15:val="{DB60168F-7DD2-4960-ACBA-E88BC5B9B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6C00"/>
    <w:pPr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6542"/>
    <w:pPr>
      <w:keepNext/>
      <w:keepLines/>
      <w:numPr>
        <w:numId w:val="3"/>
      </w:numPr>
      <w:spacing w:before="240" w:after="120"/>
      <w:ind w:left="431" w:hanging="431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856542"/>
    <w:pPr>
      <w:keepNext/>
      <w:keepLines/>
      <w:numPr>
        <w:ilvl w:val="1"/>
        <w:numId w:val="3"/>
      </w:numPr>
      <w:spacing w:before="240" w:after="120"/>
      <w:ind w:left="578" w:hanging="578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E0CE3"/>
    <w:pPr>
      <w:keepNext/>
      <w:keepLines/>
      <w:numPr>
        <w:ilvl w:val="2"/>
        <w:numId w:val="3"/>
      </w:numPr>
      <w:spacing w:before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D1D9F"/>
    <w:pPr>
      <w:keepNext/>
      <w:keepLines/>
      <w:numPr>
        <w:ilvl w:val="3"/>
        <w:numId w:val="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35A12"/>
    <w:pPr>
      <w:keepNext/>
      <w:keepLines/>
      <w:numPr>
        <w:ilvl w:val="4"/>
        <w:numId w:val="3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35A12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35A12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35A12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35A12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blattTitel">
    <w:name w:val="Titelblatt Titel"/>
    <w:basedOn w:val="Standard"/>
    <w:link w:val="TitelblattTitelZchn"/>
    <w:qFormat/>
    <w:rsid w:val="00FF03DB"/>
    <w:pPr>
      <w:autoSpaceDE w:val="0"/>
      <w:autoSpaceDN w:val="0"/>
      <w:adjustRightInd w:val="0"/>
      <w:spacing w:before="120"/>
    </w:pPr>
    <w:rPr>
      <w:rFonts w:ascii="Arial" w:eastAsia="Times New Roman" w:hAnsi="Arial" w:cs="Times New Roman"/>
      <w:b/>
      <w:szCs w:val="20"/>
      <w:lang w:val="x-none" w:eastAsia="de-DE"/>
    </w:rPr>
  </w:style>
  <w:style w:type="character" w:customStyle="1" w:styleId="TitelblattTitelZchn">
    <w:name w:val="Titelblatt Titel Zchn"/>
    <w:link w:val="TitelblattTitel"/>
    <w:rsid w:val="00FF03DB"/>
    <w:rPr>
      <w:rFonts w:ascii="Arial" w:eastAsia="Times New Roman" w:hAnsi="Arial" w:cs="Times New Roman"/>
      <w:b/>
      <w:sz w:val="24"/>
      <w:szCs w:val="20"/>
      <w:lang w:val="x-none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16F28"/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16F2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16F28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C16F2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16F28"/>
  </w:style>
  <w:style w:type="character" w:styleId="Hyperlink">
    <w:name w:val="Hyperlink"/>
    <w:basedOn w:val="Absatz-Standardschriftart"/>
    <w:uiPriority w:val="99"/>
    <w:unhideWhenUsed/>
    <w:rsid w:val="00BF37B3"/>
    <w:rPr>
      <w:color w:val="0563C1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56542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856542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A0F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A0F51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A0F51"/>
    <w:rPr>
      <w:rFonts w:ascii="Times New Roman" w:hAnsi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A0F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A0F51"/>
    <w:rPr>
      <w:rFonts w:ascii="Times New Roman" w:hAnsi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0F5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0F51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2E3013"/>
    <w:pPr>
      <w:ind w:left="720"/>
      <w:contextualSpacing/>
    </w:pPr>
  </w:style>
  <w:style w:type="character" w:customStyle="1" w:styleId="xbe">
    <w:name w:val="_xbe"/>
    <w:basedOn w:val="Absatz-Standardschriftart"/>
    <w:rsid w:val="00750AA0"/>
  </w:style>
  <w:style w:type="paragraph" w:customStyle="1" w:styleId="EndNoteBibliographyTitle">
    <w:name w:val="EndNote Bibliography Title"/>
    <w:basedOn w:val="Standard"/>
    <w:link w:val="EndNoteBibliographyTitleZchn"/>
    <w:rsid w:val="004901E6"/>
    <w:pPr>
      <w:jc w:val="center"/>
    </w:pPr>
    <w:rPr>
      <w:rFonts w:cs="Times New Roman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901E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901E6"/>
    <w:rPr>
      <w:rFonts w:cs="Times New Roman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4901E6"/>
    <w:rPr>
      <w:rFonts w:ascii="Times New Roman" w:hAnsi="Times New Roman" w:cs="Times New Roman"/>
      <w:noProof/>
      <w:lang w:val="en-US"/>
    </w:rPr>
  </w:style>
  <w:style w:type="paragraph" w:customStyle="1" w:styleId="text">
    <w:name w:val="text"/>
    <w:basedOn w:val="Standard"/>
    <w:link w:val="textZchn"/>
    <w:qFormat/>
    <w:rsid w:val="00ED307F"/>
    <w:rPr>
      <w:rFonts w:eastAsia="Times New Roman" w:cs="Arial"/>
      <w:szCs w:val="24"/>
      <w:lang w:eastAsia="de-CH"/>
    </w:rPr>
  </w:style>
  <w:style w:type="character" w:customStyle="1" w:styleId="textZchn">
    <w:name w:val="text Zchn"/>
    <w:basedOn w:val="Absatz-Standardschriftart"/>
    <w:link w:val="text"/>
    <w:rsid w:val="00ED307F"/>
    <w:rPr>
      <w:rFonts w:ascii="Times New Roman" w:eastAsia="Times New Roman" w:hAnsi="Times New Roman" w:cs="Arial"/>
      <w:sz w:val="24"/>
      <w:szCs w:val="24"/>
      <w:lang w:val="en-GB" w:eastAsia="de-CH"/>
    </w:rPr>
  </w:style>
  <w:style w:type="character" w:styleId="Hervorhebung">
    <w:name w:val="Emphasis"/>
    <w:basedOn w:val="Absatz-Standardschriftart"/>
    <w:qFormat/>
    <w:rsid w:val="00ED307F"/>
    <w:rPr>
      <w:rFonts w:eastAsia="Calibri"/>
    </w:rPr>
  </w:style>
  <w:style w:type="paragraph" w:styleId="berarbeitung">
    <w:name w:val="Revision"/>
    <w:hidden/>
    <w:uiPriority w:val="99"/>
    <w:semiHidden/>
    <w:rsid w:val="006902F5"/>
    <w:pPr>
      <w:spacing w:after="0" w:line="240" w:lineRule="auto"/>
    </w:pPr>
    <w:rPr>
      <w:rFonts w:ascii="Times New Roman" w:hAnsi="Times New Roman"/>
      <w:lang w:val="en-GB"/>
    </w:rPr>
  </w:style>
  <w:style w:type="character" w:customStyle="1" w:styleId="fontstyle01">
    <w:name w:val="fontstyle01"/>
    <w:basedOn w:val="Absatz-Standardschriftart"/>
    <w:rsid w:val="00674E67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2204A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204AC"/>
    <w:rPr>
      <w:rFonts w:ascii="Times New Roman" w:hAnsi="Times New Roman"/>
      <w:lang w:val="en-GB"/>
    </w:rPr>
  </w:style>
  <w:style w:type="paragraph" w:customStyle="1" w:styleId="Default">
    <w:name w:val="Default"/>
    <w:rsid w:val="00BE32E8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Fett">
    <w:name w:val="Strong"/>
    <w:basedOn w:val="Absatz-Standardschriftart"/>
    <w:uiPriority w:val="22"/>
    <w:qFormat/>
    <w:rsid w:val="00B67687"/>
    <w:rPr>
      <w:b/>
      <w:bCs/>
    </w:rPr>
  </w:style>
  <w:style w:type="character" w:customStyle="1" w:styleId="fontstyle21">
    <w:name w:val="fontstyle21"/>
    <w:basedOn w:val="Absatz-Standardschriftart"/>
    <w:rsid w:val="003856E6"/>
    <w:rPr>
      <w:rFonts w:ascii="AdvOT4b47d116+20" w:hAnsi="AdvOT4b47d116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bsatz-Standardschriftart"/>
    <w:rsid w:val="003856E6"/>
    <w:rPr>
      <w:rFonts w:ascii="AdvOT4b47d116+22" w:hAnsi="AdvOT4b47d116+2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highlight">
    <w:name w:val="highlight"/>
    <w:basedOn w:val="Absatz-Standardschriftart"/>
    <w:rsid w:val="00B46176"/>
  </w:style>
  <w:style w:type="paragraph" w:styleId="Titel">
    <w:name w:val="Title"/>
    <w:aliases w:val="title"/>
    <w:basedOn w:val="Standard"/>
    <w:link w:val="TitelZchn"/>
    <w:uiPriority w:val="10"/>
    <w:qFormat/>
    <w:rsid w:val="004B7195"/>
    <w:pPr>
      <w:spacing w:before="100" w:beforeAutospacing="1" w:after="100" w:afterAutospacing="1"/>
      <w:jc w:val="left"/>
    </w:pPr>
    <w:rPr>
      <w:rFonts w:cs="Times New Roman"/>
      <w:szCs w:val="24"/>
      <w:lang w:eastAsia="en-GB"/>
    </w:rPr>
  </w:style>
  <w:style w:type="character" w:customStyle="1" w:styleId="TitelZchn">
    <w:name w:val="Titel Zchn"/>
    <w:aliases w:val="title Zchn"/>
    <w:basedOn w:val="Absatz-Standardschriftart"/>
    <w:link w:val="Titel"/>
    <w:uiPriority w:val="10"/>
    <w:rsid w:val="004B7195"/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Standard"/>
    <w:rsid w:val="004B7195"/>
    <w:pPr>
      <w:spacing w:before="100" w:beforeAutospacing="1" w:after="100" w:afterAutospacing="1"/>
      <w:jc w:val="left"/>
    </w:pPr>
    <w:rPr>
      <w:rFonts w:cs="Times New Roman"/>
      <w:szCs w:val="24"/>
      <w:lang w:eastAsia="en-GB"/>
    </w:rPr>
  </w:style>
  <w:style w:type="paragraph" w:customStyle="1" w:styleId="details">
    <w:name w:val="details"/>
    <w:basedOn w:val="Standard"/>
    <w:rsid w:val="004B7195"/>
    <w:pPr>
      <w:spacing w:before="100" w:beforeAutospacing="1" w:after="100" w:afterAutospacing="1"/>
      <w:jc w:val="left"/>
    </w:pPr>
    <w:rPr>
      <w:rFonts w:cs="Times New Roman"/>
      <w:szCs w:val="24"/>
      <w:lang w:eastAsia="en-GB"/>
    </w:rPr>
  </w:style>
  <w:style w:type="character" w:customStyle="1" w:styleId="jrnl">
    <w:name w:val="jrnl"/>
    <w:basedOn w:val="Absatz-Standardschriftart"/>
    <w:rsid w:val="004B7195"/>
  </w:style>
  <w:style w:type="paragraph" w:styleId="StandardWeb">
    <w:name w:val="Normal (Web)"/>
    <w:basedOn w:val="Standard"/>
    <w:uiPriority w:val="99"/>
    <w:semiHidden/>
    <w:unhideWhenUsed/>
    <w:rsid w:val="003D14E7"/>
    <w:pPr>
      <w:spacing w:before="100" w:beforeAutospacing="1" w:after="100" w:afterAutospacing="1"/>
      <w:jc w:val="left"/>
    </w:pPr>
    <w:rPr>
      <w:rFonts w:eastAsia="Times New Roman" w:cs="Times New Roman"/>
      <w:szCs w:val="24"/>
      <w:lang w:val="de-CH" w:eastAsia="de-CH"/>
    </w:rPr>
  </w:style>
  <w:style w:type="character" w:customStyle="1" w:styleId="EndNoteBibliographyChar">
    <w:name w:val="EndNote Bibliography Char"/>
    <w:basedOn w:val="Absatz-Standardschriftart"/>
    <w:rsid w:val="00AF1EDE"/>
    <w:rPr>
      <w:rFonts w:cs="Calibri"/>
      <w:noProof/>
      <w:sz w:val="22"/>
      <w:szCs w:val="22"/>
    </w:rPr>
  </w:style>
  <w:style w:type="paragraph" w:styleId="Beschriftung">
    <w:name w:val="caption"/>
    <w:basedOn w:val="Standard"/>
    <w:next w:val="Standard"/>
    <w:uiPriority w:val="35"/>
    <w:unhideWhenUsed/>
    <w:qFormat/>
    <w:rsid w:val="002465C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E0CE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D1D9F"/>
    <w:rPr>
      <w:rFonts w:asciiTheme="majorHAnsi" w:eastAsiaTheme="majorEastAsia" w:hAnsiTheme="majorHAnsi" w:cstheme="majorBidi"/>
      <w:i/>
      <w:iCs/>
      <w:color w:val="2E74B5" w:themeColor="accent1" w:themeShade="BF"/>
      <w:sz w:val="20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D94BB4"/>
    <w:rPr>
      <w:color w:val="954F72" w:themeColor="followedHyperlink"/>
      <w:u w:val="single"/>
    </w:rPr>
  </w:style>
  <w:style w:type="paragraph" w:styleId="KeinLeerraum">
    <w:name w:val="No Spacing"/>
    <w:uiPriority w:val="1"/>
    <w:qFormat/>
    <w:rsid w:val="00540AF3"/>
    <w:pPr>
      <w:spacing w:after="0" w:line="240" w:lineRule="auto"/>
      <w:ind w:firstLine="113"/>
      <w:jc w:val="both"/>
    </w:pPr>
    <w:rPr>
      <w:rFonts w:ascii="Times New Roman" w:hAnsi="Times New Roman"/>
      <w:sz w:val="20"/>
      <w:lang w:val="en-GB"/>
    </w:rPr>
  </w:style>
  <w:style w:type="character" w:customStyle="1" w:styleId="fontstyle11">
    <w:name w:val="fontstyle11"/>
    <w:basedOn w:val="Absatz-Standardschriftart"/>
    <w:rsid w:val="001175A5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p1">
    <w:name w:val="p1"/>
    <w:basedOn w:val="Standard"/>
    <w:rsid w:val="00EB6995"/>
    <w:pPr>
      <w:jc w:val="left"/>
    </w:pPr>
    <w:rPr>
      <w:rFonts w:ascii="Helvetica" w:hAnsi="Helvetica" w:cs="Times New Roman"/>
      <w:sz w:val="14"/>
      <w:szCs w:val="14"/>
      <w:lang w:eastAsia="en-GB"/>
    </w:rPr>
  </w:style>
  <w:style w:type="character" w:customStyle="1" w:styleId="s1">
    <w:name w:val="s1"/>
    <w:basedOn w:val="Absatz-Standardschriftart"/>
    <w:rsid w:val="00EB6995"/>
    <w:rPr>
      <w:rFonts w:ascii="Helvetica" w:hAnsi="Helvetica" w:hint="default"/>
      <w:sz w:val="9"/>
      <w:szCs w:val="9"/>
    </w:rPr>
  </w:style>
  <w:style w:type="character" w:styleId="Platzhaltertext">
    <w:name w:val="Placeholder Text"/>
    <w:basedOn w:val="Absatz-Standardschriftart"/>
    <w:uiPriority w:val="99"/>
    <w:semiHidden/>
    <w:rsid w:val="00C3067E"/>
    <w:rPr>
      <w:color w:val="808080"/>
    </w:rPr>
  </w:style>
  <w:style w:type="paragraph" w:styleId="Untertitel">
    <w:name w:val="Subtitle"/>
    <w:basedOn w:val="Standard"/>
    <w:next w:val="Standard"/>
    <w:link w:val="UntertitelZchn"/>
    <w:qFormat/>
    <w:rsid w:val="00A915B9"/>
    <w:pPr>
      <w:numPr>
        <w:ilvl w:val="1"/>
      </w:numPr>
      <w:jc w:val="left"/>
    </w:pPr>
    <w:rPr>
      <w:rFonts w:ascii="Cambria" w:eastAsia="SimSun" w:hAnsi="Cambria" w:cs="Times New Roman"/>
      <w:i/>
      <w:iCs/>
      <w:color w:val="7A7A7A"/>
      <w:spacing w:val="15"/>
      <w:szCs w:val="24"/>
      <w:lang w:val="de-CH" w:eastAsia="de-CH"/>
    </w:rPr>
  </w:style>
  <w:style w:type="character" w:customStyle="1" w:styleId="UntertitelZchn">
    <w:name w:val="Untertitel Zchn"/>
    <w:basedOn w:val="Absatz-Standardschriftart"/>
    <w:link w:val="Untertitel"/>
    <w:rsid w:val="00A915B9"/>
    <w:rPr>
      <w:rFonts w:ascii="Cambria" w:eastAsia="SimSun" w:hAnsi="Cambria" w:cs="Times New Roman"/>
      <w:i/>
      <w:iCs/>
      <w:color w:val="7A7A7A"/>
      <w:spacing w:val="15"/>
      <w:sz w:val="24"/>
      <w:szCs w:val="24"/>
      <w:lang w:eastAsia="de-CH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012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Cs w:val="20"/>
      <w:lang w:val="de-CH"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01274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d15mcfcktb">
    <w:name w:val="gd15mcfcktb"/>
    <w:basedOn w:val="Absatz-Standardschriftart"/>
    <w:rsid w:val="00001274"/>
  </w:style>
  <w:style w:type="character" w:customStyle="1" w:styleId="allowtextselection">
    <w:name w:val="allowtextselection"/>
    <w:basedOn w:val="Absatz-Standardschriftart"/>
    <w:rsid w:val="00CE5B32"/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35A12"/>
    <w:rPr>
      <w:rFonts w:asciiTheme="majorHAnsi" w:eastAsiaTheme="majorEastAsia" w:hAnsiTheme="majorHAnsi" w:cstheme="majorBidi"/>
      <w:color w:val="2E74B5" w:themeColor="accent1" w:themeShade="BF"/>
      <w:sz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35A12"/>
    <w:rPr>
      <w:rFonts w:asciiTheme="majorHAnsi" w:eastAsiaTheme="majorEastAsia" w:hAnsiTheme="majorHAnsi" w:cstheme="majorBidi"/>
      <w:color w:val="1F4D78" w:themeColor="accent1" w:themeShade="7F"/>
      <w:sz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35A12"/>
    <w:rPr>
      <w:rFonts w:asciiTheme="majorHAnsi" w:eastAsiaTheme="majorEastAsia" w:hAnsiTheme="majorHAnsi" w:cstheme="majorBidi"/>
      <w:i/>
      <w:iCs/>
      <w:color w:val="1F4D78" w:themeColor="accent1" w:themeShade="7F"/>
      <w:sz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35A1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35A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ellenraster">
    <w:name w:val="Table Grid"/>
    <w:basedOn w:val="NormaleTabelle"/>
    <w:uiPriority w:val="39"/>
    <w:rsid w:val="00A54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71076"/>
    <w:pPr>
      <w:tabs>
        <w:tab w:val="left" w:pos="397"/>
      </w:tabs>
      <w:ind w:left="397" w:hanging="397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71076"/>
    <w:rPr>
      <w:rFonts w:ascii="Times New Roman" w:hAnsi="Times New Roman"/>
      <w:sz w:val="20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5E0F62"/>
  </w:style>
  <w:style w:type="character" w:styleId="Zeilennummer">
    <w:name w:val="line number"/>
    <w:basedOn w:val="Absatz-Standardschriftart"/>
    <w:uiPriority w:val="99"/>
    <w:semiHidden/>
    <w:unhideWhenUsed/>
    <w:rsid w:val="00B32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0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508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06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8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7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4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3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0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2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5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3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FF4D98-D271-4FF1-86C5-DCF012AD1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on Zürcher</dc:creator>
  <cp:keywords/>
  <dc:description/>
  <cp:lastModifiedBy>simeon Zürcher</cp:lastModifiedBy>
  <cp:revision>195</cp:revision>
  <cp:lastPrinted>2020-05-08T11:40:00Z</cp:lastPrinted>
  <dcterms:created xsi:type="dcterms:W3CDTF">2020-05-06T10:33:00Z</dcterms:created>
  <dcterms:modified xsi:type="dcterms:W3CDTF">2020-10-25T14:48:00Z</dcterms:modified>
</cp:coreProperties>
</file>